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b/>
          <w:bCs/>
          <w:sz w:val="16"/>
          <w:szCs w:val="16"/>
        </w:rPr>
        <w:t>BLASTP 2.10.1+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6" w:history="1">
        <w:r w:rsidRPr="006D3E1C">
          <w:rPr>
            <w:rStyle w:val="Hyperlink"/>
            <w:b/>
            <w:bCs/>
            <w:sz w:val="16"/>
            <w:szCs w:val="16"/>
          </w:rPr>
          <w:t>Reference</w:t>
        </w:r>
      </w:hyperlink>
      <w:r w:rsidRPr="006D3E1C">
        <w:rPr>
          <w:b/>
          <w:bCs/>
          <w:sz w:val="16"/>
          <w:szCs w:val="16"/>
        </w:rPr>
        <w:t>: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tephen F. Altschul, Thomas L. Madden, Alejandro A. Schäffer,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Jinghui Zhang, Zheng Zhang, Webb Miller, and David J. Lipman (1997),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"Gapped BLAST and PSI-BLAST: a new generation of protein databas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earch programs", Nucleic Acids Res. 25:3389-3402.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rStyle w:val="Hyperlink"/>
          <w:b/>
          <w:bCs/>
          <w:sz w:val="16"/>
          <w:szCs w:val="16"/>
        </w:rPr>
      </w:pPr>
      <w:r w:rsidRPr="006D3E1C">
        <w:rPr>
          <w:b/>
          <w:bCs/>
          <w:sz w:val="16"/>
          <w:szCs w:val="16"/>
        </w:rPr>
        <w:fldChar w:fldCharType="begin"/>
      </w:r>
      <w:r w:rsidRPr="006D3E1C">
        <w:rPr>
          <w:b/>
          <w:bCs/>
          <w:sz w:val="16"/>
          <w:szCs w:val="16"/>
        </w:rPr>
        <w:instrText xml:space="preserve"> </w:instrText>
      </w:r>
      <w:r w:rsidRPr="006D3E1C">
        <w:rPr>
          <w:b/>
          <w:bCs/>
          <w:sz w:val="16"/>
          <w:szCs w:val="16"/>
        </w:rPr>
        <w:instrText>HYPERL</w:instrText>
      </w:r>
      <w:r w:rsidRPr="006D3E1C">
        <w:rPr>
          <w:b/>
          <w:bCs/>
          <w:sz w:val="16"/>
          <w:szCs w:val="16"/>
        </w:rPr>
        <w:instrText>INK "https://www.ncbi.nlm.nih.gov/entrez/query.fcgi?db=PubMed&amp;cmd=Retrieve&amp;list_uids=11452024&amp;dopt=Citation"</w:instrText>
      </w:r>
      <w:r w:rsidRPr="006D3E1C">
        <w:rPr>
          <w:b/>
          <w:bCs/>
          <w:sz w:val="16"/>
          <w:szCs w:val="16"/>
        </w:rPr>
        <w:instrText xml:space="preserve"> </w:instrText>
      </w:r>
      <w:r w:rsidRPr="006D3E1C">
        <w:rPr>
          <w:b/>
          <w:bCs/>
          <w:sz w:val="16"/>
          <w:szCs w:val="16"/>
        </w:rPr>
        <w:fldChar w:fldCharType="separate"/>
      </w:r>
      <w:r w:rsidRPr="006D3E1C">
        <w:rPr>
          <w:rStyle w:val="Hyperlink"/>
          <w:b/>
          <w:bCs/>
          <w:sz w:val="16"/>
          <w:szCs w:val="16"/>
        </w:rPr>
        <w:t>Reference f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rStyle w:val="Hyperlink"/>
          <w:b/>
          <w:bCs/>
          <w:sz w:val="16"/>
          <w:szCs w:val="16"/>
        </w:rPr>
        <w:t>composition-based statistics</w:t>
      </w:r>
      <w:r w:rsidRPr="006D3E1C">
        <w:rPr>
          <w:b/>
          <w:bCs/>
          <w:sz w:val="16"/>
          <w:szCs w:val="16"/>
        </w:rPr>
        <w:fldChar w:fldCharType="end"/>
      </w:r>
      <w:r w:rsidRPr="006D3E1C">
        <w:rPr>
          <w:b/>
          <w:bCs/>
          <w:sz w:val="16"/>
          <w:szCs w:val="16"/>
        </w:rPr>
        <w:t>: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Alejandro A. Schäffer, L. Aravind, Thomas L. Madden, Sergei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havirin, John L. Spouge, Yuri I. Wolf,</w:t>
      </w:r>
      <w:r w:rsidRPr="006D3E1C">
        <w:rPr>
          <w:sz w:val="16"/>
          <w:szCs w:val="16"/>
        </w:rPr>
        <w:t xml:space="preserve"> Eugene V. Koonin, an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tephen F. Altschul (2001), "Improving the accuracy of PSI-BLAST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protein database searches with composition-based statistics an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other refinements", Nucleic Acids Res. 29:2994-3005.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Database: Non-redundant UniProtKB/SwissProt sequ</w:t>
      </w:r>
      <w:r w:rsidRPr="006D3E1C">
        <w:rPr>
          <w:sz w:val="16"/>
          <w:szCs w:val="16"/>
        </w:rPr>
        <w:t>ence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473,533 sequences; 178,974,751 total letters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b/>
          <w:bCs/>
          <w:sz w:val="16"/>
          <w:szCs w:val="16"/>
        </w:rPr>
        <w:t>Query=</w:t>
      </w:r>
      <w:r w:rsidRPr="006D3E1C">
        <w:rPr>
          <w:sz w:val="16"/>
          <w:szCs w:val="16"/>
        </w:rPr>
        <w:t xml:space="preserve"> R27072766 chitin binding Periotrophin-A TransAbyss assembly 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(filtered min reads 10, dedupe95) len=2716 num_reads=56702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avg_cov=209491.4 contig_cov=100.0% (contig_821 from old CLC assemly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9) cds start = 286 cds stop = 2466 strand = - protein length = 7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trand =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                                                     Score     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equences produc</w:t>
      </w:r>
      <w:r w:rsidRPr="006D3E1C">
        <w:rPr>
          <w:sz w:val="16"/>
          <w:szCs w:val="16"/>
        </w:rPr>
        <w:t>ing significant alignments:                          (Bits)  Value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7" w:tooltip="Show report for P86860.1" w:history="1">
        <w:r w:rsidRPr="006D3E1C">
          <w:rPr>
            <w:rStyle w:val="Hyperlink"/>
            <w:sz w:val="16"/>
            <w:szCs w:val="16"/>
          </w:rPr>
          <w:t xml:space="preserve">P86860.1 </w:t>
        </w:r>
      </w:hyperlink>
      <w:r w:rsidRPr="006D3E1C">
        <w:rPr>
          <w:sz w:val="16"/>
          <w:szCs w:val="16"/>
        </w:rPr>
        <w:t xml:space="preserve">RecName: Full=Shell matrix protein       </w:t>
      </w:r>
      <w:r w:rsidRPr="006D3E1C">
        <w:rPr>
          <w:sz w:val="16"/>
          <w:szCs w:val="16"/>
        </w:rPr>
        <w:t xml:space="preserve">                    </w:t>
      </w:r>
      <w:hyperlink w:anchor="322966920" w:history="1">
        <w:r w:rsidRPr="006D3E1C">
          <w:rPr>
            <w:rStyle w:val="Hyperlink"/>
            <w:sz w:val="16"/>
            <w:szCs w:val="16"/>
          </w:rPr>
          <w:t>63.5</w:t>
        </w:r>
      </w:hyperlink>
      <w:r w:rsidRPr="006D3E1C">
        <w:rPr>
          <w:sz w:val="16"/>
          <w:szCs w:val="16"/>
        </w:rPr>
        <w:t xml:space="preserve">    1e-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8" w:tooltip="Show report for H2A0N4.1" w:history="1">
        <w:r w:rsidRPr="006D3E1C">
          <w:rPr>
            <w:rStyle w:val="Hyperlink"/>
            <w:sz w:val="16"/>
            <w:szCs w:val="16"/>
          </w:rPr>
          <w:t xml:space="preserve">H2A0N4.1 </w:t>
        </w:r>
      </w:hyperlink>
      <w:r w:rsidRPr="006D3E1C">
        <w:rPr>
          <w:sz w:val="16"/>
          <w:szCs w:val="16"/>
        </w:rPr>
        <w:t>RecName: Full=Protein PIF; Contains: RecNam</w:t>
      </w:r>
      <w:r w:rsidRPr="006D3E1C">
        <w:rPr>
          <w:sz w:val="16"/>
          <w:szCs w:val="16"/>
        </w:rPr>
        <w:t xml:space="preserve">e: Full=Prote...  </w:t>
      </w:r>
      <w:hyperlink w:anchor="391359324" w:history="1">
        <w:r w:rsidRPr="006D3E1C">
          <w:rPr>
            <w:rStyle w:val="Hyperlink"/>
            <w:sz w:val="16"/>
            <w:szCs w:val="16"/>
          </w:rPr>
          <w:t>58.9</w:t>
        </w:r>
      </w:hyperlink>
      <w:r w:rsidRPr="006D3E1C">
        <w:rPr>
          <w:sz w:val="16"/>
          <w:szCs w:val="16"/>
        </w:rPr>
        <w:t xml:space="preserve">    1e-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9" w:tooltip="Show report for C7G0B5.1" w:history="1">
        <w:r w:rsidRPr="006D3E1C">
          <w:rPr>
            <w:rStyle w:val="Hyperlink"/>
            <w:sz w:val="16"/>
            <w:szCs w:val="16"/>
          </w:rPr>
          <w:t xml:space="preserve">C7G0B5.1 </w:t>
        </w:r>
      </w:hyperlink>
      <w:r w:rsidRPr="006D3E1C">
        <w:rPr>
          <w:sz w:val="16"/>
          <w:szCs w:val="16"/>
        </w:rPr>
        <w:t>RecName: Full=Protein PIF; Contains: RecName:</w:t>
      </w:r>
      <w:r w:rsidRPr="006D3E1C">
        <w:rPr>
          <w:sz w:val="16"/>
          <w:szCs w:val="16"/>
        </w:rPr>
        <w:t xml:space="preserve"> Full=Prote...  </w:t>
      </w:r>
      <w:hyperlink w:anchor="269969412" w:history="1">
        <w:r w:rsidRPr="006D3E1C">
          <w:rPr>
            <w:rStyle w:val="Hyperlink"/>
            <w:sz w:val="16"/>
            <w:szCs w:val="16"/>
          </w:rPr>
          <w:t>57.4</w:t>
        </w:r>
      </w:hyperlink>
      <w:r w:rsidRPr="006D3E1C">
        <w:rPr>
          <w:sz w:val="16"/>
          <w:szCs w:val="16"/>
        </w:rPr>
        <w:t xml:space="preserve">    4e-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10" w:tooltip="Show report for H2A0M0.1" w:history="1">
        <w:r w:rsidRPr="006D3E1C">
          <w:rPr>
            <w:rStyle w:val="Hyperlink"/>
            <w:sz w:val="16"/>
            <w:szCs w:val="16"/>
          </w:rPr>
          <w:t xml:space="preserve">H2A0M0.1 </w:t>
        </w:r>
      </w:hyperlink>
      <w:r w:rsidRPr="006D3E1C">
        <w:rPr>
          <w:sz w:val="16"/>
          <w:szCs w:val="16"/>
        </w:rPr>
        <w:t>RecName: Full=Asparagine-rich protein; AltName:</w:t>
      </w:r>
      <w:r w:rsidRPr="006D3E1C">
        <w:rPr>
          <w:sz w:val="16"/>
          <w:szCs w:val="16"/>
        </w:rPr>
        <w:t xml:space="preserve"> Full=Pri...  </w:t>
      </w:r>
      <w:hyperlink w:anchor="391359317" w:history="1">
        <w:r w:rsidRPr="006D3E1C">
          <w:rPr>
            <w:rStyle w:val="Hyperlink"/>
            <w:sz w:val="16"/>
            <w:szCs w:val="16"/>
          </w:rPr>
          <w:t>55.1</w:t>
        </w:r>
      </w:hyperlink>
      <w:r w:rsidRPr="006D3E1C">
        <w:rPr>
          <w:sz w:val="16"/>
          <w:szCs w:val="16"/>
        </w:rPr>
        <w:t xml:space="preserve">    2e-0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11" w:tooltip="Show report for Q9JM99.2" w:history="1">
        <w:r w:rsidRPr="006D3E1C">
          <w:rPr>
            <w:rStyle w:val="Hyperlink"/>
            <w:sz w:val="16"/>
            <w:szCs w:val="16"/>
          </w:rPr>
          <w:t xml:space="preserve">Q9JM99.2 </w:t>
        </w:r>
      </w:hyperlink>
      <w:r w:rsidRPr="006D3E1C">
        <w:rPr>
          <w:sz w:val="16"/>
          <w:szCs w:val="16"/>
        </w:rPr>
        <w:t>RecName: Full=Proteoglycan 4; AltName: Full=Lubri</w:t>
      </w:r>
      <w:r w:rsidRPr="006D3E1C">
        <w:rPr>
          <w:sz w:val="16"/>
          <w:szCs w:val="16"/>
        </w:rPr>
        <w:t xml:space="preserve">cin; Al...  </w:t>
      </w:r>
      <w:hyperlink w:anchor="83288394" w:history="1">
        <w:r w:rsidRPr="006D3E1C">
          <w:rPr>
            <w:rStyle w:val="Hyperlink"/>
            <w:sz w:val="16"/>
            <w:szCs w:val="16"/>
          </w:rPr>
          <w:t>53.5</w:t>
        </w:r>
      </w:hyperlink>
      <w:r w:rsidRPr="006D3E1C">
        <w:rPr>
          <w:sz w:val="16"/>
          <w:szCs w:val="16"/>
        </w:rPr>
        <w:t xml:space="preserve">    5e-0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12" w:tooltip="Show report for P86860.1" w:history="1">
        <w:r w:rsidRPr="006D3E1C">
          <w:rPr>
            <w:rStyle w:val="Hyperlink"/>
            <w:sz w:val="16"/>
            <w:szCs w:val="16"/>
          </w:rPr>
          <w:t>P86860.1</w:t>
        </w:r>
      </w:hyperlink>
      <w:bookmarkStart w:id="0" w:name="322966920"/>
      <w:bookmarkEnd w:id="0"/>
      <w:r w:rsidRPr="006D3E1C">
        <w:rPr>
          <w:sz w:val="16"/>
          <w:szCs w:val="16"/>
        </w:rPr>
        <w:t xml:space="preserve"> RecName: Full=Shell matrix protein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29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63.5 bits (153),  Expect = 1e-09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64/248 (26%), Positives = 100/248 (40%), Gaps = 10/248 (4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85  CPNTKPIAGDKSGYL--QFTGVSWIRRPCPATLVYHADICVCSYDQTNVVDDDDNKSKQH  54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CP+  P   +</w:t>
      </w:r>
      <w:r w:rsidRPr="006D3E1C">
        <w:rPr>
          <w:sz w:val="16"/>
          <w:szCs w:val="16"/>
        </w:rPr>
        <w:t xml:space="preserve">+ GYL  Q+ G+    R CP+  +Y  + C    +         +  KQ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9   CPSL-PDPMNRYGYLAPQYGGLRI--RACPSGTIYSENQCRYKSNMNGNGGLRGSARKQF  10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3  GVCKATVALNFDNNNATDSSVNHFWVNNTGVTFNDGKAYFNGKSRLTIPGLSNMEFGSTV  60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C A   +NFD+    D S      + + ++   G</w:t>
      </w:r>
      <w:r w:rsidRPr="006D3E1C">
        <w:rPr>
          <w:sz w:val="16"/>
          <w:szCs w:val="16"/>
        </w:rPr>
        <w:t xml:space="preserve">K  F G S+L I G  +   G T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6  RQCSAEFKINFDDG-FKDISKGGLAFDYSHISLRRGKGVFVGNSKLYIWGFQSRFLGKTF  1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3  YILIKY---RHSSANSQQTLVSNGDCQVRQSLAVCSGKDSVDFYAETKEQISLGKTTVPT  65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I +K    R +     + ++SN       S+ +   +  V F A+T +       T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65  AIRMKVKIKRGAGKYRPEPIISNCGPNGDSSVEIVVHRGKVIFKAKTSDNPEAVFITEDY  22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60  DVGAWQYALYALDNGNLLGSVGVNKIAQPVKGALDRRQRGLVIGGGGGCDNFHGIIDDVR  71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D   W    Y  D  +  GS       Q   G L+ R   + IG   G + FHG ID+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25  DDDKWTDLTYYYDG</w:t>
      </w:r>
      <w:r w:rsidRPr="006D3E1C">
        <w:rPr>
          <w:sz w:val="16"/>
          <w:szCs w:val="16"/>
        </w:rPr>
        <w:t>NHFGGSCNGRPFRQRTGGNLEIRDNPMTIGLCTGQNGFHGEIDELE  2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720  VY-LCKPE  7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Y  C P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85  IYTACIPK  29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&gt;</w:t>
      </w:r>
      <w:hyperlink r:id="rId13" w:tooltip="Show report for H2A0N4.1" w:history="1">
        <w:r w:rsidRPr="006D3E1C">
          <w:rPr>
            <w:rStyle w:val="Hyperlink"/>
            <w:sz w:val="16"/>
            <w:szCs w:val="16"/>
          </w:rPr>
          <w:t>H2A0N4.1</w:t>
        </w:r>
      </w:hyperlink>
      <w:bookmarkStart w:id="1" w:name="391359324"/>
      <w:bookmarkEnd w:id="1"/>
      <w:r w:rsidRPr="006D3E1C">
        <w:rPr>
          <w:sz w:val="16"/>
          <w:szCs w:val="16"/>
        </w:rPr>
        <w:t xml:space="preserve"> RecName: Full=Protein PIF; Contains: RecName: Full=Protein Pif97;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Contains: RecName: Full=Protein Pif80; AltName: Full=Aragonite-binding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protein; Flags: Precursor [Pinctada margaritifera]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0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58.9 bits (141),  Exp</w:t>
      </w:r>
      <w:r w:rsidRPr="006D3E1C">
        <w:rPr>
          <w:sz w:val="16"/>
          <w:szCs w:val="16"/>
        </w:rPr>
        <w:t>ect = 1e-07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42/130 (32%), Positives = 63/130 (48%), Gaps = 6/130 (5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85  CPNTKPIAGDKSGYLQFTGV-SWIRRPCPATLVYHADICVCSYDQTNVVDDD-DNKSKQH  54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CP  +PI G    + Q TG  +W    C    ++ +  C CS </w:t>
      </w:r>
      <w:r w:rsidRPr="006D3E1C">
        <w:rPr>
          <w:sz w:val="16"/>
          <w:szCs w:val="16"/>
        </w:rPr>
        <w:t xml:space="preserve">      DD+  N+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12  CP-LRPIKGSPEKFKQHTGDDNWEEFDCAPGTLFSSRDCACSILGRPEKDDNGKNEDDTS  47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3  GVCKATVALNFDNNNATDSSVNHFWVNNTG--VTFNDGKAYFNGKSRLTIPGLSNMEFGS  6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VC+  + L F  ++  D S     V N G  V   +GKAYFNG++ L IP  S + +G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</w:t>
      </w:r>
      <w:r w:rsidRPr="006D3E1C">
        <w:rPr>
          <w:sz w:val="16"/>
          <w:szCs w:val="16"/>
        </w:rPr>
        <w:t>71  KVCEPELYLPF-CDDLHDYSGKETHVENEGDAVIIENGKAYFNGRAGLKIPRFSGVPYGK  52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1  TVYILIKYRH  6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V+I +KY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30  SVFIKMKYKE  53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14" w:tooltip="Show report for C7G0B5.1" w:history="1">
        <w:r w:rsidRPr="006D3E1C">
          <w:rPr>
            <w:rStyle w:val="Hyperlink"/>
            <w:sz w:val="16"/>
            <w:szCs w:val="16"/>
          </w:rPr>
          <w:t>C7G0B5.1</w:t>
        </w:r>
      </w:hyperlink>
      <w:bookmarkStart w:id="2" w:name="269969412"/>
      <w:bookmarkEnd w:id="2"/>
      <w:r w:rsidRPr="006D3E1C">
        <w:rPr>
          <w:sz w:val="16"/>
          <w:szCs w:val="16"/>
        </w:rPr>
        <w:t xml:space="preserve"> RecName: Full=Protein PIF; Contains: RecName: Full=Protein Pif97;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Contains: RecName: Full=Protein Pif80; </w:t>
      </w:r>
      <w:r w:rsidRPr="006D3E1C">
        <w:rPr>
          <w:sz w:val="16"/>
          <w:szCs w:val="16"/>
        </w:rPr>
        <w:t xml:space="preserve">AltName: Full=Aragonite-binding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protein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0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57.4 bits (137),  Expect = 4e-07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44/128 (34%), Positives = 63/128 (49%), Gaps = 6/128 (5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85  CPNTKPIAGDKSGYLQFTG</w:t>
      </w:r>
      <w:r w:rsidRPr="006D3E1C">
        <w:rPr>
          <w:sz w:val="16"/>
          <w:szCs w:val="16"/>
        </w:rPr>
        <w:t>V-SWIRRPCPATLVYHADICVCSYDQT-NVVDDDDNKSKQH  54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CP  +PI G    + Q TG  +W    C    ++ A  C CS   T    D +D+    H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01  CP-LRPIKGHPEKFKQHTGDDNWEDFDCAPGTLFSARDCACSILGTAKKDDKNDDGGDAH  45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3  GVCKATVALNFDNNNATDSSVNHFWVNNTG--VTFNDGKAYFNGK</w:t>
      </w:r>
      <w:r w:rsidRPr="006D3E1C">
        <w:rPr>
          <w:sz w:val="16"/>
          <w:szCs w:val="16"/>
        </w:rPr>
        <w:t>SRLTIPGLSNMEFGS  6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VC+  + L F  ++  D S     V N G  V   +GKAYFNG++ L IP  S + +G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60  KVCEPELYLPF-CDDLHDYSGKETHVENEGDAVIIENGKAYFNGRAGLKIPRFSGVPYGK  51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1  TVYILIKY  60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V+I +KY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19  SVFIKMKY  5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15" w:tooltip="Show report for H2A0M0.1" w:history="1">
        <w:r w:rsidRPr="006D3E1C">
          <w:rPr>
            <w:rStyle w:val="Hyperlink"/>
            <w:sz w:val="16"/>
            <w:szCs w:val="16"/>
          </w:rPr>
          <w:t>H2A0M0.1</w:t>
        </w:r>
      </w:hyperlink>
      <w:bookmarkStart w:id="3" w:name="391359317"/>
      <w:bookmarkEnd w:id="3"/>
      <w:r w:rsidRPr="006D3E1C">
        <w:rPr>
          <w:sz w:val="16"/>
          <w:szCs w:val="16"/>
        </w:rPr>
        <w:t xml:space="preserve"> RecName: Full=Asparagine-rich protein; AltName: Full=Prism uncharacterize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hell protein 1; Short=PUSP1; Flags: </w:t>
      </w:r>
      <w:r w:rsidRPr="006D3E1C">
        <w:rPr>
          <w:sz w:val="16"/>
          <w:szCs w:val="16"/>
        </w:rPr>
        <w:t xml:space="preserve">Precursor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[Pinctada margaritifera]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68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55.1 bits (131),  Expect = 2e-06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</w:t>
      </w:r>
      <w:r w:rsidRPr="006D3E1C">
        <w:rPr>
          <w:sz w:val="16"/>
          <w:szCs w:val="16"/>
        </w:rPr>
        <w:t>Identities = 58/244 (24%), Positives = 98/244 (40%), Gaps = 28/244 (11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4  DKSGYLQFTGVSWIRRPCPATLVYHADICVCSYDQTNVVDDDDNKSKQHGVCKATVALNF  55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D+  + Q     W+   C     ++   C+CS   T               C   V LNF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52  DRRYFRQLVNGKWLNLKCA</w:t>
      </w:r>
      <w:r w:rsidRPr="006D3E1C">
        <w:rPr>
          <w:sz w:val="16"/>
          <w:szCs w:val="16"/>
        </w:rPr>
        <w:t>DGAGFNETTCLCSIHLTG-----------DAQCSPEVRLNF  5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4  DNNNATDSSVNHFWVNNTGVTFNDGKAYFNGKSRLTIPGLSNMEFGSTVYILIKYRHSS-  6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    + +  +  ++  GV  + G A+FNG +++     +  +      I ++++  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01  NDGTIQNLTPINVHIDAEGVDASKGWAHFNGSTQMKFEYFNAYDV</w:t>
      </w:r>
      <w:r w:rsidRPr="006D3E1C">
        <w:rPr>
          <w:sz w:val="16"/>
          <w:szCs w:val="16"/>
        </w:rPr>
        <w:t>QRDFLIKLRFKADSY  5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13  -ANSQQTLVSN---GDCQVRQSLAV-CSGK--DSVDFYAETKEQISLGKTT--VPTDVGA  66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N    +V+N   G      S+ V  +G     + F  +T +   L      VP D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61  IPNQSHPIVTNCVAGQENTDPSIGVFLTGNYPHKIVFILQTDKSKLLQHLIFDVPRD--G  61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</w:t>
      </w:r>
      <w:r w:rsidRPr="006D3E1C">
        <w:rPr>
          <w:sz w:val="16"/>
          <w:szCs w:val="16"/>
        </w:rPr>
        <w:t>y  664  WQYALYALDNGNLLGSVGVNKIAQPVKGALDRRQRGLVIGGGGGCDN--FHGIIDDVRVY  7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W    Y  D   L G +   + + P +G ++ RQ  LV    GGC N  F G IDD+++Y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19  WHDITYKYDGSTLTGILDGKEKSLPTEGRIENRQAVLVF---GGCGNRIFRGNIDDIQIY  67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722  LCKP  7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</w:t>
      </w:r>
      <w:r w:rsidRPr="006D3E1C">
        <w:rPr>
          <w:sz w:val="16"/>
          <w:szCs w:val="16"/>
        </w:rPr>
        <w:t xml:space="preserve">     C 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76  TCIP  67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&gt;</w:t>
      </w:r>
      <w:hyperlink r:id="rId16" w:tooltip="Show report for Q9JM99.2" w:history="1">
        <w:r w:rsidRPr="006D3E1C">
          <w:rPr>
            <w:rStyle w:val="Hyperlink"/>
            <w:sz w:val="16"/>
            <w:szCs w:val="16"/>
          </w:rPr>
          <w:t>Q9JM99.2</w:t>
        </w:r>
      </w:hyperlink>
      <w:bookmarkStart w:id="4" w:name="83288394"/>
      <w:bookmarkEnd w:id="4"/>
      <w:r w:rsidRPr="006D3E1C">
        <w:rPr>
          <w:sz w:val="16"/>
          <w:szCs w:val="16"/>
        </w:rPr>
        <w:t xml:space="preserve"> </w:t>
      </w:r>
      <w:r w:rsidRPr="006D3E1C">
        <w:rPr>
          <w:sz w:val="16"/>
          <w:szCs w:val="16"/>
        </w:rPr>
        <w:t xml:space="preserve">RecName: Full=Proteoglycan 4; AltName: Full=Lubricin; Alt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Full=Megakaryocyte-stimulating factor; AltName: Full=Superficial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zone proteoglycan; Contains: RecName: Full=Proteoglycan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4 C-terminal part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05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</w:t>
      </w:r>
      <w:r w:rsidRPr="006D3E1C">
        <w:rPr>
          <w:sz w:val="16"/>
          <w:szCs w:val="16"/>
        </w:rPr>
        <w:t>Score = 53.5 bits (127),  Expect = 5e-06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42/124 (34%), Positives = 63/124 (51%), Gaps = 3/124 (2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02  ENVTQEEQQTTTPADSEEQAKEDSSEEQVTQEQQTTPAESVEQVKQEQQTITPEDSEEQT  16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E  T +E + TTP </w:t>
      </w:r>
      <w:r w:rsidRPr="006D3E1C">
        <w:rPr>
          <w:sz w:val="16"/>
          <w:szCs w:val="16"/>
        </w:rPr>
        <w:t>+ E    ++       + + TTP E      +E +  TP++ E  T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78  EPTTPKEPEPTTPKEPEPTTPKEPEPTTPKEPEPTTPKEPEPTTPKEPEPTTPKEPE-PT  5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2  TQQEQQTTTPANSEEDTTLEQQTTTPADSEEDTTQQEEQTTTPADSEEDTTQQEQQTTTP  2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T +E + TTP   E  T  E   TTP +  E TT +E + </w:t>
      </w:r>
      <w:r w:rsidRPr="006D3E1C">
        <w:rPr>
          <w:sz w:val="16"/>
          <w:szCs w:val="16"/>
        </w:rPr>
        <w:t>TTP +  E TT++E + TT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37  TPKEPEPTTPKKPEPTTPKEPVPTTPKEP-EPTTPKEPEPTTPKEP-EPTTRKEPEPTTP  59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2  ADSE  2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95  KEPE  5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311    0.126    0.375    0.792     4.9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Gappe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    sigm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267   0.0410    0.140     1.90     42.6     43.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Effective search space used: 7210944185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b/>
          <w:bCs/>
          <w:sz w:val="16"/>
          <w:szCs w:val="16"/>
        </w:rPr>
        <w:t>Query=</w:t>
      </w:r>
      <w:r w:rsidRPr="006D3E1C">
        <w:rPr>
          <w:sz w:val="16"/>
          <w:szCs w:val="16"/>
        </w:rPr>
        <w:t xml:space="preserve"> </w:t>
      </w:r>
      <w:r w:rsidRPr="006D3E1C">
        <w:rPr>
          <w:sz w:val="16"/>
          <w:szCs w:val="16"/>
        </w:rPr>
        <w:t>R27073283 TransAbyss assembly 2 (filtered min reads 10, dedupe95)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=1878 num_reads=1258727 avg_cov=63568.7 contig_cov=100.0%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(contig_1265 from old CLC assemly 9) cds start = 227 cds stop = 145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trand = - protein length = 409 strand =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4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***</w:t>
      </w:r>
      <w:r w:rsidRPr="006D3E1C">
        <w:rPr>
          <w:sz w:val="16"/>
          <w:szCs w:val="16"/>
        </w:rPr>
        <w:t>** No hits found *****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318    0.136    0.401    0.792     4.9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Gappe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    sigm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267   0.0410    0.140     1.90     42.6     43.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Effective search sp</w:t>
      </w:r>
      <w:r w:rsidRPr="006D3E1C">
        <w:rPr>
          <w:sz w:val="16"/>
          <w:szCs w:val="16"/>
        </w:rPr>
        <w:t>ace used: 353015785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b/>
          <w:bCs/>
          <w:sz w:val="16"/>
          <w:szCs w:val="16"/>
        </w:rPr>
        <w:t>Query=</w:t>
      </w:r>
      <w:r w:rsidRPr="006D3E1C">
        <w:rPr>
          <w:sz w:val="16"/>
          <w:szCs w:val="16"/>
        </w:rPr>
        <w:t xml:space="preserve"> R27072837 TransAbyss assembly 2 (filtered min reads 10, dedupe95)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=2379 num_reads=1735589 avg_cov=69372.3 contig_cov=100.0%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(contig_123 from old CLC assemly 9) cds start = 623 cds stop = 126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trand = - protein length = 21</w:t>
      </w:r>
      <w:r w:rsidRPr="006D3E1C">
        <w:rPr>
          <w:sz w:val="16"/>
          <w:szCs w:val="16"/>
        </w:rPr>
        <w:t>3 strand =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2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***** No hits found *****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315    0.140    0.461    0.792     4.9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Gappe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Lambda      K        H        a         alpha    sigm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267   0.0410    0.140     1.90     </w:t>
      </w:r>
      <w:r w:rsidRPr="006D3E1C">
        <w:rPr>
          <w:sz w:val="16"/>
          <w:szCs w:val="16"/>
        </w:rPr>
        <w:t xml:space="preserve">42.6     43.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Effective search space used: 1271984455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b/>
          <w:bCs/>
          <w:sz w:val="16"/>
          <w:szCs w:val="16"/>
        </w:rPr>
        <w:t>Query=</w:t>
      </w:r>
      <w:r w:rsidRPr="006D3E1C">
        <w:rPr>
          <w:sz w:val="16"/>
          <w:szCs w:val="16"/>
        </w:rPr>
        <w:t xml:space="preserve"> R27075188 TransAbyss assembly 2 (filtered min reads 10, dedupe95)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=1827 num_reads=212895 avg_cov=10763.9 contig_cov=100.0%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(contig_7508 from old CLC assemly 9) cds start = 390 cds stop = </w:t>
      </w:r>
      <w:r w:rsidRPr="006D3E1C">
        <w:rPr>
          <w:sz w:val="16"/>
          <w:szCs w:val="16"/>
        </w:rPr>
        <w:t>11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trand = + protein length = 241 strand =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24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***** No hits found *****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320    0.131    0.406    0.792     4.9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Gappe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    sigm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</w:t>
      </w:r>
      <w:r w:rsidRPr="006D3E1C">
        <w:rPr>
          <w:sz w:val="16"/>
          <w:szCs w:val="16"/>
        </w:rPr>
        <w:t xml:space="preserve">0.267   0.0410    0.140     1.90     42.6     43.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Effective search space used: 1587398260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b/>
          <w:bCs/>
          <w:sz w:val="16"/>
          <w:szCs w:val="16"/>
        </w:rPr>
        <w:t>Query=</w:t>
      </w:r>
      <w:r w:rsidRPr="006D3E1C">
        <w:rPr>
          <w:sz w:val="16"/>
          <w:szCs w:val="16"/>
        </w:rPr>
        <w:t xml:space="preserve"> Cnem_R37432942 Gly_rich3 len=697 num_reads=360970 avg_cov=65037.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contig_cov=100.0% ORF=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***** No hits found *****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Lambda      K       </w:t>
      </w:r>
      <w:r w:rsidRPr="006D3E1C">
        <w:rPr>
          <w:sz w:val="16"/>
          <w:szCs w:val="16"/>
        </w:rPr>
        <w:t xml:space="preserve"> H        a         alph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325    0.163    0.530    0.792     4.9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Gappe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    sigm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267   0.0410    0.140     1.90     42.6     43.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Effective search space used: 438902922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b/>
          <w:bCs/>
          <w:sz w:val="16"/>
          <w:szCs w:val="16"/>
        </w:rPr>
        <w:t>Query=</w:t>
      </w:r>
      <w:r w:rsidRPr="006D3E1C">
        <w:rPr>
          <w:sz w:val="16"/>
          <w:szCs w:val="16"/>
        </w:rPr>
        <w:t xml:space="preserve"> </w:t>
      </w:r>
      <w:r w:rsidRPr="006D3E1C">
        <w:rPr>
          <w:sz w:val="16"/>
          <w:szCs w:val="16"/>
        </w:rPr>
        <w:t>Cnem_Gly_rich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8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***** No hits found *****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318    0.154    0.480    0.792     4.9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Gappe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    sigm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267   0.0410    0.140     1.90     42.6</w:t>
      </w:r>
      <w:r w:rsidRPr="006D3E1C">
        <w:rPr>
          <w:sz w:val="16"/>
          <w:szCs w:val="16"/>
        </w:rPr>
        <w:t xml:space="preserve">     43.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Effective search space used: 44761800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b/>
          <w:bCs/>
          <w:sz w:val="16"/>
          <w:szCs w:val="16"/>
        </w:rPr>
        <w:t>Query=</w:t>
      </w:r>
      <w:r w:rsidRPr="006D3E1C">
        <w:rPr>
          <w:sz w:val="16"/>
          <w:szCs w:val="16"/>
        </w:rPr>
        <w:t xml:space="preserve"> Cnem_R37577449 Peroxidase len=2200 num_reads=4834 avg_cov=229.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contig_cov=99.8% ORF=6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6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 xml:space="preserve">                                                                      Score     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equences pr</w:t>
      </w:r>
      <w:r w:rsidRPr="006D3E1C">
        <w:rPr>
          <w:sz w:val="16"/>
          <w:szCs w:val="16"/>
        </w:rPr>
        <w:t>oducing significant alignments:                          (Bits)  Value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17" w:tooltip="Show report for Q7QH73.3" w:history="1">
        <w:r w:rsidRPr="006D3E1C">
          <w:rPr>
            <w:rStyle w:val="Hyperlink"/>
            <w:sz w:val="16"/>
            <w:szCs w:val="16"/>
          </w:rPr>
          <w:t xml:space="preserve">Q7QH73.3 </w:t>
        </w:r>
      </w:hyperlink>
      <w:r w:rsidRPr="006D3E1C">
        <w:rPr>
          <w:sz w:val="16"/>
          <w:szCs w:val="16"/>
        </w:rPr>
        <w:t>RecName: Full=Chorion peroxidase; Fla</w:t>
      </w:r>
      <w:r w:rsidRPr="006D3E1C">
        <w:rPr>
          <w:sz w:val="16"/>
          <w:szCs w:val="16"/>
        </w:rPr>
        <w:t xml:space="preserve">gs: Precursor           </w:t>
      </w:r>
      <w:hyperlink w:anchor="93140516" w:history="1">
        <w:r w:rsidRPr="006D3E1C">
          <w:rPr>
            <w:rStyle w:val="Hyperlink"/>
            <w:sz w:val="16"/>
            <w:szCs w:val="16"/>
          </w:rPr>
          <w:t>267</w:t>
        </w:r>
      </w:hyperlink>
      <w:r w:rsidRPr="006D3E1C">
        <w:rPr>
          <w:sz w:val="16"/>
          <w:szCs w:val="16"/>
        </w:rPr>
        <w:t xml:space="preserve">     2e-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18" w:tooltip="Show report for P11247.2" w:history="1">
        <w:r w:rsidRPr="006D3E1C">
          <w:rPr>
            <w:rStyle w:val="Hyperlink"/>
            <w:sz w:val="16"/>
            <w:szCs w:val="16"/>
          </w:rPr>
          <w:t xml:space="preserve">P11247.2 </w:t>
        </w:r>
      </w:hyperlink>
      <w:r w:rsidRPr="006D3E1C">
        <w:rPr>
          <w:sz w:val="16"/>
          <w:szCs w:val="16"/>
        </w:rPr>
        <w:t>RecName: Full=Myeloperoxidase; Short=MPO</w:t>
      </w:r>
      <w:r w:rsidRPr="006D3E1C">
        <w:rPr>
          <w:sz w:val="16"/>
          <w:szCs w:val="16"/>
        </w:rPr>
        <w:t xml:space="preserve">; Contains: RecN...  </w:t>
      </w:r>
      <w:hyperlink w:anchor="341941245" w:history="1">
        <w:r w:rsidRPr="006D3E1C">
          <w:rPr>
            <w:rStyle w:val="Hyperlink"/>
            <w:sz w:val="16"/>
            <w:szCs w:val="16"/>
          </w:rPr>
          <w:t>263</w:t>
        </w:r>
      </w:hyperlink>
      <w:r w:rsidRPr="006D3E1C">
        <w:rPr>
          <w:sz w:val="16"/>
          <w:szCs w:val="16"/>
        </w:rPr>
        <w:t xml:space="preserve">     2e-7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19" w:tooltip="Show report for P82600.3" w:history="1">
        <w:r w:rsidRPr="006D3E1C">
          <w:rPr>
            <w:rStyle w:val="Hyperlink"/>
            <w:sz w:val="16"/>
            <w:szCs w:val="16"/>
          </w:rPr>
          <w:t xml:space="preserve">P82600.3 </w:t>
        </w:r>
      </w:hyperlink>
      <w:r w:rsidRPr="006D3E1C">
        <w:rPr>
          <w:sz w:val="16"/>
          <w:szCs w:val="16"/>
        </w:rPr>
        <w:t>RecName: Full=Chorion peroxidase; Flags: P</w:t>
      </w:r>
      <w:r w:rsidRPr="006D3E1C">
        <w:rPr>
          <w:sz w:val="16"/>
          <w:szCs w:val="16"/>
        </w:rPr>
        <w:t xml:space="preserve">recursor           </w:t>
      </w:r>
      <w:hyperlink w:anchor="166208492" w:history="1">
        <w:r w:rsidRPr="006D3E1C">
          <w:rPr>
            <w:rStyle w:val="Hyperlink"/>
            <w:sz w:val="16"/>
            <w:szCs w:val="16"/>
          </w:rPr>
          <w:t>258</w:t>
        </w:r>
      </w:hyperlink>
      <w:r w:rsidRPr="006D3E1C">
        <w:rPr>
          <w:sz w:val="16"/>
          <w:szCs w:val="16"/>
        </w:rPr>
        <w:t xml:space="preserve">     5e-7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20" w:tooltip="Show report for A4IGL7.1" w:history="1">
        <w:r w:rsidRPr="006D3E1C">
          <w:rPr>
            <w:rStyle w:val="Hyperlink"/>
            <w:sz w:val="16"/>
            <w:szCs w:val="16"/>
          </w:rPr>
          <w:t xml:space="preserve">A4IGL7.1 </w:t>
        </w:r>
      </w:hyperlink>
      <w:r w:rsidRPr="006D3E1C">
        <w:rPr>
          <w:sz w:val="16"/>
          <w:szCs w:val="16"/>
        </w:rPr>
        <w:t xml:space="preserve">RecName: Full=Peroxidasin; Flags: Precursor                  </w:t>
      </w:r>
      <w:hyperlink w:anchor="172044151" w:history="1">
        <w:r w:rsidRPr="006D3E1C">
          <w:rPr>
            <w:rStyle w:val="Hyperlink"/>
            <w:sz w:val="16"/>
            <w:szCs w:val="16"/>
          </w:rPr>
          <w:t>251</w:t>
        </w:r>
      </w:hyperlink>
      <w:r w:rsidRPr="006D3E1C">
        <w:rPr>
          <w:sz w:val="16"/>
          <w:szCs w:val="16"/>
        </w:rPr>
        <w:t xml:space="preserve">     3e-7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21" w:tooltip="Show report for P49290.2" w:history="1">
        <w:r w:rsidRPr="006D3E1C">
          <w:rPr>
            <w:rStyle w:val="Hyperlink"/>
            <w:sz w:val="16"/>
            <w:szCs w:val="16"/>
          </w:rPr>
          <w:t xml:space="preserve">P49290.2 </w:t>
        </w:r>
      </w:hyperlink>
      <w:r w:rsidRPr="006D3E1C">
        <w:rPr>
          <w:sz w:val="16"/>
          <w:szCs w:val="16"/>
        </w:rPr>
        <w:t xml:space="preserve">RecName: Full=Eosinophil peroxidase; Short=EPO; Contains...  </w:t>
      </w:r>
      <w:hyperlink w:anchor="341941244" w:history="1">
        <w:r w:rsidRPr="006D3E1C">
          <w:rPr>
            <w:rStyle w:val="Hyperlink"/>
            <w:sz w:val="16"/>
            <w:szCs w:val="16"/>
          </w:rPr>
          <w:t>243</w:t>
        </w:r>
      </w:hyperlink>
      <w:r w:rsidRPr="006D3E1C">
        <w:rPr>
          <w:sz w:val="16"/>
          <w:szCs w:val="16"/>
        </w:rPr>
        <w:t xml:space="preserve">     6e-7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22" w:tooltip="Show report for P11678.2" w:history="1">
        <w:r w:rsidRPr="006D3E1C">
          <w:rPr>
            <w:rStyle w:val="Hyperlink"/>
            <w:sz w:val="16"/>
            <w:szCs w:val="16"/>
          </w:rPr>
          <w:t xml:space="preserve">P11678.2 </w:t>
        </w:r>
      </w:hyperlink>
      <w:r w:rsidRPr="006D3E1C">
        <w:rPr>
          <w:sz w:val="16"/>
          <w:szCs w:val="16"/>
        </w:rPr>
        <w:t xml:space="preserve">RecName: Full=Eosinophil peroxidase; Short=EPO; Contains...  </w:t>
      </w:r>
      <w:hyperlink w:anchor="1352738" w:history="1">
        <w:r w:rsidRPr="006D3E1C">
          <w:rPr>
            <w:rStyle w:val="Hyperlink"/>
            <w:sz w:val="16"/>
            <w:szCs w:val="16"/>
          </w:rPr>
          <w:t>243</w:t>
        </w:r>
      </w:hyperlink>
      <w:r w:rsidRPr="006D3E1C">
        <w:rPr>
          <w:sz w:val="16"/>
          <w:szCs w:val="16"/>
        </w:rPr>
        <w:t xml:space="preserve">     6e-7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23" w:tooltip="Show report for P05164.1" w:history="1">
        <w:r w:rsidRPr="006D3E1C">
          <w:rPr>
            <w:rStyle w:val="Hyperlink"/>
            <w:sz w:val="16"/>
            <w:szCs w:val="16"/>
          </w:rPr>
          <w:t xml:space="preserve">P05164.1 </w:t>
        </w:r>
      </w:hyperlink>
      <w:r w:rsidRPr="006D3E1C">
        <w:rPr>
          <w:sz w:val="16"/>
          <w:szCs w:val="16"/>
        </w:rPr>
        <w:t xml:space="preserve">RecName: Full=Myeloperoxidase; Short=MPO; Contains: RecN...  </w:t>
      </w:r>
      <w:hyperlink w:anchor="129825" w:history="1">
        <w:r w:rsidRPr="006D3E1C">
          <w:rPr>
            <w:rStyle w:val="Hyperlink"/>
            <w:sz w:val="16"/>
            <w:szCs w:val="16"/>
          </w:rPr>
          <w:t>243</w:t>
        </w:r>
      </w:hyperlink>
      <w:r w:rsidRPr="006D3E1C">
        <w:rPr>
          <w:sz w:val="16"/>
          <w:szCs w:val="16"/>
        </w:rPr>
        <w:t xml:space="preserve">     1e-6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24" w:tooltip="Show report for Q9VEG6.3" w:history="1">
        <w:r w:rsidRPr="006D3E1C">
          <w:rPr>
            <w:rStyle w:val="Hyperlink"/>
            <w:sz w:val="16"/>
            <w:szCs w:val="16"/>
          </w:rPr>
          <w:t xml:space="preserve">Q9VEG6.3 </w:t>
        </w:r>
      </w:hyperlink>
      <w:r w:rsidRPr="006D3E1C">
        <w:rPr>
          <w:sz w:val="16"/>
          <w:szCs w:val="16"/>
        </w:rPr>
        <w:t xml:space="preserve">RecName: Full=Chorion peroxidase; AltName: Full=Peroxine...  </w:t>
      </w:r>
      <w:hyperlink w:anchor="229462993" w:history="1">
        <w:r w:rsidRPr="006D3E1C">
          <w:rPr>
            <w:rStyle w:val="Hyperlink"/>
            <w:sz w:val="16"/>
            <w:szCs w:val="16"/>
          </w:rPr>
          <w:t>241</w:t>
        </w:r>
      </w:hyperlink>
      <w:r w:rsidRPr="006D3E1C">
        <w:rPr>
          <w:sz w:val="16"/>
          <w:szCs w:val="16"/>
        </w:rPr>
        <w:t xml:space="preserve">     1e-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25" w:tooltip="Show report for Q3UQ28.2" w:history="1">
        <w:r w:rsidRPr="006D3E1C">
          <w:rPr>
            <w:rStyle w:val="Hyperlink"/>
            <w:sz w:val="16"/>
            <w:szCs w:val="16"/>
          </w:rPr>
          <w:t xml:space="preserve">Q3UQ28.2 </w:t>
        </w:r>
      </w:hyperlink>
      <w:r w:rsidRPr="006D3E1C">
        <w:rPr>
          <w:sz w:val="16"/>
          <w:szCs w:val="16"/>
        </w:rPr>
        <w:t xml:space="preserve">RecName: Full=Peroxidasin homolog; Flags: Precursor          </w:t>
      </w:r>
      <w:hyperlink w:anchor="341941778" w:history="1">
        <w:r w:rsidRPr="006D3E1C">
          <w:rPr>
            <w:rStyle w:val="Hyperlink"/>
            <w:sz w:val="16"/>
            <w:szCs w:val="16"/>
          </w:rPr>
          <w:t>244</w:t>
        </w:r>
      </w:hyperlink>
      <w:r w:rsidRPr="006D3E1C">
        <w:rPr>
          <w:sz w:val="16"/>
          <w:szCs w:val="16"/>
        </w:rPr>
        <w:t xml:space="preserve">     6e-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26" w:tooltip="Show report for Q92626.2" w:history="1">
        <w:r w:rsidRPr="006D3E1C">
          <w:rPr>
            <w:rStyle w:val="Hyperlink"/>
            <w:sz w:val="16"/>
            <w:szCs w:val="16"/>
          </w:rPr>
          <w:t xml:space="preserve">Q92626.2 </w:t>
        </w:r>
      </w:hyperlink>
      <w:r w:rsidRPr="006D3E1C">
        <w:rPr>
          <w:sz w:val="16"/>
          <w:szCs w:val="16"/>
        </w:rPr>
        <w:t xml:space="preserve">RecName: Full=Peroxidasin homolog; AltName: Full=Melanom...  </w:t>
      </w:r>
      <w:hyperlink w:anchor="172045828" w:history="1">
        <w:r w:rsidRPr="006D3E1C">
          <w:rPr>
            <w:rStyle w:val="Hyperlink"/>
            <w:sz w:val="16"/>
            <w:szCs w:val="16"/>
          </w:rPr>
          <w:t>237</w:t>
        </w:r>
      </w:hyperlink>
      <w:r w:rsidRPr="006D3E1C">
        <w:rPr>
          <w:sz w:val="16"/>
          <w:szCs w:val="16"/>
        </w:rPr>
        <w:t xml:space="preserve">     2e-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27" w:tooltip="Show report for Q8R481.1" w:history="1">
        <w:r w:rsidRPr="006D3E1C">
          <w:rPr>
            <w:rStyle w:val="Hyperlink"/>
            <w:sz w:val="16"/>
            <w:szCs w:val="16"/>
          </w:rPr>
          <w:t xml:space="preserve">Q8R481.1 </w:t>
        </w:r>
      </w:hyperlink>
      <w:r w:rsidRPr="006D3E1C">
        <w:rPr>
          <w:sz w:val="16"/>
          <w:szCs w:val="16"/>
        </w:rPr>
        <w:t xml:space="preserve">RecName: Full=Lactoperoxidase; Short=LPO; AltName: Full=...  </w:t>
      </w:r>
      <w:hyperlink w:anchor="81901688" w:history="1">
        <w:r w:rsidRPr="006D3E1C">
          <w:rPr>
            <w:rStyle w:val="Hyperlink"/>
            <w:sz w:val="16"/>
            <w:szCs w:val="16"/>
          </w:rPr>
          <w:t>226</w:t>
        </w:r>
      </w:hyperlink>
      <w:r w:rsidRPr="006D3E1C">
        <w:rPr>
          <w:sz w:val="16"/>
          <w:szCs w:val="16"/>
        </w:rPr>
        <w:t xml:space="preserve">     7e-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28" w:tooltip="Show report for P35419.1" w:history="1">
        <w:r w:rsidRPr="006D3E1C">
          <w:rPr>
            <w:rStyle w:val="Hyperlink"/>
            <w:sz w:val="16"/>
            <w:szCs w:val="16"/>
          </w:rPr>
          <w:t xml:space="preserve">P35419.1 </w:t>
        </w:r>
      </w:hyperlink>
      <w:r w:rsidRPr="006D3E1C">
        <w:rPr>
          <w:sz w:val="16"/>
          <w:szCs w:val="16"/>
        </w:rPr>
        <w:t xml:space="preserve">RecName: Full=Thyroid peroxidase; Short=TPO; Flags: Prec...  </w:t>
      </w:r>
      <w:hyperlink w:anchor="548478" w:history="1">
        <w:r w:rsidRPr="006D3E1C">
          <w:rPr>
            <w:rStyle w:val="Hyperlink"/>
            <w:sz w:val="16"/>
            <w:szCs w:val="16"/>
          </w:rPr>
          <w:t>225</w:t>
        </w:r>
      </w:hyperlink>
      <w:r w:rsidRPr="006D3E1C">
        <w:rPr>
          <w:sz w:val="16"/>
          <w:szCs w:val="16"/>
        </w:rPr>
        <w:t xml:space="preserve">     2e-6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29" w:tooltip="Show report for Q9VZZ4.1" w:history="1">
        <w:r w:rsidRPr="006D3E1C">
          <w:rPr>
            <w:rStyle w:val="Hyperlink"/>
            <w:sz w:val="16"/>
            <w:szCs w:val="16"/>
          </w:rPr>
          <w:t xml:space="preserve">Q9VZZ4.1 </w:t>
        </w:r>
      </w:hyperlink>
      <w:r w:rsidRPr="006D3E1C">
        <w:rPr>
          <w:sz w:val="16"/>
          <w:szCs w:val="16"/>
        </w:rPr>
        <w:t xml:space="preserve">RecName: Full=Peroxidasin; Flags: Precursor                  </w:t>
      </w:r>
      <w:hyperlink w:anchor="74871953" w:history="1">
        <w:r w:rsidRPr="006D3E1C">
          <w:rPr>
            <w:rStyle w:val="Hyperlink"/>
            <w:sz w:val="16"/>
            <w:szCs w:val="16"/>
          </w:rPr>
          <w:t>226</w:t>
        </w:r>
      </w:hyperlink>
      <w:r w:rsidRPr="006D3E1C">
        <w:rPr>
          <w:sz w:val="16"/>
          <w:szCs w:val="16"/>
        </w:rPr>
        <w:t xml:space="preserve">     6e-6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30" w:tooltip="Show report for P14650.1" w:history="1">
        <w:r w:rsidRPr="006D3E1C">
          <w:rPr>
            <w:rStyle w:val="Hyperlink"/>
            <w:sz w:val="16"/>
            <w:szCs w:val="16"/>
          </w:rPr>
          <w:t xml:space="preserve">P14650.1 </w:t>
        </w:r>
      </w:hyperlink>
      <w:r w:rsidRPr="006D3E1C">
        <w:rPr>
          <w:sz w:val="16"/>
          <w:szCs w:val="16"/>
        </w:rPr>
        <w:t xml:space="preserve">RecName: Full=Thyroid peroxidase; Short=TPO; Flags: Prec...  </w:t>
      </w:r>
      <w:hyperlink w:anchor="129832" w:history="1">
        <w:r w:rsidRPr="006D3E1C">
          <w:rPr>
            <w:rStyle w:val="Hyperlink"/>
            <w:sz w:val="16"/>
            <w:szCs w:val="16"/>
          </w:rPr>
          <w:t>220</w:t>
        </w:r>
      </w:hyperlink>
      <w:r w:rsidRPr="006D3E1C">
        <w:rPr>
          <w:sz w:val="16"/>
          <w:szCs w:val="16"/>
        </w:rPr>
        <w:t xml:space="preserve">     1e-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31" w:tooltip="Show report for Q23490.1" w:history="1">
        <w:r w:rsidRPr="006D3E1C">
          <w:rPr>
            <w:rStyle w:val="Hyperlink"/>
            <w:sz w:val="16"/>
            <w:szCs w:val="16"/>
          </w:rPr>
          <w:t xml:space="preserve">Q23490.1 </w:t>
        </w:r>
      </w:hyperlink>
      <w:r w:rsidRPr="006D3E1C">
        <w:rPr>
          <w:sz w:val="16"/>
          <w:szCs w:val="16"/>
        </w:rPr>
        <w:t xml:space="preserve">RecName: Full=Peroxidase mlt-7; AltName: Full=Molting de...  </w:t>
      </w:r>
      <w:hyperlink w:anchor="74966834" w:history="1">
        <w:r w:rsidRPr="006D3E1C">
          <w:rPr>
            <w:rStyle w:val="Hyperlink"/>
            <w:sz w:val="16"/>
            <w:szCs w:val="16"/>
          </w:rPr>
          <w:t>216</w:t>
        </w:r>
      </w:hyperlink>
      <w:r w:rsidRPr="006D3E1C">
        <w:rPr>
          <w:sz w:val="16"/>
          <w:szCs w:val="16"/>
        </w:rPr>
        <w:t xml:space="preserve">     3e-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32" w:tooltip="Show report for P22079.2" w:history="1">
        <w:r w:rsidRPr="006D3E1C">
          <w:rPr>
            <w:rStyle w:val="Hyperlink"/>
            <w:sz w:val="16"/>
            <w:szCs w:val="16"/>
          </w:rPr>
          <w:t xml:space="preserve">P22079.2 </w:t>
        </w:r>
      </w:hyperlink>
      <w:r w:rsidRPr="006D3E1C">
        <w:rPr>
          <w:sz w:val="16"/>
          <w:szCs w:val="16"/>
        </w:rPr>
        <w:t xml:space="preserve">RecName: Full=Lactoperoxidase; Short=LPO; AltName: Full=...  </w:t>
      </w:r>
      <w:hyperlink w:anchor="12643419" w:history="1">
        <w:r w:rsidRPr="006D3E1C">
          <w:rPr>
            <w:rStyle w:val="Hyperlink"/>
            <w:sz w:val="16"/>
            <w:szCs w:val="16"/>
          </w:rPr>
          <w:t>216</w:t>
        </w:r>
      </w:hyperlink>
      <w:r w:rsidRPr="006D3E1C">
        <w:rPr>
          <w:sz w:val="16"/>
          <w:szCs w:val="16"/>
        </w:rPr>
        <w:t xml:space="preserve">     5e-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33" w:tooltip="Show report for H2A0M7.1" w:history="1">
        <w:r w:rsidRPr="006D3E1C">
          <w:rPr>
            <w:rStyle w:val="Hyperlink"/>
            <w:sz w:val="16"/>
            <w:szCs w:val="16"/>
          </w:rPr>
          <w:t xml:space="preserve">H2A0M7.1 </w:t>
        </w:r>
      </w:hyperlink>
      <w:r w:rsidRPr="006D3E1C">
        <w:rPr>
          <w:sz w:val="16"/>
          <w:szCs w:val="16"/>
        </w:rPr>
        <w:t xml:space="preserve">RecName: Full=Peroxidase-like protein; Flags: Precursor      </w:t>
      </w:r>
      <w:hyperlink w:anchor="391359325" w:history="1">
        <w:r w:rsidRPr="006D3E1C">
          <w:rPr>
            <w:rStyle w:val="Hyperlink"/>
            <w:sz w:val="16"/>
            <w:szCs w:val="16"/>
          </w:rPr>
          <w:t>217</w:t>
        </w:r>
      </w:hyperlink>
      <w:r w:rsidRPr="006D3E1C">
        <w:rPr>
          <w:sz w:val="16"/>
          <w:szCs w:val="16"/>
        </w:rPr>
        <w:t xml:space="preserve">     8e-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34" w:tooltip="Show report for A0A452E9Y6.1" w:history="1">
        <w:r w:rsidRPr="006D3E1C">
          <w:rPr>
            <w:rStyle w:val="Hyperlink"/>
            <w:sz w:val="16"/>
            <w:szCs w:val="16"/>
          </w:rPr>
          <w:t xml:space="preserve">A0A452E9Y6.1 </w:t>
        </w:r>
      </w:hyperlink>
      <w:r w:rsidRPr="006D3E1C">
        <w:rPr>
          <w:sz w:val="16"/>
          <w:szCs w:val="16"/>
        </w:rPr>
        <w:t xml:space="preserve">RecName: Full=Lactoperoxidase; Flags: Precursor          </w:t>
      </w:r>
      <w:hyperlink w:anchor="1746696558" w:history="1">
        <w:r w:rsidRPr="006D3E1C">
          <w:rPr>
            <w:rStyle w:val="Hyperlink"/>
            <w:sz w:val="16"/>
            <w:szCs w:val="16"/>
          </w:rPr>
          <w:t>215</w:t>
        </w:r>
      </w:hyperlink>
      <w:r w:rsidRPr="006D3E1C">
        <w:rPr>
          <w:sz w:val="16"/>
          <w:szCs w:val="16"/>
        </w:rPr>
        <w:t xml:space="preserve">     8e-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35" w:tooltip="Show report for A8WQH2.1" w:history="1">
        <w:r w:rsidRPr="006D3E1C">
          <w:rPr>
            <w:rStyle w:val="Hyperlink"/>
            <w:sz w:val="16"/>
            <w:szCs w:val="16"/>
          </w:rPr>
          <w:t xml:space="preserve">A8WQH2.1 </w:t>
        </w:r>
      </w:hyperlink>
      <w:r w:rsidRPr="006D3E1C">
        <w:rPr>
          <w:sz w:val="16"/>
          <w:szCs w:val="16"/>
        </w:rPr>
        <w:t xml:space="preserve">RecName: Full=Peroxidasin homolog; Flags: Precursor          </w:t>
      </w:r>
      <w:hyperlink w:anchor="172048149" w:history="1">
        <w:r w:rsidRPr="006D3E1C">
          <w:rPr>
            <w:rStyle w:val="Hyperlink"/>
            <w:sz w:val="16"/>
            <w:szCs w:val="16"/>
          </w:rPr>
          <w:t>220</w:t>
        </w:r>
      </w:hyperlink>
      <w:r w:rsidRPr="006D3E1C">
        <w:rPr>
          <w:sz w:val="16"/>
          <w:szCs w:val="16"/>
        </w:rPr>
        <w:t xml:space="preserve">     9e-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36" w:tooltip="Show report for P09933.1" w:history="1">
        <w:r w:rsidRPr="006D3E1C">
          <w:rPr>
            <w:rStyle w:val="Hyperlink"/>
            <w:sz w:val="16"/>
            <w:szCs w:val="16"/>
          </w:rPr>
          <w:t xml:space="preserve">P09933.1 </w:t>
        </w:r>
      </w:hyperlink>
      <w:r w:rsidRPr="006D3E1C">
        <w:rPr>
          <w:sz w:val="16"/>
          <w:szCs w:val="16"/>
        </w:rPr>
        <w:t xml:space="preserve">RecName: Full=Thyroid peroxidase; Short=TPO; Flags: Prec...  </w:t>
      </w:r>
      <w:hyperlink w:anchor="129831" w:history="1">
        <w:r w:rsidRPr="006D3E1C">
          <w:rPr>
            <w:rStyle w:val="Hyperlink"/>
            <w:sz w:val="16"/>
            <w:szCs w:val="16"/>
          </w:rPr>
          <w:t>218</w:t>
        </w:r>
      </w:hyperlink>
      <w:r w:rsidRPr="006D3E1C">
        <w:rPr>
          <w:sz w:val="16"/>
          <w:szCs w:val="16"/>
        </w:rPr>
        <w:t xml:space="preserve">     9e-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37" w:tooltip="Show report for P80025.1" w:history="1">
        <w:r w:rsidRPr="006D3E1C">
          <w:rPr>
            <w:rStyle w:val="Hyperlink"/>
            <w:sz w:val="16"/>
            <w:szCs w:val="16"/>
          </w:rPr>
          <w:t xml:space="preserve">P80025.1 </w:t>
        </w:r>
      </w:hyperlink>
      <w:r w:rsidRPr="006D3E1C">
        <w:rPr>
          <w:sz w:val="16"/>
          <w:szCs w:val="16"/>
        </w:rPr>
        <w:t xml:space="preserve">RecName: Full=Lactoperoxidase; Short=LPO; Flags: Precursor   </w:t>
      </w:r>
      <w:hyperlink w:anchor="129823" w:history="1">
        <w:r w:rsidRPr="006D3E1C">
          <w:rPr>
            <w:rStyle w:val="Hyperlink"/>
            <w:sz w:val="16"/>
            <w:szCs w:val="16"/>
          </w:rPr>
          <w:t>213</w:t>
        </w:r>
      </w:hyperlink>
      <w:r w:rsidRPr="006D3E1C">
        <w:rPr>
          <w:sz w:val="16"/>
          <w:szCs w:val="16"/>
        </w:rPr>
        <w:t xml:space="preserve">     6e-5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38" w:tooltip="Show report for Q1ENI8.1" w:history="1">
        <w:r w:rsidRPr="006D3E1C">
          <w:rPr>
            <w:rStyle w:val="Hyperlink"/>
            <w:sz w:val="16"/>
            <w:szCs w:val="16"/>
          </w:rPr>
          <w:t xml:space="preserve">Q1ENI8.1 </w:t>
        </w:r>
      </w:hyperlink>
      <w:r w:rsidRPr="006D3E1C">
        <w:rPr>
          <w:sz w:val="16"/>
          <w:szCs w:val="16"/>
        </w:rPr>
        <w:t xml:space="preserve">RecName: Full=Peroxidasin homolog; Flags: Precursor          </w:t>
      </w:r>
      <w:hyperlink w:anchor="122119348" w:history="1">
        <w:r w:rsidRPr="006D3E1C">
          <w:rPr>
            <w:rStyle w:val="Hyperlink"/>
            <w:sz w:val="16"/>
            <w:szCs w:val="16"/>
          </w:rPr>
          <w:t>217</w:t>
        </w:r>
      </w:hyperlink>
      <w:r w:rsidRPr="006D3E1C">
        <w:rPr>
          <w:sz w:val="16"/>
          <w:szCs w:val="16"/>
        </w:rPr>
        <w:t xml:space="preserve">     7e-5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39" w:tooltip="Show report for Q8HYB7.2" w:history="1">
        <w:r w:rsidRPr="006D3E1C">
          <w:rPr>
            <w:rStyle w:val="Hyperlink"/>
            <w:sz w:val="16"/>
            <w:szCs w:val="16"/>
          </w:rPr>
          <w:t xml:space="preserve">Q8HYB7.2 </w:t>
        </w:r>
      </w:hyperlink>
      <w:r w:rsidRPr="006D3E1C">
        <w:rPr>
          <w:sz w:val="16"/>
          <w:szCs w:val="16"/>
        </w:rPr>
        <w:t xml:space="preserve">RecName: Full=Thyroid peroxidase; Short=TPO; Flags: Prec...  </w:t>
      </w:r>
      <w:hyperlink w:anchor="408360185" w:history="1">
        <w:r w:rsidRPr="006D3E1C">
          <w:rPr>
            <w:rStyle w:val="Hyperlink"/>
            <w:sz w:val="16"/>
            <w:szCs w:val="16"/>
          </w:rPr>
          <w:t>215</w:t>
        </w:r>
      </w:hyperlink>
      <w:r w:rsidRPr="006D3E1C">
        <w:rPr>
          <w:sz w:val="16"/>
          <w:szCs w:val="16"/>
        </w:rPr>
        <w:t xml:space="preserve">     1e-5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40" w:tooltip="Show report for A5JUY8.1" w:history="1">
        <w:r w:rsidRPr="006D3E1C">
          <w:rPr>
            <w:rStyle w:val="Hyperlink"/>
            <w:sz w:val="16"/>
            <w:szCs w:val="16"/>
          </w:rPr>
          <w:t xml:space="preserve">A5JUY8.1 </w:t>
        </w:r>
      </w:hyperlink>
      <w:r w:rsidRPr="006D3E1C">
        <w:rPr>
          <w:sz w:val="16"/>
          <w:szCs w:val="16"/>
        </w:rPr>
        <w:t xml:space="preserve">RecName: Full=Lactoperoxidase; Short=LPO; Short=WBLP; Fl...  </w:t>
      </w:r>
      <w:hyperlink w:anchor="576011186" w:history="1">
        <w:r w:rsidRPr="006D3E1C">
          <w:rPr>
            <w:rStyle w:val="Hyperlink"/>
            <w:sz w:val="16"/>
            <w:szCs w:val="16"/>
          </w:rPr>
          <w:t>210</w:t>
        </w:r>
      </w:hyperlink>
      <w:r w:rsidRPr="006D3E1C">
        <w:rPr>
          <w:sz w:val="16"/>
          <w:szCs w:val="16"/>
        </w:rPr>
        <w:t xml:space="preserve">     6e-5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41" w:tooltip="Show report for A1KZ92.3" w:history="1">
        <w:r w:rsidRPr="006D3E1C">
          <w:rPr>
            <w:rStyle w:val="Hyperlink"/>
            <w:sz w:val="16"/>
            <w:szCs w:val="16"/>
          </w:rPr>
          <w:t xml:space="preserve">A1KZ92.3 </w:t>
        </w:r>
      </w:hyperlink>
      <w:r w:rsidRPr="006D3E1C">
        <w:rPr>
          <w:sz w:val="16"/>
          <w:szCs w:val="16"/>
        </w:rPr>
        <w:t xml:space="preserve">RecName: Full=Peroxidasin-like protein; AltName: Full=Ca...  </w:t>
      </w:r>
      <w:hyperlink w:anchor="317373515" w:history="1">
        <w:r w:rsidRPr="006D3E1C">
          <w:rPr>
            <w:rStyle w:val="Hyperlink"/>
            <w:sz w:val="16"/>
            <w:szCs w:val="16"/>
          </w:rPr>
          <w:t>211</w:t>
        </w:r>
      </w:hyperlink>
      <w:r w:rsidRPr="006D3E1C">
        <w:rPr>
          <w:sz w:val="16"/>
          <w:szCs w:val="16"/>
        </w:rPr>
        <w:t xml:space="preserve">     7e-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42" w:tooltip="Show report for Q01603.2" w:history="1">
        <w:r w:rsidRPr="006D3E1C">
          <w:rPr>
            <w:rStyle w:val="Hyperlink"/>
            <w:sz w:val="16"/>
            <w:szCs w:val="16"/>
          </w:rPr>
          <w:t xml:space="preserve">Q01603.2 </w:t>
        </w:r>
      </w:hyperlink>
      <w:r w:rsidRPr="006D3E1C">
        <w:rPr>
          <w:sz w:val="16"/>
          <w:szCs w:val="16"/>
        </w:rPr>
        <w:t xml:space="preserve">RecName: Full=Peroxidase; Short=DmPO; AltName: Full=Chor...  </w:t>
      </w:r>
      <w:hyperlink w:anchor="290457651" w:history="1">
        <w:r w:rsidRPr="006D3E1C">
          <w:rPr>
            <w:rStyle w:val="Hyperlink"/>
            <w:sz w:val="16"/>
            <w:szCs w:val="16"/>
          </w:rPr>
          <w:t>206</w:t>
        </w:r>
      </w:hyperlink>
      <w:r w:rsidRPr="006D3E1C">
        <w:rPr>
          <w:sz w:val="16"/>
          <w:szCs w:val="16"/>
        </w:rPr>
        <w:t xml:space="preserve">     2e-5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43" w:tooltip="Show report for P07202.4" w:history="1">
        <w:r w:rsidRPr="006D3E1C">
          <w:rPr>
            <w:rStyle w:val="Hyperlink"/>
            <w:sz w:val="16"/>
            <w:szCs w:val="16"/>
          </w:rPr>
          <w:t xml:space="preserve">P07202.4 </w:t>
        </w:r>
      </w:hyperlink>
      <w:r w:rsidRPr="006D3E1C">
        <w:rPr>
          <w:sz w:val="16"/>
          <w:szCs w:val="16"/>
        </w:rPr>
        <w:t xml:space="preserve">RecName: Full=Thyroid peroxidase; Short=TPO; Flags: Prec...  </w:t>
      </w:r>
      <w:hyperlink w:anchor="160281455" w:history="1">
        <w:r w:rsidRPr="006D3E1C">
          <w:rPr>
            <w:rStyle w:val="Hyperlink"/>
            <w:sz w:val="16"/>
            <w:szCs w:val="16"/>
          </w:rPr>
          <w:t>196</w:t>
        </w:r>
      </w:hyperlink>
      <w:r w:rsidRPr="006D3E1C">
        <w:rPr>
          <w:sz w:val="16"/>
          <w:szCs w:val="16"/>
        </w:rPr>
        <w:t xml:space="preserve">     3e-5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44" w:tooltip="Show report for B3A0Q8.1" w:history="1">
        <w:r w:rsidRPr="006D3E1C">
          <w:rPr>
            <w:rStyle w:val="Hyperlink"/>
            <w:sz w:val="16"/>
            <w:szCs w:val="16"/>
          </w:rPr>
          <w:t xml:space="preserve">B3A0Q8.1 </w:t>
        </w:r>
      </w:hyperlink>
      <w:r w:rsidRPr="006D3E1C">
        <w:rPr>
          <w:sz w:val="16"/>
          <w:szCs w:val="16"/>
        </w:rPr>
        <w:t xml:space="preserve">RecName: Full=Peroxidase-like protein 3                      </w:t>
      </w:r>
      <w:hyperlink w:anchor="374110746" w:history="1">
        <w:r w:rsidRPr="006D3E1C">
          <w:rPr>
            <w:rStyle w:val="Hyperlink"/>
            <w:sz w:val="16"/>
            <w:szCs w:val="16"/>
          </w:rPr>
          <w:t>174</w:t>
        </w:r>
      </w:hyperlink>
      <w:r w:rsidRPr="006D3E1C">
        <w:rPr>
          <w:sz w:val="16"/>
          <w:szCs w:val="16"/>
        </w:rPr>
        <w:t xml:space="preserve">     3e-4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45" w:tooltip="Show report for P90820.3" w:history="1">
        <w:r w:rsidRPr="006D3E1C">
          <w:rPr>
            <w:rStyle w:val="Hyperlink"/>
            <w:sz w:val="16"/>
            <w:szCs w:val="16"/>
          </w:rPr>
          <w:t xml:space="preserve">P90820.3 </w:t>
        </w:r>
      </w:hyperlink>
      <w:r w:rsidRPr="006D3E1C">
        <w:rPr>
          <w:sz w:val="16"/>
          <w:szCs w:val="16"/>
        </w:rPr>
        <w:t xml:space="preserve">RecName: Full=Heme peroxidase 2; Contains: RecName: Full...  </w:t>
      </w:r>
      <w:hyperlink w:anchor="74961220" w:history="1">
        <w:r w:rsidRPr="006D3E1C">
          <w:rPr>
            <w:rStyle w:val="Hyperlink"/>
            <w:sz w:val="16"/>
            <w:szCs w:val="16"/>
          </w:rPr>
          <w:t>181</w:t>
        </w:r>
      </w:hyperlink>
      <w:r w:rsidRPr="006D3E1C">
        <w:rPr>
          <w:sz w:val="16"/>
          <w:szCs w:val="16"/>
        </w:rPr>
        <w:t xml:space="preserve">     9e-4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46" w:tooltip="Show report for Q20616.1" w:history="1">
        <w:r w:rsidRPr="006D3E1C">
          <w:rPr>
            <w:rStyle w:val="Hyperlink"/>
            <w:sz w:val="16"/>
            <w:szCs w:val="16"/>
          </w:rPr>
          <w:t xml:space="preserve">Q20616.1 </w:t>
        </w:r>
      </w:hyperlink>
      <w:r w:rsidRPr="006D3E1C">
        <w:rPr>
          <w:sz w:val="16"/>
          <w:szCs w:val="16"/>
        </w:rPr>
        <w:t xml:space="preserve">RecName: Full=Peroxidase skpo-1; AltName: Full=ShKT and ...  </w:t>
      </w:r>
      <w:hyperlink w:anchor="74964722" w:history="1">
        <w:r w:rsidRPr="006D3E1C">
          <w:rPr>
            <w:rStyle w:val="Hyperlink"/>
            <w:sz w:val="16"/>
            <w:szCs w:val="16"/>
          </w:rPr>
          <w:t>173</w:t>
        </w:r>
      </w:hyperlink>
      <w:r w:rsidRPr="006D3E1C">
        <w:rPr>
          <w:sz w:val="16"/>
          <w:szCs w:val="16"/>
        </w:rPr>
        <w:t xml:space="preserve">     5e-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47" w:tooltip="Show report for B3A0P3.1" w:history="1">
        <w:r w:rsidRPr="006D3E1C">
          <w:rPr>
            <w:rStyle w:val="Hyperlink"/>
            <w:sz w:val="16"/>
            <w:szCs w:val="16"/>
          </w:rPr>
          <w:t xml:space="preserve">B3A0P3.1 </w:t>
        </w:r>
      </w:hyperlink>
      <w:r w:rsidRPr="006D3E1C">
        <w:rPr>
          <w:sz w:val="16"/>
          <w:szCs w:val="16"/>
        </w:rPr>
        <w:t xml:space="preserve">RecName: Full=Peroxidase-like protein 2                      </w:t>
      </w:r>
      <w:hyperlink w:anchor="374110745" w:history="1">
        <w:r w:rsidRPr="006D3E1C">
          <w:rPr>
            <w:rStyle w:val="Hyperlink"/>
            <w:sz w:val="16"/>
            <w:szCs w:val="16"/>
          </w:rPr>
          <w:t>157</w:t>
        </w:r>
      </w:hyperlink>
      <w:r w:rsidRPr="006D3E1C">
        <w:rPr>
          <w:sz w:val="16"/>
          <w:szCs w:val="16"/>
        </w:rPr>
        <w:t xml:space="preserve">     4e-3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48" w:tooltip="Show report for Q6TMK4.1" w:history="1">
        <w:r w:rsidRPr="006D3E1C">
          <w:rPr>
            <w:rStyle w:val="Hyperlink"/>
            <w:sz w:val="16"/>
            <w:szCs w:val="16"/>
          </w:rPr>
          <w:t xml:space="preserve">Q6TMK4.1 </w:t>
        </w:r>
      </w:hyperlink>
      <w:r w:rsidRPr="006D3E1C">
        <w:rPr>
          <w:sz w:val="16"/>
          <w:szCs w:val="16"/>
        </w:rPr>
        <w:t xml:space="preserve">RecName: Full=Peroxinectin A; Flags: Precursor               </w:t>
      </w:r>
      <w:hyperlink w:anchor="74914842" w:history="1">
        <w:r w:rsidRPr="006D3E1C">
          <w:rPr>
            <w:rStyle w:val="Hyperlink"/>
            <w:sz w:val="16"/>
            <w:szCs w:val="16"/>
          </w:rPr>
          <w:t>143</w:t>
        </w:r>
      </w:hyperlink>
      <w:r w:rsidRPr="006D3E1C">
        <w:rPr>
          <w:sz w:val="16"/>
          <w:szCs w:val="16"/>
        </w:rPr>
        <w:t xml:space="preserve">     3e-3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49" w:tooltip="Show report for Q9VQH2.2" w:history="1">
        <w:r w:rsidRPr="006D3E1C">
          <w:rPr>
            <w:rStyle w:val="Hyperlink"/>
            <w:sz w:val="16"/>
            <w:szCs w:val="16"/>
          </w:rPr>
          <w:t xml:space="preserve">Q9VQH2.2 </w:t>
        </w:r>
      </w:hyperlink>
      <w:r w:rsidRPr="006D3E1C">
        <w:rPr>
          <w:sz w:val="16"/>
          <w:szCs w:val="16"/>
        </w:rPr>
        <w:t xml:space="preserve">RecName: Full=Dual oxidase                                   </w:t>
      </w:r>
      <w:hyperlink w:anchor="380865378" w:history="1">
        <w:r w:rsidRPr="006D3E1C">
          <w:rPr>
            <w:rStyle w:val="Hyperlink"/>
            <w:sz w:val="16"/>
            <w:szCs w:val="16"/>
          </w:rPr>
          <w:t>130</w:t>
        </w:r>
      </w:hyperlink>
      <w:r w:rsidRPr="006D3E1C">
        <w:rPr>
          <w:sz w:val="16"/>
          <w:szCs w:val="16"/>
        </w:rPr>
        <w:t xml:space="preserve">     3e-3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50" w:tooltip="Show report for O61213.2" w:history="1">
        <w:r w:rsidRPr="006D3E1C">
          <w:rPr>
            <w:rStyle w:val="Hyperlink"/>
            <w:sz w:val="16"/>
            <w:szCs w:val="16"/>
          </w:rPr>
          <w:t xml:space="preserve">O61213.2 </w:t>
        </w:r>
      </w:hyperlink>
      <w:r w:rsidRPr="006D3E1C">
        <w:rPr>
          <w:sz w:val="16"/>
          <w:szCs w:val="16"/>
        </w:rPr>
        <w:t xml:space="preserve">RecName: Full=Dual oxidase 1; Short=DUOX1; AltName: Full...  </w:t>
      </w:r>
      <w:hyperlink w:anchor="74959793" w:history="1">
        <w:r w:rsidRPr="006D3E1C">
          <w:rPr>
            <w:rStyle w:val="Hyperlink"/>
            <w:sz w:val="16"/>
            <w:szCs w:val="16"/>
          </w:rPr>
          <w:t>130</w:t>
        </w:r>
      </w:hyperlink>
      <w:r w:rsidRPr="006D3E1C">
        <w:rPr>
          <w:sz w:val="16"/>
          <w:szCs w:val="16"/>
        </w:rPr>
        <w:t xml:space="preserve">     6e-3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51" w:tooltip="Show report for Q8HZK2.2" w:history="1">
        <w:r w:rsidRPr="006D3E1C">
          <w:rPr>
            <w:rStyle w:val="Hyperlink"/>
            <w:sz w:val="16"/>
            <w:szCs w:val="16"/>
          </w:rPr>
          <w:t xml:space="preserve">Q8HZK2.2 </w:t>
        </w:r>
      </w:hyperlink>
      <w:r w:rsidRPr="006D3E1C">
        <w:rPr>
          <w:sz w:val="16"/>
          <w:szCs w:val="16"/>
        </w:rPr>
        <w:t xml:space="preserve">RecName: Full=Dual oxidase 2; AltName: Full=NADH/NADPH t...  </w:t>
      </w:r>
      <w:hyperlink w:anchor="75047044" w:history="1">
        <w:r w:rsidRPr="006D3E1C">
          <w:rPr>
            <w:rStyle w:val="Hyperlink"/>
            <w:sz w:val="16"/>
            <w:szCs w:val="16"/>
          </w:rPr>
          <w:t>124</w:t>
        </w:r>
      </w:hyperlink>
      <w:r w:rsidRPr="006D3E1C">
        <w:rPr>
          <w:sz w:val="16"/>
          <w:szCs w:val="16"/>
        </w:rPr>
        <w:t xml:space="preserve">     5e-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52" w:tooltip="Show report for Q9MZF4.1" w:history="1">
        <w:r w:rsidRPr="006D3E1C">
          <w:rPr>
            <w:rStyle w:val="Hyperlink"/>
            <w:sz w:val="16"/>
            <w:szCs w:val="16"/>
          </w:rPr>
          <w:t xml:space="preserve">Q9MZF4.1 </w:t>
        </w:r>
      </w:hyperlink>
      <w:r w:rsidRPr="006D3E1C">
        <w:rPr>
          <w:sz w:val="16"/>
          <w:szCs w:val="16"/>
        </w:rPr>
        <w:t xml:space="preserve">RecName: Full=Dual oxidase 1; AltName: Full=NADPH thyroi...  </w:t>
      </w:r>
      <w:hyperlink w:anchor="75050486" w:history="1">
        <w:r w:rsidRPr="006D3E1C">
          <w:rPr>
            <w:rStyle w:val="Hyperlink"/>
            <w:sz w:val="16"/>
            <w:szCs w:val="16"/>
          </w:rPr>
          <w:t>94.7</w:t>
        </w:r>
      </w:hyperlink>
      <w:r w:rsidRPr="006D3E1C">
        <w:rPr>
          <w:sz w:val="16"/>
          <w:szCs w:val="16"/>
        </w:rPr>
        <w:t xml:space="preserve">    9e-1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53" w:tooltip="Show report for Q9ES45.1" w:history="1">
        <w:r w:rsidRPr="006D3E1C">
          <w:rPr>
            <w:rStyle w:val="Hyperlink"/>
            <w:sz w:val="16"/>
            <w:szCs w:val="16"/>
          </w:rPr>
          <w:t xml:space="preserve">Q9ES45.1 </w:t>
        </w:r>
      </w:hyperlink>
      <w:r w:rsidRPr="006D3E1C">
        <w:rPr>
          <w:sz w:val="16"/>
          <w:szCs w:val="16"/>
        </w:rPr>
        <w:t xml:space="preserve">RecName: Full=Dual oxidase 2; AltName: Full=Large NOX 2;...  </w:t>
      </w:r>
      <w:hyperlink w:anchor="81868356" w:history="1">
        <w:r w:rsidRPr="006D3E1C">
          <w:rPr>
            <w:rStyle w:val="Hyperlink"/>
            <w:sz w:val="16"/>
            <w:szCs w:val="16"/>
          </w:rPr>
          <w:t>89.4</w:t>
        </w:r>
      </w:hyperlink>
      <w:r w:rsidRPr="006D3E1C">
        <w:rPr>
          <w:sz w:val="16"/>
          <w:szCs w:val="16"/>
        </w:rPr>
        <w:t xml:space="preserve">    4e-1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54" w:tooltip="Show report for Q8HZK3.1" w:history="1">
        <w:r w:rsidRPr="006D3E1C">
          <w:rPr>
            <w:rStyle w:val="Hyperlink"/>
            <w:sz w:val="16"/>
            <w:szCs w:val="16"/>
          </w:rPr>
          <w:t xml:space="preserve">Q8HZK3.1 </w:t>
        </w:r>
      </w:hyperlink>
      <w:r w:rsidRPr="006D3E1C">
        <w:rPr>
          <w:sz w:val="16"/>
          <w:szCs w:val="16"/>
        </w:rPr>
        <w:t xml:space="preserve">RecName: Full=Dual oxidase 1; Flags: Precursor               </w:t>
      </w:r>
      <w:hyperlink w:anchor="75047045" w:history="1">
        <w:r w:rsidRPr="006D3E1C">
          <w:rPr>
            <w:rStyle w:val="Hyperlink"/>
            <w:sz w:val="16"/>
            <w:szCs w:val="16"/>
          </w:rPr>
          <w:t>85.5</w:t>
        </w:r>
      </w:hyperlink>
      <w:r w:rsidRPr="006D3E1C">
        <w:rPr>
          <w:sz w:val="16"/>
          <w:szCs w:val="16"/>
        </w:rPr>
        <w:t xml:space="preserve">    7e-1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55" w:tooltip="Show report for Q9NRD8.2" w:history="1">
        <w:r w:rsidRPr="006D3E1C">
          <w:rPr>
            <w:rStyle w:val="Hyperlink"/>
            <w:sz w:val="16"/>
            <w:szCs w:val="16"/>
          </w:rPr>
          <w:t xml:space="preserve">Q9NRD8.2 </w:t>
        </w:r>
      </w:hyperlink>
      <w:r w:rsidRPr="006D3E1C">
        <w:rPr>
          <w:sz w:val="16"/>
          <w:szCs w:val="16"/>
        </w:rPr>
        <w:t xml:space="preserve">RecName: Full=Dual oxidase 2; AltName: Full=Large NOX 2;...  </w:t>
      </w:r>
      <w:hyperlink w:anchor="296434485" w:history="1">
        <w:r w:rsidRPr="006D3E1C">
          <w:rPr>
            <w:rStyle w:val="Hyperlink"/>
            <w:sz w:val="16"/>
            <w:szCs w:val="16"/>
          </w:rPr>
          <w:t>83.6</w:t>
        </w:r>
      </w:hyperlink>
      <w:r w:rsidRPr="006D3E1C">
        <w:rPr>
          <w:sz w:val="16"/>
          <w:szCs w:val="16"/>
        </w:rPr>
        <w:t xml:space="preserve">    2e-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56" w:tooltip="Show report for Q9NRD9.1" w:history="1">
        <w:r w:rsidRPr="006D3E1C">
          <w:rPr>
            <w:rStyle w:val="Hyperlink"/>
            <w:sz w:val="16"/>
            <w:szCs w:val="16"/>
          </w:rPr>
          <w:t xml:space="preserve">Q9NRD9.1 </w:t>
        </w:r>
      </w:hyperlink>
      <w:r w:rsidRPr="006D3E1C">
        <w:rPr>
          <w:sz w:val="16"/>
          <w:szCs w:val="16"/>
        </w:rPr>
        <w:t xml:space="preserve">RecName: Full=Dual oxidase 1; AltName: Full=Large NOX 1;...  </w:t>
      </w:r>
      <w:hyperlink w:anchor="74719102" w:history="1">
        <w:r w:rsidRPr="006D3E1C">
          <w:rPr>
            <w:rStyle w:val="Hyperlink"/>
            <w:sz w:val="16"/>
            <w:szCs w:val="16"/>
          </w:rPr>
          <w:t>81.3</w:t>
        </w:r>
      </w:hyperlink>
      <w:r w:rsidRPr="006D3E1C">
        <w:rPr>
          <w:sz w:val="16"/>
          <w:szCs w:val="16"/>
        </w:rPr>
        <w:t xml:space="preserve">    1e-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hyperlink r:id="rId57" w:tooltip="Show report for Q8CIY2.1" w:history="1">
        <w:r w:rsidRPr="006D3E1C">
          <w:rPr>
            <w:rStyle w:val="Hyperlink"/>
            <w:sz w:val="16"/>
            <w:szCs w:val="16"/>
          </w:rPr>
          <w:t xml:space="preserve">Q8CIY2.1 </w:t>
        </w:r>
      </w:hyperlink>
      <w:r w:rsidRPr="006D3E1C">
        <w:rPr>
          <w:sz w:val="16"/>
          <w:szCs w:val="16"/>
        </w:rPr>
        <w:t xml:space="preserve">RecName: Full=Dual oxidase 1; Flags: Precursor               </w:t>
      </w:r>
      <w:hyperlink w:anchor="81866480" w:history="1">
        <w:r w:rsidRPr="006D3E1C">
          <w:rPr>
            <w:rStyle w:val="Hyperlink"/>
            <w:sz w:val="16"/>
            <w:szCs w:val="16"/>
          </w:rPr>
          <w:t>78.6</w:t>
        </w:r>
      </w:hyperlink>
      <w:r w:rsidRPr="006D3E1C">
        <w:rPr>
          <w:sz w:val="16"/>
          <w:szCs w:val="16"/>
        </w:rPr>
        <w:t xml:space="preserve">    1e-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58" w:tooltip="Show report for Q7QH73.3" w:history="1">
        <w:r w:rsidRPr="006D3E1C">
          <w:rPr>
            <w:rStyle w:val="Hyperlink"/>
            <w:sz w:val="16"/>
            <w:szCs w:val="16"/>
          </w:rPr>
          <w:t>Q7QH73.3</w:t>
        </w:r>
      </w:hyperlink>
      <w:bookmarkStart w:id="5" w:name="93140516"/>
      <w:bookmarkEnd w:id="5"/>
      <w:r w:rsidRPr="006D3E1C">
        <w:rPr>
          <w:sz w:val="16"/>
          <w:szCs w:val="16"/>
        </w:rPr>
        <w:t xml:space="preserve"> RecName: Full=Chorion peroxidase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6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67 bits (682),  Expect = 2e-78, Met</w:t>
      </w:r>
      <w:r w:rsidRPr="006D3E1C">
        <w:rPr>
          <w:sz w:val="16"/>
          <w:szCs w:val="16"/>
        </w:rPr>
        <w:t>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9/602 (31%), Positives = 296/602 (49%), Gaps = 65/602 (11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   RYRQIDGRCNHP----RNYGSTGRPVKRYLRPHYQDKFGENLPRVYS-VTGQLLPSPRMV  1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RYR +DG CN+P     ++G+ G P +R L P Y+D  G   PRV+S V+G+LL </w:t>
      </w:r>
      <w:r w:rsidRPr="006D3E1C">
        <w:rPr>
          <w:sz w:val="16"/>
          <w:szCs w:val="16"/>
        </w:rPr>
        <w:t>S R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99  RYRSLDGSCNNPVPARSSWGAAGYPFERLLPPAYED--GVWAPRVHSSVSGRLLASARDI  25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1  SWKLHPDQTAHDNN-TMLVMQMGQFIDHDITRAPELSGRNASIKCCGVPPKERLPD----  1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S  + PD    D    +L+MQ GQF+ HD TR+  +      ++CC       L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57  SVAVFPDV</w:t>
      </w:r>
      <w:r w:rsidRPr="006D3E1C">
        <w:rPr>
          <w:sz w:val="16"/>
          <w:szCs w:val="16"/>
        </w:rPr>
        <w:t>DRRDRKFNLLLMQFGQFMSHDFTRSASVRIGQEEVQCCNAEHSGALRGEQAH  31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6  --CFPIDIPPGDPVFED----CMEFFRSSPAVDNDGNIIYPREQINALTSFIDGSAVYGS  21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C PI + P DP +      C+ F R + A D    + Y + Q+N +T FIDGSAVYG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17  FACMPIAVSPADPFYSRFGIRCLNFVRLALARDG</w:t>
      </w:r>
      <w:r w:rsidRPr="006D3E1C">
        <w:rPr>
          <w:sz w:val="16"/>
          <w:szCs w:val="16"/>
        </w:rPr>
        <w:t>KCRLGYGK-QLNRVTHFIDGSAVYGS  37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0  DLDTYTWIRSENGTGVFLNTHLVHGRERLPSHPHLGPESCVSSNTAESYCQLAGDMRVNE  27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     +R+  G    L +    G E LP        +  +       C  AGD RVN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376  </w:t>
      </w:r>
      <w:r w:rsidRPr="006D3E1C">
        <w:rPr>
          <w:sz w:val="16"/>
          <w:szCs w:val="16"/>
        </w:rPr>
        <w:t>NEALAASLRTFEGGR--LRSSFPTGEELLPF-----ARTRAACEPWAKACFRAGDDRVNQ  4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80  QPGLGSIHLLFHLHHNHIVRLLVAGILKKRGQPSSPERIAKFIQESSSALKEQIFQEVRK  33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L  +H LF   HN +   L A  L +                      E+++QE R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29  IVSLTEMHTLFLREHNRVATALAA--</w:t>
      </w:r>
      <w:r w:rsidRPr="006D3E1C">
        <w:rPr>
          <w:sz w:val="16"/>
          <w:szCs w:val="16"/>
        </w:rPr>
        <w:t>LNRHWD------------------DERLYQETRR  4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40  MLGAIIQKLTYCDWLPMILGPYLIDKFQLGCTRRSR---YNSDLDPRVANSFLSAALRFG  3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GA++QK+ Y ++LP I+G     ++ L  +   +   Y+ D+ P V N    AA RF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69  IVGAVMQKIFYNEYLPSIVGHSKARQYGLLDSHGEQTDFYSPDVKPAVFNEL</w:t>
      </w:r>
      <w:r w:rsidRPr="006D3E1C">
        <w:rPr>
          <w:sz w:val="16"/>
          <w:szCs w:val="16"/>
        </w:rPr>
        <w:t>SGAAFRFG  5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7  HTLIPNVYNFGDKR-----IHLKDTFNIPDASIR--YYDNIIQCLIKEGSEEAYDRYVSS  44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H+ +   +    +      + +++ F  P   ++  ++D+ +  L+ +  ++  D  +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29  HSTVDGAFLIQHRHRRTELVPIQEVFLNPSRLLQRSFFDDFLFSLMDQ-PQQQLDDSITF  58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450 </w:t>
      </w:r>
      <w:r w:rsidRPr="006D3E1C">
        <w:rPr>
          <w:sz w:val="16"/>
          <w:szCs w:val="16"/>
        </w:rPr>
        <w:t xml:space="preserve"> AVSEHLFESTRGHKHALDLIAVNIQRGRDHGIPAYHYWRQYYRLRRIISLDEFGEAGIAM  5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  LF     +    DL ++NIQRGRDH +  Y+ +R +  L R+ S ++FG  G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88  GLTRLLFAGR--NPFGSDLASLNIQRGRDHALRPYNDYRSWAGLERLTSFEQFGPVGARL  6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10  KKAYRDIRDVDLFPGGLLE-PSMPG</w:t>
      </w:r>
      <w:r w:rsidRPr="006D3E1C">
        <w:rPr>
          <w:sz w:val="16"/>
          <w:szCs w:val="16"/>
        </w:rPr>
        <w:t>GVVGETFGHILANQFADLKFGDTYFFLH--QQAPQ  56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Y    DVDL+ GGLLE P+  G + GETF  I++ QFA LKFGD Y++ +  +  P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46  ASVYEFPDDVDLWVGGLLEPPTQDGALFGETFAAIISEQFARLKFGDRYYYTNGPRTNPG  70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7  GFRAAQIKAILSVTMSSIICAN---SAVTQAQPDPFYMASQLNLPRPCSDY</w:t>
      </w:r>
      <w:r w:rsidRPr="006D3E1C">
        <w:rPr>
          <w:sz w:val="16"/>
          <w:szCs w:val="16"/>
        </w:rPr>
        <w:t>SEMDVEPWL  62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F   Q++ +  V+++S+ICAN   +    A  D F   S+ N P PC     MD+  W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06  FFTGEQLRELSKVSLASVICANLDQADGFSAPRDAFRQPSEHNPPVPCQTLVGMDLSAWR  7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24  IH  6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H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66  GH  76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59" w:tooltip="Show report for P11247.2" w:history="1">
        <w:r w:rsidRPr="006D3E1C">
          <w:rPr>
            <w:rStyle w:val="Hyperlink"/>
            <w:sz w:val="16"/>
            <w:szCs w:val="16"/>
          </w:rPr>
          <w:t>P11247.2</w:t>
        </w:r>
      </w:hyperlink>
      <w:bookmarkStart w:id="6" w:name="341941245"/>
      <w:bookmarkEnd w:id="6"/>
      <w:r w:rsidRPr="006D3E1C">
        <w:rPr>
          <w:sz w:val="16"/>
          <w:szCs w:val="16"/>
        </w:rPr>
        <w:t xml:space="preserve"> RecName: Full=Myeloperoxidase; Short=MPO; Contains: Rec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Full=Myeloperoxidase light chain; Contains: </w:t>
      </w:r>
      <w:r w:rsidRPr="006D3E1C">
        <w:rPr>
          <w:sz w:val="16"/>
          <w:szCs w:val="16"/>
        </w:rPr>
        <w:t xml:space="preserve">RecName: Full=Myeloperoxidas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heavy chain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1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63 bits (672),  Expect = 2e-77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201/615 (33%), Positives = 307/615 (50%), Gaps = 93/615 (15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   RYRQIDGRCNHPRN-</w:t>
      </w:r>
      <w:r w:rsidRPr="006D3E1C">
        <w:rPr>
          <w:sz w:val="16"/>
          <w:szCs w:val="16"/>
        </w:rPr>
        <w:t>-YGSTGRPVKRYLRPHYQDKFGENLPRVYSV----TGQLLPSPRM  1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YR I G CN+ R+   G++ R   R+L   Y+D  G ++P  ++      G  +P  R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46  KYRTITGHCNNRRSPTLGASNRAFVRWLPAEYED--GVSMPFGWTPGVNRNGFKVPLARQ  20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0  VS---WKLHPDQTAHDNN-TMLVMQMGQFIDHDITRAPE--</w:t>
      </w:r>
      <w:r w:rsidRPr="006D3E1C">
        <w:rPr>
          <w:sz w:val="16"/>
          <w:szCs w:val="16"/>
        </w:rPr>
        <w:t>-----LSGRNASIKCCGVP  15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VS    +   DQ   D    ++ MQ GQF+DHDIT  PE        +G N    C   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04  VSNAIVRFPNDQLTKDQERALMFMQWGQFLDHDITLTPEPATRFSFFTGLNCETSCLQQP  26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59  PKERLPDCFPIDIPPGDPVFE---DCMEFFRSSPAVDNDGNIIYPREQINALTSFIDGSA  2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</w:t>
      </w:r>
      <w:r w:rsidRPr="006D3E1C">
        <w:rPr>
          <w:sz w:val="16"/>
          <w:szCs w:val="16"/>
        </w:rPr>
        <w:t xml:space="preserve">           P      CFP+ IPP DP  +   DC+ FFRS PA     N I  R QINALTSF+D 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64  P------CFPLKIPPNDPRIKNQKDCIPFFRSCPACTR--NNITIRNQINALTSFVDASG  3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16  VYGSDLDTYTWIRS-ENGTGVF-LNTHLV-HGRERLPSHPHLGPESCVSSN-TAESYCQL  2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VYGS+      +R+ </w:t>
      </w:r>
      <w:r w:rsidRPr="006D3E1C">
        <w:rPr>
          <w:sz w:val="16"/>
          <w:szCs w:val="16"/>
        </w:rPr>
        <w:t xml:space="preserve"> N  G+  +NT    +GR  +P    L  + C+ +N +A   C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16  VYGSEDPLARKLRNLTNQLGLLAINTRFQDNGRALMPFD-SLHDDPCLLTNRSARIPCFL  37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2  AGDMRVNEQPGLGSIHLLFHLHHNHIVRLLVAGILKKRGQPSSPERIAKFIQESSSALKE  33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AGDMR +E P L S+H LF   HN +   L      KR  </w:t>
      </w:r>
      <w:r w:rsidRPr="006D3E1C">
        <w:rPr>
          <w:sz w:val="16"/>
          <w:szCs w:val="16"/>
        </w:rPr>
        <w:t>P                  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75  AGDMRSSEMPELTSMHTLFVREHNRLATQL------KRLNPRWN--------------GE  4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2  QIFQEVRKMLGAIIQKLTYCDWLPMILGPYLIDKFQLGCTRRSRYNSDLDPRVANSFLSA  39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+QE RK++GA++Q +TY D+LP++LGP  + K+     +   YN  +DPR+AN F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</w:t>
      </w:r>
      <w:r w:rsidRPr="006D3E1C">
        <w:rPr>
          <w:sz w:val="16"/>
          <w:szCs w:val="16"/>
        </w:rPr>
        <w:t xml:space="preserve">  415  KLYQEARKIVGAMVQIITYRDYLPLVLGPAAMKKY---LPQYRSYNDSVDPRIANVF-TN  47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2  ALRFGHTLI-PNVYNFGDK--------RIHLKDTFNIPDASIRYY-----DNIIQCLIKE  43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A R+GHTLI P ++   ++        R+ L   F    AS R       D I++ L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71  AFRYGHTLIQPFMFRLNNQ</w:t>
      </w:r>
      <w:r w:rsidRPr="006D3E1C">
        <w:rPr>
          <w:sz w:val="16"/>
          <w:szCs w:val="16"/>
        </w:rPr>
        <w:t>YRPTGPNPRVPLSKVF---FASWRVVLEGGIDPILRGLMAT  5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38  GSE-EAYDRYVSSAVSEHLFESTRGHKHALDLIAVNIQRGRDHGIPAYHYWRQYYRLRRI  4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    ++ V   + E LFE     +  LDL A+N+QR RDHG+P Y+ WR++  L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28  PAKLNRQNQIVVDEIRERLFEQV--MRIGLDLPALNMQRSRDHGL</w:t>
      </w:r>
      <w:r w:rsidRPr="006D3E1C">
        <w:rPr>
          <w:sz w:val="16"/>
          <w:szCs w:val="16"/>
        </w:rPr>
        <w:t>PGYNAWRRFCGLPQP  5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7  ISLDEFG------EAGIAMKKAYRDIRDVDLFPGGLLEPSMPGGVVGETFGHILANQFAD  55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 E G      E    +   Y    ++D++ GG+ EP  P G VG+    ++  QF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86  STVGELGTVLKNLELARKLMAQYGTPNNIDIWMGGVSEPLEPNGRVGQLLACLIGTQFRK  6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</w:t>
      </w:r>
      <w:r w:rsidRPr="006D3E1C">
        <w:rPr>
          <w:sz w:val="16"/>
          <w:szCs w:val="16"/>
        </w:rPr>
        <w:t>y  551  LKFGDTYFFLHQQAPQGFRAAQIKAILSVTMSSIICANSAVTQAQPDPFYMASQLNLPR-  6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 xml:space="preserve">            L+ GD +++   + P  F   Q +A+ S+++  IIC N+ +T    +  +M++    PR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46  LRDGDRFWW---ENPGVFSKQQRQALASISLPRIICDNTGITTVSKNNIFMSN--TYPRD  7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10  --PCSDYSEMDVEPW  6</w:t>
      </w:r>
      <w:r w:rsidRPr="006D3E1C">
        <w:rPr>
          <w:sz w:val="16"/>
          <w:szCs w:val="16"/>
        </w:rPr>
        <w:t>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C+   +++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01  FVSCNTLPKLNLTSW  7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60" w:tooltip="Show report for P82600.3" w:history="1">
        <w:r w:rsidRPr="006D3E1C">
          <w:rPr>
            <w:rStyle w:val="Hyperlink"/>
            <w:sz w:val="16"/>
            <w:szCs w:val="16"/>
          </w:rPr>
          <w:t>P82600.3</w:t>
        </w:r>
      </w:hyperlink>
      <w:bookmarkStart w:id="7" w:name="166208492"/>
      <w:bookmarkEnd w:id="7"/>
      <w:r w:rsidRPr="006D3E1C">
        <w:rPr>
          <w:sz w:val="16"/>
          <w:szCs w:val="16"/>
        </w:rPr>
        <w:t xml:space="preserve"> RecName: Full=Chorion peroxidase; Flags</w:t>
      </w:r>
      <w:r w:rsidRPr="006D3E1C">
        <w:rPr>
          <w:sz w:val="16"/>
          <w:szCs w:val="16"/>
        </w:rPr>
        <w:t>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9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58 bits (660),  Expect = 5e-75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9/601 (31%), Positives = 291/601 (48%), Gaps = 70/601 (12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56   </w:t>
      </w:r>
      <w:r w:rsidRPr="006D3E1C">
        <w:rPr>
          <w:sz w:val="16"/>
          <w:szCs w:val="16"/>
        </w:rPr>
        <w:t>RYRQIDGRCNHP----RNYGSTGRPVKRYLRPHYQDKFGENLPRVYSVTGQLLPSPRMVS  11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RYR IDG CN+P     ++G  G P  R L P Y+D  G   PR++SVTG LLPS R++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21  RYRTIDGSCNNPLPDRTSWGMEGYPFDRVLEPAYED--GVWAPRIHSVTGNLLPSARVIS  2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2  WKLHPDQTAHDNN-TMLVMQMGQFID</w:t>
      </w:r>
      <w:r w:rsidRPr="006D3E1C">
        <w:rPr>
          <w:sz w:val="16"/>
          <w:szCs w:val="16"/>
        </w:rPr>
        <w:t>HDITRAPELSGRNA-SIKCCGVPPKERLP-----  1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L PD+   D    +L MQMGQFI HD T +   + ++  +I+CC   P    P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79  VALFPDEYRPDPRLNILFMQMGQFISHDFTLSRGFTTKHGQAIECCT--PNCTAPLFGPH  3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5  ---DCFPIDIPPGDPVFED----CMEFFRSSPAVDNDGNIIYPREQINALTS</w:t>
      </w:r>
      <w:r w:rsidRPr="006D3E1C">
        <w:rPr>
          <w:sz w:val="16"/>
          <w:szCs w:val="16"/>
        </w:rPr>
        <w:t>FIDGSAVY  21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CFPI++PP DP +      C+   R   A   +  + Y + Q + +T F+D S VY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37  RHFACFPIEVPPNDPFYSRFGVRCLNLVRIRLAQGPECQLGYAK-QADLVTHFLDASTVY  39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18  GSDLDTYTWIRS-ENGTGVFLNTHLVHGRERLPSHPHLGPESCVSSNTAESYCQLAGDMR  27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</w:t>
      </w:r>
      <w:r w:rsidRPr="006D3E1C">
        <w:rPr>
          <w:sz w:val="16"/>
          <w:szCs w:val="16"/>
        </w:rPr>
        <w:t>GS  D    +R+ + G    L     +G E LP   +    +CV        C   GD+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96  GSTNDVAAELRAFQQGR---LKDSFPNGIELLPFARNR--TACVPWARV---CYEGGDIR  4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7  VNEQPGLGSIHLLFHLHHNHIVRLLVAGILKKRGQPSSPERIAKFIQESSSALKEQIFQE  3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N+  GL  +H LF   HN     L </w:t>
      </w:r>
      <w:r w:rsidRPr="006D3E1C">
        <w:rPr>
          <w:sz w:val="16"/>
          <w:szCs w:val="16"/>
        </w:rPr>
        <w:t xml:space="preserve"> G+ K                       E+++Q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48  TNQLLGLTMVHTLFMREHNR----LAVGLSKINPHWDD----------------ERLYQE  48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7  VRKMLGAIIQKLTYCDWLPMILGPYLIDKFQLGC---TRRSRYNSDLDPRVANSFLSAAL  3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R++L A  Q + Y ++LP++LG   + +  L     T  + Y+ +L P   </w:t>
      </w:r>
      <w:r w:rsidRPr="006D3E1C">
        <w:rPr>
          <w:sz w:val="16"/>
          <w:szCs w:val="16"/>
        </w:rPr>
        <w:t xml:space="preserve">    +AA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88  ARRILIAEYQNVVYNEFLPILLGHERVQQLGLADPFDTYTNYYDPNLRPMTLAEVGAAAH  5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4  RFGHTLIPNVYNFGDKR-----IHLKDTFNIPDASIRYYD-NIIQCLIKEGSEEAYDRYV  4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R+GH+L+   + F  +      + +KD FN P  ++     +++     +   E  DR+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548  </w:t>
      </w:r>
      <w:r w:rsidRPr="006D3E1C">
        <w:rPr>
          <w:sz w:val="16"/>
          <w:szCs w:val="16"/>
        </w:rPr>
        <w:t>RYGHSLVEGFFRFLTRESPPEDVFIKDIFNDPSKTLEPNSFDVMMFSFNQQPMEQMDRFL  6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8  SSAVSEHLFESTRGHKHALDLIAVNIQRGRDHGIPAYHYWRQYYRLRRIISLDEFGEAGI  5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 ++  LF+  +      DL ++NIQRGRD  +  Y+ +R++  L RI   ++ GE G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08  TYGLTRFLFKERK--PFGSDLASLNI</w:t>
      </w:r>
      <w:r w:rsidRPr="006D3E1C">
        <w:rPr>
          <w:sz w:val="16"/>
          <w:szCs w:val="16"/>
        </w:rPr>
        <w:t>QRGRDFAVRPYNDYREWAGLGRITDFNQLGEVGA  6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8  AMKKAYRDIRDVDLFPGGLLEPSMPGGVVGETFGHILANQFADLKFGDTYFFLH--QQAP  5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+ Y    DVDL+PGG+LEP   G VVG TF  +L+  +   K  D Y+F +  +  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66  LLAQVYESPDDVDLWPGGVLEPPAEGAVVGSTFVALLSAGYTRYKRADRYYF</w:t>
      </w:r>
      <w:r w:rsidRPr="006D3E1C">
        <w:rPr>
          <w:sz w:val="16"/>
          <w:szCs w:val="16"/>
        </w:rPr>
        <w:t>TNGPEVNP  7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6  QGFRAAQIKAILSVTMSSIICANS----AVTQAQPDPFYMASQLNLPRPCSDYSEMDVEP  6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F   Q+  I   T++ IICAN+       QAQ +    +S  N+P PC+ Y  ++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26  GAFTLQQLGEIRRTTLAGIICANADHKEDFYQAQ-EALRQSSADNVPVPCTRYDTVNLGL  7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622 </w:t>
      </w:r>
      <w:r w:rsidRPr="006D3E1C">
        <w:rPr>
          <w:sz w:val="16"/>
          <w:szCs w:val="16"/>
        </w:rPr>
        <w:t xml:space="preserve"> 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85  W  7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61" w:tooltip="Show report for A4IGL7.1" w:history="1">
        <w:r w:rsidRPr="006D3E1C">
          <w:rPr>
            <w:rStyle w:val="Hyperlink"/>
            <w:sz w:val="16"/>
            <w:szCs w:val="16"/>
          </w:rPr>
          <w:t>A4IGL7.1</w:t>
        </w:r>
      </w:hyperlink>
      <w:bookmarkStart w:id="8" w:name="172044151"/>
      <w:bookmarkEnd w:id="8"/>
      <w:r w:rsidRPr="006D3E1C">
        <w:rPr>
          <w:sz w:val="16"/>
          <w:szCs w:val="16"/>
        </w:rPr>
        <w:t xml:space="preserve"> RecName: Full=Peroxidasin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4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</w:t>
      </w:r>
      <w:r w:rsidRPr="006D3E1C">
        <w:rPr>
          <w:sz w:val="16"/>
          <w:szCs w:val="16"/>
        </w:rPr>
        <w:t>e = 251 bits (640),  Expect = 3e-70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95/622 (31%), Positives = 300/622 (48%), Gaps = 82/622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    LEHCSRLTYDQLRYRQIDGRCN---HPRNYGSTGRPVKRYLRPHYQDKFGENLPRVYS--  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+CS + + Q +Y</w:t>
      </w:r>
      <w:r w:rsidRPr="006D3E1C">
        <w:rPr>
          <w:sz w:val="16"/>
          <w:szCs w:val="16"/>
        </w:rPr>
        <w:t xml:space="preserve">R  DG CN   HP  +G++    +R L+  Y++ F  NLPR  S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19   INNCSNMCFHQ-KYRTHDGTCNNLQHPM-WGASLTAFERLLKSVYENGF--NLPRGISGR  77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99    </w:t>
      </w:r>
      <w:r w:rsidRPr="006D3E1C">
        <w:rPr>
          <w:sz w:val="16"/>
          <w:szCs w:val="16"/>
        </w:rPr>
        <w:t>-VTGQLLPSPRMVSWKLHPDQTAHDNN--TMLVMQMGQFIDHDI-------TRAPELSGR  14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G  LP PR+VS  L    T   +   T ++MQ GQF+DHD+       ++A    G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Sbjct  775   IYNGFPLPLPRLVSTTLIGTHTITPDEQFTHMLMQWGQFLDHDLDSTVVALSQARFSDGQ  83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49   NASIKCCGVPPKERLPDCFPIDI</w:t>
      </w:r>
      <w:r w:rsidRPr="006D3E1C">
        <w:rPr>
          <w:sz w:val="16"/>
          <w:szCs w:val="16"/>
        </w:rPr>
        <w:t>PPGDPVFED---CMEFFRSSPAVDNDG-----NIIYP  2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S+ C    P      CFPI +PP DP   +   CM   RSSP   +       N +Y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35   DCSVVCTNDAP------CFPIMVPPNDPRVRNNARCMSMVRSSPVCGSGMTSLLMNSVYP  8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01   REQINALTSFIDGSAVYGSDLDTYTWIRSENGTGVFLNTHLVH--G</w:t>
      </w:r>
      <w:r w:rsidRPr="006D3E1C">
        <w:rPr>
          <w:sz w:val="16"/>
          <w:szCs w:val="16"/>
        </w:rPr>
        <w:t>RERLPSHPHLGPES  25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REQ+N LTS+ID S VYGS       IR        L   +V   G+  LP       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89   REQMNQLTSYIDASNVYGSSDHESNEIRDSASHRGLLKQGIVQRSGKPLLPFATGPPTEC  94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59   CVSSNTAESYCQLAGDMRVNEQPGLGSIHLLFHLHHNHIVRLLVAGILKKRGQPSSPERI  31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</w:t>
      </w:r>
      <w:r w:rsidRPr="006D3E1C">
        <w:rPr>
          <w:sz w:val="16"/>
          <w:szCs w:val="16"/>
        </w:rPr>
        <w:t xml:space="preserve">              N +   C LAGD R NEQ GL S+H L+   HN I              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49   MRDENESPIPCFLAGDHRANEQLGLTSMHTLWFREHNRIA--------------------  9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19   AKFIQESSSALKEQIFQEVRKMLGAIIQKLTYCDWLPMILGPYLIDKFQLGCTRRSRYNS  3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 ++ +     +</w:t>
      </w:r>
      <w:r w:rsidRPr="006D3E1C">
        <w:rPr>
          <w:sz w:val="16"/>
          <w:szCs w:val="16"/>
        </w:rPr>
        <w:t xml:space="preserve"> I+ E RK++GA +Q +TY  WLP I G   +    LG      Y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89   TELLRLNPHWDGDTIYHETRKIVGAQMQHITYSHWLPKIFGD--VGMKMLG--EYKSYDP  10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79   DLDPRVANSFLSAALRFGHTLI-PNVYNFGDK-------RIHLKDTFNIPDASIRY--YD  4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+  + N F +AA RFGHTLI P +Y   +K   </w:t>
      </w:r>
      <w:r w:rsidRPr="006D3E1C">
        <w:rPr>
          <w:sz w:val="16"/>
          <w:szCs w:val="16"/>
        </w:rPr>
        <w:t xml:space="preserve">     + L   F  P   +     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45  NVNAGILNEFATAAFRFGHTLINPILYRLDEKFEPIPQGHVPLHRAFFSPFRIVNEGGID  110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29   NIIQCLIKEGSE-EAYDRYVSSAVSEHLFESTRGHKHALDLIAVNIQRGRDHGIPAYHYW  48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++ LI   ++     + +++ ++E LF  +  H  ALDL A+N+QRGRDHGIP Y</w:t>
      </w:r>
      <w:r w:rsidRPr="006D3E1C">
        <w:rPr>
          <w:sz w:val="16"/>
          <w:szCs w:val="16"/>
        </w:rPr>
        <w:t>H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05  PLLRGLIGVAAKMRVTSQLLNTELTEKLF--SMAHAVALDLAALNVQRGRDHGIPPYHDF  116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88   RQYYRLRRIISLDEFG------EAGIAMKKAYRDIRDVDLFPGGLLEPSMPGGVVGETFG  54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R +  L  + + D+        +    +K+ Y    ++DLFP  ++E  +PG  +G T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1163  </w:t>
      </w:r>
      <w:r w:rsidRPr="006D3E1C">
        <w:rPr>
          <w:sz w:val="16"/>
          <w:szCs w:val="16"/>
        </w:rPr>
        <w:t>RVFCNLSTVQTFDDLRNEIKNPDVREKLKRLYGSPLNIDLFPALMVEDLIPGSRLGPTLM  12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2   HILANQFADLKFGDTYFFLHQQAPQGFRAAQIKAILSVTMSSIICANS-AVTQAQPDPFY  6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L  QF +++ GD +++   + P  F AAQ+  I   +++ ++C N   +T+ Q D F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23  CLLTTQFRNIRDGDRFWY---E</w:t>
      </w:r>
      <w:r w:rsidRPr="006D3E1C">
        <w:rPr>
          <w:sz w:val="16"/>
          <w:szCs w:val="16"/>
        </w:rPr>
        <w:t>NPGVFTAAQLTQIKQTSLARVLCDNGDNITKVQHDLFR  127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1   MASQLNLPRP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A   +    C + ++MD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80  VAEFPHGYVSCKNIAKMDLRVW  130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62" w:tooltip="Show report for P49290.2" w:history="1">
        <w:r w:rsidRPr="006D3E1C">
          <w:rPr>
            <w:rStyle w:val="Hyperlink"/>
            <w:sz w:val="16"/>
            <w:szCs w:val="16"/>
          </w:rPr>
          <w:t>P49290.2</w:t>
        </w:r>
      </w:hyperlink>
      <w:bookmarkStart w:id="9" w:name="341941244"/>
      <w:bookmarkEnd w:id="9"/>
      <w:r w:rsidRPr="006D3E1C">
        <w:rPr>
          <w:sz w:val="16"/>
          <w:szCs w:val="16"/>
        </w:rPr>
        <w:t xml:space="preserve"> RecName: Full=Eosinophil peroxidase; Short=EPO; Contains: Rec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Full=Eosinophil peroxidase light chain; Contains: Rec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Full=Eosinophil peroxidase heavy chain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1</w:t>
      </w:r>
      <w:r w:rsidRPr="006D3E1C">
        <w:rPr>
          <w:sz w:val="16"/>
          <w:szCs w:val="16"/>
        </w:rPr>
        <w:t>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43 bits (620),  Expect = 6e-70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91/624 (31%), Positives = 305/624 (49%), Gaps = 96/624 (15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5   EHCSRLTYDQLRYRQIDGRCNHPRN--YGSTGRPVKRYLRPHYQD-------------KF  8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E CS    </w:t>
      </w:r>
      <w:r w:rsidRPr="006D3E1C">
        <w:rPr>
          <w:sz w:val="16"/>
          <w:szCs w:val="16"/>
        </w:rPr>
        <w:t xml:space="preserve">   +YR I GRCN+ ++   G++ + + R+L   Y+D            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40  ERCSN------KYRTITGRCNNKKHPWLGASNQALARWLPAEYEDHRSLPFGWTPGKRRN  1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90   GENLPRVYSVTGQLLPSPRMVSWKLHPDQTAHDNNTMLVMQMGQFIDHDITRAPELSGRN  14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G  LP V  V+ Q++   R  S KL  D+     </w:t>
      </w:r>
      <w:r w:rsidRPr="006D3E1C">
        <w:rPr>
          <w:sz w:val="16"/>
          <w:szCs w:val="16"/>
        </w:rPr>
        <w:t xml:space="preserve">  ++ MQ GQFIDHD+  +PE   R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94  GFLLPLVRDVSNQIV---RFPSKKLTSDR----GRALMFMQWGQFIDHDLDFSPESPARV  24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50  A------SIKCCGVPPKERLPDCFPIDIPPGDPVFE---DCMEFFRSSPAVDNDGNIIYP  2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A        K C      +LP CFPI IP  DP  +   </w:t>
      </w:r>
      <w:r w:rsidRPr="006D3E1C">
        <w:rPr>
          <w:sz w:val="16"/>
          <w:szCs w:val="16"/>
        </w:rPr>
        <w:t xml:space="preserve">DC+ FFRS+PA   + N 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47  AFSMGVDCEKTCA-----QLPPCFPIKIPRNDPRIKNQRDCIPFFRSAPACPQNRNKV--  2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01  REQINALTSFIDGSAVYGSDLDTYTWIRSENGTGVFLNTHLV---HGRERLPSHPHLGPE  2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R QINALTSF+D S VYGS++     +R+       L T+     +GR  LP   +L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</w:t>
      </w:r>
      <w:r w:rsidRPr="006D3E1C">
        <w:rPr>
          <w:sz w:val="16"/>
          <w:szCs w:val="16"/>
        </w:rPr>
        <w:t>t  300  RNQINALTSFVDASMVYGSEVTLALRLRNRTNFLGLLATNQRFQDNGRALLP-FDNLHED  35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58  SCVSSN-TAESYCQLAGDMRVNEQPGLGSIHLLFHLHHNHIVRLLVAGILKKRGQPSSPE  31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C+ +N +A   C LAGD R +E P L ++H LF   HN +            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59  PCLLTNRSARIPCFLAGD</w:t>
      </w:r>
      <w:r w:rsidRPr="006D3E1C">
        <w:rPr>
          <w:sz w:val="16"/>
          <w:szCs w:val="16"/>
        </w:rPr>
        <w:t>TRSSETPKLTALHTLFVREHNRLA------------------  4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17  RIAKFIQESSSALKEQIFQEVRKMLGAIIQKLTYCDWLPMILGPYLIDKFQLGCTRRSRY  37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A+  + +     ++++ E RK++GA++Q +TY D+LP++LG   I +  LG  R   Y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01  --AELRRLNPHWSGDKLYNEARKIVGAMVQIITYRDFLPLVLGR</w:t>
      </w:r>
      <w:r w:rsidRPr="006D3E1C">
        <w:rPr>
          <w:sz w:val="16"/>
          <w:szCs w:val="16"/>
        </w:rPr>
        <w:t>ARIRR-TLGPYRG--Y  45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Query  377  NSDLDPRVANSFLSAALRFGHTLI-PNVYNFGDKRIHLKDTFNIPDASIRY---------  4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S++DPRVAN F + A RFGHT++ P ++    +        ++P +S+ +  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56  CSNVDPRVANVF-TLAFRFGHTMLQPFMFRLDSQYRASAPNSHVPLSSVFFASWRIIHEG  5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</w:t>
      </w:r>
      <w:r w:rsidRPr="006D3E1C">
        <w:rPr>
          <w:sz w:val="16"/>
          <w:szCs w:val="16"/>
        </w:rPr>
        <w:t>ry  427  -YDNIIQCLIKEGSE-EAYDRYVSSAVSEHLFESTRGHKHALDLIAVNIQRGRDHGIPAY  4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D I++ L+   ++    D  +   + + LF+  R  +  LDL A+N+QR RDHG+P Y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15  GIDPILRGLMATPAKLNRQDSMLVDELRDKLFQQVR--RIGLDLAALNMQRSRDHGLPGY  57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85  HYWRQYYRLRRIISLDE</w:t>
      </w:r>
      <w:r w:rsidRPr="006D3E1C">
        <w:rPr>
          <w:sz w:val="16"/>
          <w:szCs w:val="16"/>
        </w:rPr>
        <w:t>FGEA----GIAMK--KAYRDIRDVDLFPGGLLEPSMPGGVVGE  53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WR++  L +  +L +         +A K  + Y+   ++D++ G + EP +PG  VG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73  NAWRRFCGLSQPRNLAQLSRVLKNQDLARKFLRLYKTPDNIDIWVGAIAEPLLPGARVGP  63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539  </w:t>
      </w:r>
      <w:r w:rsidRPr="006D3E1C">
        <w:rPr>
          <w:sz w:val="16"/>
          <w:szCs w:val="16"/>
        </w:rPr>
        <w:t>TFGHILANQFADLKFGDTYFFLHQQAPQGFRAAQIKAILSVTMSSIICANSAVTQAQPDP  5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+  NQF   + GD +++   Q    F   Q KA+  +++S I+C N+ +T    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33  LLACLFENQFRRARDGDRFWW---QKWGVFTKRQRKALRRISLSRIVCDNTGITTVSRDI  68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599  FYMASQLNLPRPCSDYSEMDVEPW  </w:t>
      </w:r>
      <w:r w:rsidRPr="006D3E1C">
        <w:rPr>
          <w:sz w:val="16"/>
          <w:szCs w:val="16"/>
        </w:rPr>
        <w:t>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F           CS   +++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90  FRANIYPQGFVSCSRIPKLNLSAW  7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63" w:tooltip="Show report for P11678.2" w:history="1">
        <w:r w:rsidRPr="006D3E1C">
          <w:rPr>
            <w:rStyle w:val="Hyperlink"/>
            <w:sz w:val="16"/>
            <w:szCs w:val="16"/>
          </w:rPr>
          <w:t>P11678.2</w:t>
        </w:r>
      </w:hyperlink>
      <w:bookmarkStart w:id="10" w:name="1352738"/>
      <w:bookmarkEnd w:id="10"/>
      <w:r w:rsidRPr="006D3E1C">
        <w:rPr>
          <w:sz w:val="16"/>
          <w:szCs w:val="16"/>
        </w:rPr>
        <w:t xml:space="preserve"> RecName: Full=Eosino</w:t>
      </w:r>
      <w:r w:rsidRPr="006D3E1C">
        <w:rPr>
          <w:sz w:val="16"/>
          <w:szCs w:val="16"/>
        </w:rPr>
        <w:t xml:space="preserve">phil peroxidase; Short=EPO; Contains: Rec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Full=Eosinophil peroxidase light chain; Contains: Rec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Full=Eosinophil peroxidase heavy chain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43 bits (620),  Expect = 6e-70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95/612 (32%), Positives = 306/612 (50%), Gaps = 88/612 (14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   RYRQIDGRCNHPRN--YGSTGRPVKRYLRPHYQDKFGENLPRVYSVT----GQLLPSPRM  1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YR I GRCN+ R    G++ + + R+L   Y+D  G +LP  ++ +    G LLP  R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44  KYRTITGRCNNKRRPL</w:t>
      </w:r>
      <w:r w:rsidRPr="006D3E1C">
        <w:rPr>
          <w:sz w:val="16"/>
          <w:szCs w:val="16"/>
        </w:rPr>
        <w:t>LGASNQALARWLPAEYED--GLSLPFGWTPSRRRNGFLLPLVRA  20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0  VSWKL--HPDQ--TAHDNNTMLVMQMGQFIDHDITRAPELSGR---NASIKC---CGVPP  15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VS ++   P++  T+     ++ MQ GQFIDHD+  +PE   R    A + C   C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02  VSNQIVRFPNERLTSDRGRALMFMQWGQFIDHDLDFSPESPA</w:t>
      </w:r>
      <w:r w:rsidRPr="006D3E1C">
        <w:rPr>
          <w:sz w:val="16"/>
          <w:szCs w:val="16"/>
        </w:rPr>
        <w:t>RVAFTAGVDCERTCA---  25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0  KERLPDCFPIDIPPGDPVFE---DCMEFFRSSPAVDNDGNIIYPREQINALTSFIDGSAV  21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LP CFPI IPP DP  +   DC+ FFRS+P+   + N +  R QINALTSF+D S V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59  --QLPPCFPIKIPPNDPRIKNQRDCIPFFRSAPSCPQNKNRV--RNQINALTSFVDASMV  3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17  YGSDLDTYTWIRSE-NGTGVF-LNTHLV-HGRERLPSHPHLGPESCVSSN-TAESYCQLA  27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YGS++     +R+  N  G+  +N     +GR  LP   +L  + C+ +N +A   C L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15  YGSEVSLSLRLRNRTNYLGLLAINQRFQDNGRALLP-FDNLHDDPCLLTNRSARIPCFLA  37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3  GDMRVNEQPGLGSI</w:t>
      </w:r>
      <w:r w:rsidRPr="006D3E1C">
        <w:rPr>
          <w:sz w:val="16"/>
          <w:szCs w:val="16"/>
        </w:rPr>
        <w:t>HLLFHLHHNHIVRLLVAGILKKRGQPSSPERIAKFIQESSSALKEQ  33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GD R  E P L ++H LF   HN +   L      +R  P                  +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74  GDTRSTETPKLAAMHTLFMREHNRLATEL------RRLNPRWN--------------GDK  4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3  IFQEVRKMLGAIIQKLTYCDWLPMILGPYLIDKFQLGCTR</w:t>
      </w:r>
      <w:r w:rsidRPr="006D3E1C">
        <w:rPr>
          <w:sz w:val="16"/>
          <w:szCs w:val="16"/>
        </w:rPr>
        <w:t>RSRYNSDLDPRVANSFLSAA  39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 E RK++GA++Q +TY D+LP++LG     +  LG  R   Y S++DPRVAN F + 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14  LYNEARKIMGAMVQIITYRDFLPLVLGKARARR-TLGHYR--GYCSNVDPRVANVF-TLA  46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3  LRFGHTLI-PNVYNFGDKRIHLKDTFNIPDASIRY----------YDNIIQCLIKEGSE-  44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RFGHT++ P ++    +        ++P +S  +           D I++ L+   +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70  FRFGHTMLQPFMFRLDSQYRASAPNSHVPLSSAFFASWRIVYEGGIDPILRGLMATPAKL  52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1  EAYDRYVSSAVSEHLFESTRGHKHALDLIAVNIQRGRDHGIPAYHYWRQYYRLRRIISLD  5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D  +   + + </w:t>
      </w:r>
      <w:r w:rsidRPr="006D3E1C">
        <w:rPr>
          <w:sz w:val="16"/>
          <w:szCs w:val="16"/>
        </w:rPr>
        <w:t xml:space="preserve">LF   R  +  LDL A+N+QR RDHG+P Y+ WR++  L +  +L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30  NRQDAMLVDELRDRLFRQVR--RIGLDLAALNMQRSRDHGLPGYNAWRRFCGLSQPRNLA  58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1  EFGEA----GIAMK--KAYRDIRDVDLFPGGLLEPSMPGGVVGETFGHILANQFADLKFG  55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        +A K    Y    ++D++ G + EP +PG </w:t>
      </w:r>
      <w:r w:rsidRPr="006D3E1C">
        <w:rPr>
          <w:sz w:val="16"/>
          <w:szCs w:val="16"/>
        </w:rPr>
        <w:t xml:space="preserve"> VG     +  NQF   + 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88  QLSRVLKNQDLARKFLNLYGTPDNIDIWIGAIAEPLLPGARVGPLLACLFENQFRRARDG  6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5  DTYFFLHQQAPQGFRAAQIKAILSVTMSSIICANSAVTQAQPDPF----YMASQLNLPRP  6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D +++   Q    F   Q KA+  +++S IIC N+ +T    D F    Y    +N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</w:t>
      </w:r>
      <w:r w:rsidRPr="006D3E1C">
        <w:rPr>
          <w:sz w:val="16"/>
          <w:szCs w:val="16"/>
        </w:rPr>
        <w:t xml:space="preserve">  648  DRFWW---QKRGVFTKRQRKALSRISLSRIICDNTGITTVSRDIFRANIYPRGFVN----  7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11  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CS    ++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Sbjct  701  CSRIPRLNLSAW  7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64" w:tooltip="Show report for P05164.1" w:history="1">
        <w:r w:rsidRPr="006D3E1C">
          <w:rPr>
            <w:rStyle w:val="Hyperlink"/>
            <w:sz w:val="16"/>
            <w:szCs w:val="16"/>
          </w:rPr>
          <w:t>P05164.1</w:t>
        </w:r>
      </w:hyperlink>
      <w:bookmarkStart w:id="11" w:name="129825"/>
      <w:bookmarkEnd w:id="11"/>
      <w:r w:rsidRPr="006D3E1C">
        <w:rPr>
          <w:sz w:val="16"/>
          <w:szCs w:val="16"/>
        </w:rPr>
        <w:t xml:space="preserve"> RecName: Full=Myeloperoxidase; Short=MPO; Contains: Rec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Full=Myeloperoxidase; Contains: RecName: Ful</w:t>
      </w:r>
      <w:r w:rsidRPr="006D3E1C">
        <w:rPr>
          <w:sz w:val="16"/>
          <w:szCs w:val="16"/>
        </w:rPr>
        <w:t xml:space="preserve">l=89 kDa myeloperoxidase;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Contains: RecName: Full=84 kDa myeloperoxidase; Contains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RecName: Full=Myeloperoxidase light chain; Contains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RecName: Full=Myeloperoxidase heavy chain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43 bits (620),  Expect = 1e-69, Me</w:t>
      </w:r>
      <w:r w:rsidRPr="006D3E1C">
        <w:rPr>
          <w:sz w:val="16"/>
          <w:szCs w:val="16"/>
        </w:rPr>
        <w:t>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8/620 (30%), Positives = 305/620 (49%), Gaps = 97/620 (16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3   DQLRYRQIDGRCNHPRN--YGSTGRPVKRYLRPHYQDKF-------------GENLPRVY  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Q +YR I G CN+ R+   G++ R   R+L   Y+D F             G  </w:t>
      </w:r>
      <w:r w:rsidRPr="006D3E1C">
        <w:rPr>
          <w:sz w:val="16"/>
          <w:szCs w:val="16"/>
        </w:rPr>
        <w:t xml:space="preserve">+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69  EQDKYRTITGMCNNRRSPTLGASNRAFVRWLPAEYEDGFSLPYGWTPGVKRNGFPVALAR  2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98   SVTGQLLPSPRMVSWKLHPDQTAHDNNTMLVMQMGQFIDHDITRAPE-------LSGRNA  15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V+ +++   R  + +L PDQ      +++ MQ GQ +DHD+   PE       ++G N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29  AVSNEIV-</w:t>
      </w:r>
      <w:r w:rsidRPr="006D3E1C">
        <w:rPr>
          <w:sz w:val="16"/>
          <w:szCs w:val="16"/>
        </w:rPr>
        <w:t>--RFPTDQLTPDQ----ERSLMFMQWGQLLDHDLDFTPEPAARASFVTGVNC  28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51  SIKCCGVPPKERLPDCFPIDIPPGDPVFE---DCMEFFRSSPAVDNDGNIIYPREQINAL  2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C   PP      CFP+ IPP DP  +   DC+ FFRS PA    G+ I  R QINA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82  ETSCVQQPP------CFPLKIPPNDPRIKNQADC</w:t>
      </w:r>
      <w:r w:rsidRPr="006D3E1C">
        <w:rPr>
          <w:sz w:val="16"/>
          <w:szCs w:val="16"/>
        </w:rPr>
        <w:t>IPFFRSCPACP--GSNITIRNQINAL  33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08  TSFIDGSAVYGSDLDTYTWIRS-ENGTGVFLNTHLV--HGRERLPSHPHLGPESCVSSN-  26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TSF+D S VYGS+      +R+  N  G+         +GR  LP   +L  + C+ +N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34  TSFVDASMVYGSEEPLARNLRNMSNQLGLLAVNQRFQDNGRALLPFD-NLHDDPCLLTNR</w:t>
      </w:r>
      <w:r w:rsidRPr="006D3E1C">
        <w:rPr>
          <w:sz w:val="16"/>
          <w:szCs w:val="16"/>
        </w:rPr>
        <w:t xml:space="preserve">  39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64  TAESYCQLAGDMRVNEQPGLGSIHLLFHLHHNHIVRLLVAGILKKRGQPSSPERIAKFIQ  32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A   C LAGD R +E P L S+H L    HN +   L +   +  G      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393  </w:t>
      </w:r>
      <w:r w:rsidRPr="006D3E1C">
        <w:rPr>
          <w:sz w:val="16"/>
          <w:szCs w:val="16"/>
        </w:rPr>
        <w:t>SARIPCFLAGDTRSSEMPELTSMHTLLLREHNRLATELKSLNPRWDG-------------  43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24  ESSSALKEQIFQEVRKMLGAIIQKLTYCDWLPMILGPYLIDKFQLGCTRRSRYNSDLDPR  38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  E+++QE RK++GA++Q +TY D+LP++LGP  + K+    T RS YN  +DP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40  -------ERLYQEARKIVGAMVQIIT</w:t>
      </w:r>
      <w:r w:rsidRPr="006D3E1C">
        <w:rPr>
          <w:sz w:val="16"/>
          <w:szCs w:val="16"/>
        </w:rPr>
        <w:t>YRDYLPLVLGPTAMRKYL--PTYRS-YNDSVDPR  48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84  VANSFLSAALRFGHTLI-PNVYNFGDKRIHLKDTFNIPDASIRY----------YDNIIQ  43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AN F + A R+GHTLI P ++   ++   ++    +P + + +           D I+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90  IANVF-TNAFRYGHTLIQPFMFRLDNRYQPMEPNPRVPLSRVFFASWRVVLE</w:t>
      </w:r>
      <w:r w:rsidRPr="006D3E1C">
        <w:rPr>
          <w:sz w:val="16"/>
          <w:szCs w:val="16"/>
        </w:rPr>
        <w:t>GGIDPILR  54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33  CLIKEGSE-EAYDRYVSSAVSEHLFESTRGHKHALDLIAVNIQRGRDHGIPAYHYWRQYY  49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L+   ++    ++     + E LFE     +  LDL A+N+QR RDHG+P Y+ WR+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49  GLMATPAKLNRQNQIAVDEIRERLFEQV--MRIGLDLPALNMQRSRDHGLPGYNAWRRFC  60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492 </w:t>
      </w:r>
      <w:r w:rsidRPr="006D3E1C">
        <w:rPr>
          <w:sz w:val="16"/>
          <w:szCs w:val="16"/>
        </w:rPr>
        <w:t xml:space="preserve"> RLRRIISLDEFGEAGIAMKKA------YRDIRDVDLFPGGLLEPSMPGGVVGETFGHILA  5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L +  ++ + G     +K A      Y    ++D++ GG+ EP    G VG     I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07  GLPQPETVGQLGTVLRNLKLARKLMEQYGTPNNIDIWMGGVSEPLKRKGRVGPLLACIIG  66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6  NQFADLKFGDTYFFLHQQAPQGFRA</w:t>
      </w:r>
      <w:r w:rsidRPr="006D3E1C">
        <w:rPr>
          <w:sz w:val="16"/>
          <w:szCs w:val="16"/>
        </w:rPr>
        <w:t>AQIKAILSVTMSSIICANSAVTQAQPDPFYMASQL  60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QF  L+ GD +++ ++     F   Q +A+  +++  IIC N+ +T    +  +M+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67  TQFRKLRDGDRFWWENEGV---FSMQQRQALAQISLPRIICDNTGITTVSKNNIFMSN--  7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6  NLPRP---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PR    CS   </w:t>
      </w:r>
      <w:r w:rsidRPr="006D3E1C">
        <w:rPr>
          <w:sz w:val="16"/>
          <w:szCs w:val="16"/>
        </w:rPr>
        <w:t xml:space="preserve"> ++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22  SYPRDFVNCSTLPALNLASW  74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65" w:tooltip="Show report for Q9VEG6.3" w:history="1">
        <w:r w:rsidRPr="006D3E1C">
          <w:rPr>
            <w:rStyle w:val="Hyperlink"/>
            <w:sz w:val="16"/>
            <w:szCs w:val="16"/>
          </w:rPr>
          <w:t>Q9VEG6.3</w:t>
        </w:r>
      </w:hyperlink>
      <w:bookmarkStart w:id="12" w:name="229462993"/>
      <w:bookmarkEnd w:id="12"/>
      <w:r w:rsidRPr="006D3E1C">
        <w:rPr>
          <w:sz w:val="16"/>
          <w:szCs w:val="16"/>
        </w:rPr>
        <w:t xml:space="preserve"> RecName: Full=Chorion peroxidase; AltName: Full=Peroxinectin-relate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protein; Short=Dpxt; Flags: Precurso</w:t>
      </w:r>
      <w:r w:rsidRPr="006D3E1C">
        <w:rPr>
          <w:sz w:val="16"/>
          <w:szCs w:val="16"/>
        </w:rPr>
        <w:t>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8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41 bits (615),  Expect = 1e-68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76/574 (31%), Positives = 283/574 (49%), Gaps = 63/574 (11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7   YRQIDGRCNHPRN----YGSTGRPVKRYLRPHYQDKFGENLPRVYSVTGQLLPSPRMVSW  1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</w:t>
      </w:r>
      <w:r w:rsidRPr="006D3E1C">
        <w:rPr>
          <w:sz w:val="16"/>
          <w:szCs w:val="16"/>
        </w:rPr>
        <w:t xml:space="preserve">    YR +DG CN+P      +G+ G+P++R L P Y+D  G   PR +S  G  L   R +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37  YRSMDGTCNNPEPQRSLWGAAGQPMERMLPPAYED--GIWTPRAHSSDGTPLLGARKISR  29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3  KLHPD-QTAHDNNTMLVMQMGQFIDHDITRAPELSGRNAS-IKCC------GVPPKERLP  1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L  D    H    ++VMQ GQ</w:t>
      </w:r>
      <w:r w:rsidRPr="006D3E1C">
        <w:rPr>
          <w:sz w:val="16"/>
          <w:szCs w:val="16"/>
        </w:rPr>
        <w:t xml:space="preserve"> + HDI++   +   + S ++CC       + P++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Sbjct  295  TLLSDVDRPHPKYNLMVMQFGQVLAHDISQTSSIRLEDGSLVQCCSPEGKVALSPQQSHF  35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5  DCFPIDIPPGDPVFED----CMEFFRSSPAVDNDGNIIYPREQINALTSFIDGSAVYGSD  22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C PI + P D  F      C+ F R S     D  + Y + Q+  +T</w:t>
      </w:r>
      <w:r w:rsidRPr="006D3E1C">
        <w:rPr>
          <w:sz w:val="16"/>
          <w:szCs w:val="16"/>
        </w:rPr>
        <w:t xml:space="preserve"> F+D S VYG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55  ACMPIHVEPDDEFFSAFGVRCLNFVRLSLVPSPDCQLSYGK-QLTKVTHFVDASPVYGSS  4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1  LDTYTWIRSENGTGVFLNTHLVHGRERLPSHPHLGPESCVSSNTAESYCQLAGDMRVNEQ  28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   +R+  G  + +      GR+ LP       ++C S    +S C  +GD R N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14  D</w:t>
      </w:r>
      <w:r w:rsidRPr="006D3E1C">
        <w:rPr>
          <w:sz w:val="16"/>
          <w:szCs w:val="16"/>
        </w:rPr>
        <w:t>EASRSLRAFRGGRLRMMNDF--GRDLLPLTND--KKACPSEEAGKS-CFHSGDGRTNQI  4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81  PGLGSIHLLFHLHHNHIVRLLVAGILKKRGQPSSPERIAKFIQESSSALKEQIFQEVRKM  34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L ++ +L    HN      VAG L                + + SA  E +FQE R+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69  ISLITLQILLAREHNR-----VAGALH</w:t>
      </w:r>
      <w:r w:rsidRPr="006D3E1C">
        <w:rPr>
          <w:sz w:val="16"/>
          <w:szCs w:val="16"/>
        </w:rPr>
        <w:t>---------------ELNPSASDETLFQEARRI  50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41  LGAIIQKLTYCDWLPMILGPYLIDKFQLGCTRRS---RYNSDLDPRVANSFLSAALRFGH  3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A +Q +TY ++LP+I+GP  + +F+L    +     YN +++P + N F  AA R GH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509  </w:t>
      </w:r>
      <w:r w:rsidRPr="006D3E1C">
        <w:rPr>
          <w:sz w:val="16"/>
          <w:szCs w:val="16"/>
        </w:rPr>
        <w:t>VIAEMQHITYNEFLPIIIGPQQMKRFRLVPLHQGYSHDYNVNVNPAITNEFSGAAYRMGH  5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8  TLIPNVYNFGDKRIHLKDTFNIPDASI--------RYYDNIIQCLIKEGSEEAYDRYVSS  44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+   +    +   + +  NIPD            +YD++++ L  +  ++  D  +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69  SSVDGKFQIRQEHGRIDEVVNIPDVM</w:t>
      </w:r>
      <w:r w:rsidRPr="006D3E1C">
        <w:rPr>
          <w:sz w:val="16"/>
          <w:szCs w:val="16"/>
        </w:rPr>
        <w:t>FNPSRMRKREFYDDMLRTLYSQPMQQV-DSSISQ  6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50  AVSEHLFESTRG-HKHALDLIAVNIQRGRDHGIPAYHYWRQYYRLRRIISLDEFG-EAGI  5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S  LF   RG +   LDL A+NIQRGRD G+ +Y+ + +     ++ S ++F  E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28  GLSRFLF---RGDNPFGLDLAAINIQRGRDQGLRSYNDYLELMGAPKLHSFE</w:t>
      </w:r>
      <w:r w:rsidRPr="006D3E1C">
        <w:rPr>
          <w:sz w:val="16"/>
          <w:szCs w:val="16"/>
        </w:rPr>
        <w:t>QFPIEIAQ  6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8  AMKKAYRDIRDVDLFPGGLLEPSMPGGVVGETFGHILANQFADLKFGDTYFFLHQQA--P  5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+ YR   D+DL+ GGLLE ++ GGVVG TF  I+A+QFA  K GD Y++ +     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85  KLSRVYRTPDDIDLWVGGLLEKAVEGGVVGVTFAEIIADQFARFKQGDRYYYEYDNGINP  7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566 </w:t>
      </w:r>
      <w:r w:rsidRPr="006D3E1C">
        <w:rPr>
          <w:sz w:val="16"/>
          <w:szCs w:val="16"/>
        </w:rPr>
        <w:t xml:space="preserve"> QGFRAAQIKAILSVTMSSIICANSAVTQAQPDPF  5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F   Q++ I  VT++ ++C NS     Q  P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45  GAFNPLQLQEIRKVTLARLLCDNSDRLTLQAVPL  7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66" w:tooltip="Show report for Q3UQ28.2" w:history="1">
        <w:r w:rsidRPr="006D3E1C">
          <w:rPr>
            <w:rStyle w:val="Hyperlink"/>
            <w:sz w:val="16"/>
            <w:szCs w:val="16"/>
          </w:rPr>
          <w:t>Q3UQ28.2</w:t>
        </w:r>
      </w:hyperlink>
      <w:bookmarkStart w:id="13" w:name="341941778"/>
      <w:bookmarkEnd w:id="13"/>
      <w:r w:rsidRPr="006D3E1C">
        <w:rPr>
          <w:sz w:val="16"/>
          <w:szCs w:val="16"/>
        </w:rPr>
        <w:t xml:space="preserve"> RecName: Full=Peroxidasin homolog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47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44 bits (622),  Expect = 6e-68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99/623 (32%), Positives = 297/623 (48%), Gaps = 83/623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    LEHCSRLTYDQLRYRQIDGRCN---HPRNYGSTGRPVKRYLRPHYQDKF----GENLPRV  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+CS + + Q +YR  DG CN   HP  +G++    +R L+  Y++ F    G N  R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26   VNNCSDMCFHQ-KYRTHDGTCNNLQHPM-WGASLTAFERLLKAVYENGFNTPRGINSQRQ  78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97    </w:t>
      </w:r>
      <w:r w:rsidRPr="006D3E1C">
        <w:rPr>
          <w:sz w:val="16"/>
          <w:szCs w:val="16"/>
        </w:rPr>
        <w:t>YSVTGQLLPSPRMVSWKLHPDQ--TAHDNNTMLVMQMGQFIDHDI-------TRAPELSG  1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Y+  G +LP PR+VS  L   +  T  +  T ++MQ GQF+DHD+       ++A    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84   YN--GHVLPMPRLVSTTLIGTEVITPDEQFTHMLMQWGQFLDHDLDSTVVALSQARFSDG  84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48   RNASIKCCGVPPKERLPDCFPID</w:t>
      </w:r>
      <w:r w:rsidRPr="006D3E1C">
        <w:rPr>
          <w:sz w:val="16"/>
          <w:szCs w:val="16"/>
        </w:rPr>
        <w:t>IPPGDPVFED---CMEFFRSSPAVDNDG-----NIIY  1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 S  C   PP      CF + IPP DP       CM F RSSP   +       N +Y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42   QHCSSVCSNDPP------CFSVMIPPNDPRVRSGARCMFFVRSSPVCGSGMTSLLMNSVY  89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00   PREQINALTSFIDGSAVYGSDLDTYTWIRSENGTGVFLNTHLVH--</w:t>
      </w:r>
      <w:r w:rsidRPr="006D3E1C">
        <w:rPr>
          <w:sz w:val="16"/>
          <w:szCs w:val="16"/>
        </w:rPr>
        <w:t>GRERLPSHPHLGPE  2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PREQIN LTS+ID S VYGS       IR        L   +V   G+  LP       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96   PREQINQLTSYIDASNVYGSTDHEARSIRDLASHRGLLRQGIVQRSGKPLLPFATGPPTE  95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58   SCVSSNTAESYCQLAGDMRVNEQPGLGSIHLLFHLHHNHIVRLLVAGILKKRGQPSSPER  31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</w:t>
      </w:r>
      <w:r w:rsidRPr="006D3E1C">
        <w:rPr>
          <w:sz w:val="16"/>
          <w:szCs w:val="16"/>
        </w:rPr>
        <w:t xml:space="preserve">               N +   C LAGD R NEQ GL S+H L+   HN I             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56   CMRDENESPIPCFLAGDHRANEQLGLTSMHTLWFREHNRIA-------------------  9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18   IAKFIQESSSALKEQIFQEVRKMLGAIIQKLTYCDWLPMILGPYLIDKFQLGCTRRSRYN  37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A+ ++ +     </w:t>
      </w:r>
      <w:r w:rsidRPr="006D3E1C">
        <w:rPr>
          <w:sz w:val="16"/>
          <w:szCs w:val="16"/>
        </w:rPr>
        <w:t>+ ++ E RK++GA IQ +TY  WLP ILG   +    LG  R   Y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97   -AELLKLNPHWDGDTVYHETRKIVGAEIQHITYRHWLPKILGE--VGMKMLGEYRG--YD  105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78   SDLDPRVANSFLSAALRFGHTLI-PNVYNFGDK-------RIHLKDTFNIPDASIRY--Y  4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++  + N+F +AA RFGHTLI P +Y   +   </w:t>
      </w:r>
      <w:r w:rsidRPr="006D3E1C">
        <w:rPr>
          <w:sz w:val="16"/>
          <w:szCs w:val="16"/>
        </w:rPr>
        <w:t xml:space="preserve">      + L   F  P   +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52  PSVNAGIFNAFATAAFRFGHTLINPLLYRLDENFEPIPQGHVPLHKAFFSPFRIVNEGGI  111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28   DNIIQCLIK-EGSEEAYDRYVSSAVSEHLFESTRGHKHALDLIAVNIQRGRDHGIPAYHY  48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D +++ L    G      + +++ ++E LF  +  H  ALDL A+NIQRGRDHGIP </w:t>
      </w:r>
      <w:r w:rsidRPr="006D3E1C">
        <w:rPr>
          <w:sz w:val="16"/>
          <w:szCs w:val="16"/>
        </w:rPr>
        <w:t xml:space="preserve">YH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Sbjct  1112  DPLLRGLFGVAGKMRIPSQLLNTELTERLF--SMAHTVALDLAAINIQRGRDHGIPPYHD  116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87   WRQYYRLRRIISLDEFGEAGIA------MKKAYRDIRDVDLFPGGLLEPSMPGGVVGETF  54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R Y  L    + ++      +      +++ Y    ++DLFP  ++E  +PG  +G T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1170  </w:t>
      </w:r>
      <w:r w:rsidRPr="006D3E1C">
        <w:rPr>
          <w:sz w:val="16"/>
          <w:szCs w:val="16"/>
        </w:rPr>
        <w:t>YRVYCNLSAAYTFEDLKNEIKSPVIREKLQRLYGSTLNIDLFPALMVEDLVPGSRLGPTL  122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1   GHILANQFADLKFGDTYFFLHQQAPQGFRAAQIKAILSVTMSSIICANS-AVTQAQPDPF  5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+L+ QF  L+ GD  ++   + P  F  AQ+  +   +++ I+C NS  +T+ Q D F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30  MCLLSTQFRRLRDGDRLWY---</w:t>
      </w:r>
      <w:r w:rsidRPr="006D3E1C">
        <w:rPr>
          <w:sz w:val="16"/>
          <w:szCs w:val="16"/>
        </w:rPr>
        <w:t>ENPGVFSPAQLTQLKQTSLARILCDNSDNITRVQQDVF  128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0   YMASQLNLPRP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A   +    C D   +D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87  RVAEFPHGYSSCEDIPRVDLRVW  13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67" w:tooltip="Show report for Q92626.2" w:history="1">
        <w:r w:rsidRPr="006D3E1C">
          <w:rPr>
            <w:rStyle w:val="Hyperlink"/>
            <w:sz w:val="16"/>
            <w:szCs w:val="16"/>
          </w:rPr>
          <w:t>Q92626.2</w:t>
        </w:r>
      </w:hyperlink>
      <w:bookmarkStart w:id="14" w:name="172045828"/>
      <w:bookmarkEnd w:id="14"/>
      <w:r w:rsidRPr="006D3E1C">
        <w:rPr>
          <w:sz w:val="16"/>
          <w:szCs w:val="16"/>
        </w:rPr>
        <w:t xml:space="preserve"> RecName: Full=Peroxidasin homolog; AltName: Full=Melanoma-associate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antigen MG50; AltName: Full=Vascular peroxidase 1; Alt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Full=p53-responsive gene 2 protein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</w:t>
      </w:r>
      <w:r w:rsidRPr="006D3E1C">
        <w:rPr>
          <w:sz w:val="16"/>
          <w:szCs w:val="16"/>
        </w:rPr>
        <w:t>=147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37 bits (604),  Expect = 2e-65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99/623 (32%), Positives = 295/623 (47%), Gaps = 83/623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    LEHCSRLTYDQLRYRQIDGRCN---HPRNYGSTGRPVKRYLRPHYQDKF----GENLPRV  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</w:t>
      </w:r>
      <w:r w:rsidRPr="006D3E1C">
        <w:rPr>
          <w:sz w:val="16"/>
          <w:szCs w:val="16"/>
        </w:rPr>
        <w:t>+CS + + Q +YR  DG CN   HP  +G++    +R L+  Y++ F    G N  R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29   VNNCSDMCFHQ-KYRTHDGTCNNLQHPM-WGASLTAFERLLKSVYENGFNTPRGINPHRL  78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97    YSVTGQLLPSPRMVSWKLHPDQTAHDNN--TMLVMQMGQFIDHDI-------TRAPELSG  1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Y+  G  LP PR+VS  L   +T  </w:t>
      </w:r>
      <w:r w:rsidRPr="006D3E1C">
        <w:rPr>
          <w:sz w:val="16"/>
          <w:szCs w:val="16"/>
        </w:rPr>
        <w:t xml:space="preserve"> +   T ++MQ GQF+DHD+       ++A    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87   YN--GHALPMPRLVSTTLIGTETVTPDEQFTHMLMQWGQFLDHDLDSTVVALSQARFSDG  8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48   RNASIKCCGVPPKERLPDCFPIDIPPGDPVFED---CMEFFRSSPAVDNDG-----NIIY  1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 S  C   PP      CF + IPP D        </w:t>
      </w:r>
      <w:r w:rsidRPr="006D3E1C">
        <w:rPr>
          <w:sz w:val="16"/>
          <w:szCs w:val="16"/>
        </w:rPr>
        <w:t>CM F RSSP   +       N +Y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45   QHCSNVCSNDPP------CFSVMIPPNDSRARSGARCMFFVRSSPVCGSGMTSLLMNSVY  8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00   PREQINALTSFIDGSAVYGSDLDTYTWIRSENGTGVFLNTHLVH--GRERLPSHPHLGPE  2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PREQIN LTS+ID S VYGS       IR        L   +V   G+  LP       </w:t>
      </w:r>
      <w:r w:rsidRPr="006D3E1C">
        <w:rPr>
          <w:sz w:val="16"/>
          <w:szCs w:val="16"/>
        </w:rPr>
        <w:t>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99   PREQINQLTSYIDASNVYGSTEHEARSIRDLASHRGLLRQGIVQRSGKPLLPFATGPPTE  95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58   SCVSSNTAESYCQLAGDMRVNEQPGLGSIHLLFHLHHNHIVRLLVAGILKKRGQPSSPER  31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 N +   C LAGD R NEQ GL S+H L+   HN I             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59   CMRDENES</w:t>
      </w:r>
      <w:r w:rsidRPr="006D3E1C">
        <w:rPr>
          <w:sz w:val="16"/>
          <w:szCs w:val="16"/>
        </w:rPr>
        <w:t>PIPCFLAGDHRANEQLGLTSMHTLWFREHNRIA-------------------  9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18   IAKFIQESSSALKEQIFQEVRKMLGAIIQKLTYCDWLPMILGPYLIDKFQLGCTRRSRYN  37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+ ++ +     + I+ E RK++GA IQ +TY  WLP ILG   +    LG      Y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00  -TELLKLNPHWDGDTIYYETRKIVGAEIQHI</w:t>
      </w:r>
      <w:r w:rsidRPr="006D3E1C">
        <w:rPr>
          <w:sz w:val="16"/>
          <w:szCs w:val="16"/>
        </w:rPr>
        <w:t>TYQHWLPKILGE--VGMRTLG--EYHGYD  105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78   SDLDPRVANSFLSAALRFGHTLI-PNVY----NF---GDKRIHLKDTFNIPDASIRY--Y  4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++  + N+F +AA RFGHTL+ P +Y    NF       + L   F  P   +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55  PGINAGIFNAFATAAFRFGHTLVNPLLYRLDENFQPIAQDHLPLHKAFFSPFR</w:t>
      </w:r>
      <w:r w:rsidRPr="006D3E1C">
        <w:rPr>
          <w:sz w:val="16"/>
          <w:szCs w:val="16"/>
        </w:rPr>
        <w:t>IVNEGGI  11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28   DNIIQCLIK-EGSEEAYDRYVSSAVSEHLFESTRGHKHALDLIAVNIQRGRDHGIPAYHY  48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D +++ L    G      + +++ ++E LF  +  H  ALDL A+NIQRGRDHGIP YH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15  DPLLRGLFGVAGKMRVPSQLLNTELTERLF--SMAHTVALDLAAINIQRGRDHGIPPYHD  117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</w:t>
      </w:r>
      <w:r w:rsidRPr="006D3E1C">
        <w:rPr>
          <w:sz w:val="16"/>
          <w:szCs w:val="16"/>
        </w:rPr>
        <w:t>487   WRQYYRLRRIISLDEFG------EAGIAMKKAYRDIRDVDLFPGGLLEPSMPGGVVGETF  54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R Y  L    + ++        E    +K+ Y    ++DLFP  ++E  +PG  +G T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73  YRVYCNLSAAHTFEDLKNEIKNPEIREKLKRLYGSTLNIDLFPALVVEDLVPGSRLGPTL  123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1   GHILANQFADLKFGDT</w:t>
      </w:r>
      <w:r w:rsidRPr="006D3E1C">
        <w:rPr>
          <w:sz w:val="16"/>
          <w:szCs w:val="16"/>
        </w:rPr>
        <w:t>YFFLHQQAPQGFRAAQIKAILSVTMSSIICANS-AVTQAQPDPF  5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+L+ QF  L+ GD  ++   + P  F  AQ+  I   +++ I+C N+  +T+ Q D F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1233  </w:t>
      </w:r>
      <w:r w:rsidRPr="006D3E1C">
        <w:rPr>
          <w:sz w:val="16"/>
          <w:szCs w:val="16"/>
        </w:rPr>
        <w:t>MCLLSTQFKRLRDGDRLWY---ENPGVFSPAQLTQIKQTSLARILCDNADNITRVQSDVF  128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0   YMASQLNLPRP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A   +    C +   +D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90  RVAEFPHGYGSCDEIPRVDLRVW  13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68" w:tooltip="Show report for Q8R481.1" w:history="1">
        <w:r w:rsidRPr="006D3E1C">
          <w:rPr>
            <w:rStyle w:val="Hyperlink"/>
            <w:sz w:val="16"/>
            <w:szCs w:val="16"/>
          </w:rPr>
          <w:t>Q8R481.1</w:t>
        </w:r>
      </w:hyperlink>
      <w:bookmarkStart w:id="15" w:name="81901688"/>
      <w:bookmarkEnd w:id="15"/>
      <w:r w:rsidRPr="006D3E1C">
        <w:rPr>
          <w:sz w:val="16"/>
          <w:szCs w:val="16"/>
        </w:rPr>
        <w:t xml:space="preserve"> RecName: Full=Lactoperoxidase; Short=LPO; AltName: Full=Lacrimal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gland peroxidase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26 bits (577),  Expect = 7e-64, Method: Compo</w:t>
      </w:r>
      <w:r w:rsidRPr="006D3E1C">
        <w:rPr>
          <w:sz w:val="16"/>
          <w:szCs w:val="16"/>
        </w:rPr>
        <w:t>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7/607 (31%), Positives = 292/607 (48%), Gaps = 78/607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7   YRQIDGRCNHPRN--YGSTGRPVKRYLRPHYQDKFGENLPRVYSV----TGQLLPSPRMV  1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YR I G CN+ +N   GS  R + R+L   Y+D  G +LP  ++      G  LP PR V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</w:t>
      </w:r>
      <w:r w:rsidRPr="006D3E1C">
        <w:rPr>
          <w:sz w:val="16"/>
          <w:szCs w:val="16"/>
        </w:rPr>
        <w:t>t  136  YRTITGDCNNRKNPELGSANRALARWLPAEYED--GLSLPFGWTPGKTRNGFPLPQPRDV  1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1  SWK----LHPDQTAHDNNTMLVMQMGQFIDHDITRAPE--LSGRNASIKCCGVPPKERLP  1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S +    L+ ++    N ++L MQ GQ +DHD+  APE  +   N S   C     +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94  SNQVLDYLNEEEILDQNR</w:t>
      </w:r>
      <w:r w:rsidRPr="006D3E1C">
        <w:rPr>
          <w:sz w:val="16"/>
          <w:szCs w:val="16"/>
        </w:rPr>
        <w:t>SLLFMQWGQIVDHDLDFAPETEMGSDNYSKAQCDELCIQG-D  25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5  DCFPIDIPPGDPVFE---DCMEFFRSSPAVDNDGNIIYPREQINALTSFIDGSAVYGSDL  2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CFPI  P GDP  +    C+ FFR+             REQINALTSF+D S VYGS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53  NCFPIMFPKGDPKLKTQGKCLPFFRAGFVCPTSPYQSLAREQIN</w:t>
      </w:r>
      <w:r w:rsidRPr="006D3E1C">
        <w:rPr>
          <w:sz w:val="16"/>
          <w:szCs w:val="16"/>
        </w:rPr>
        <w:t>ALTSFMDASMVYGSEP  3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2  DTYTWIRS-ENGTGVFLNTHLV--HGRERLPSHPHLGPESC-VSSNTAESYCQLAGDMRV  27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+R+  +  G+      V  HGR  LP   ++ P  C V + TA   C LAGD R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313  </w:t>
      </w:r>
      <w:r w:rsidRPr="006D3E1C">
        <w:rPr>
          <w:sz w:val="16"/>
          <w:szCs w:val="16"/>
        </w:rPr>
        <w:t>SLANRLRNLSSPLGLMAVNEEVSDHGRPLLP-FVNVKPSPCEVINRTAGVPCFLAGDSRA  3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8  NEQPGLGSIHLLFHLHHNHIVRLLVAGILKKRGQPSSPERIAKFIQESSSALKEQIFQEV  33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EQ  L + H LF   HN + R L       R  P                  E+++Q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72  SEQILLATSHTLFLREHNRLAREL--</w:t>
      </w:r>
      <w:r w:rsidRPr="006D3E1C">
        <w:rPr>
          <w:sz w:val="16"/>
          <w:szCs w:val="16"/>
        </w:rPr>
        <w:t>----SRLNPQWD--------------GEKLYQEA  41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8  RKMLGAIIQKLTYCDWLPMILGPYLIDKFQLGCTRRSRYNSDLDPRVANSFLSAALRFGH  3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R+++GA+IQ +T+ D+LP++LG    D+ Q        Y   +DPR++N F + A RFGH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12  RRIMGALIQIITFRDYLPILLG----DELQKWIPPYQGYKETVDPRISNVF-</w:t>
      </w:r>
      <w:r w:rsidRPr="006D3E1C">
        <w:rPr>
          <w:sz w:val="16"/>
          <w:szCs w:val="16"/>
        </w:rPr>
        <w:t>TFAFRFGH  46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8  TLIPNVYNFGDKR-----------IHLKDTFN----IPDASIRYYDNIIQCLIKEGSEEA  44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P+  +  D+            +H K  FN    + D  I   D +++ L+ + ++ 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67  LEVPSTVSRLDENYQPWGSEPELPLH-KLFFNTWRVVKDGGI---DPLVRGLLAKKAKLA  5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443 </w:t>
      </w:r>
      <w:r w:rsidRPr="006D3E1C">
        <w:rPr>
          <w:sz w:val="16"/>
          <w:szCs w:val="16"/>
        </w:rPr>
        <w:t xml:space="preserve"> Y-DRYVSSAVSEHLFESTRGHKHALDLIAVNIQRGRDHGIPAYHYWRQYYRLRRIISLDE  50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D+ ++  +   LF+      H  DL A+NIQR RDHG P Y+ WR +  L +  +L+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23  HQDKMMTGELRNMLFQPNH-TVHGFDLAAINIQRCRDHGQPGYNSWRAFCGLSQPKTLEE  58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2  FGEA--GIAMKKAYRDI----RDVD</w:t>
      </w:r>
      <w:r w:rsidRPr="006D3E1C">
        <w:rPr>
          <w:sz w:val="16"/>
          <w:szCs w:val="16"/>
        </w:rPr>
        <w:t>LFPGGLLEPSMPGGVVGETFGHILANQFADLKFGD  55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    + K   D+     ++D++ G + EP +  G VG     +L  QF  ++ G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82  LSAVLRNEVLAKKLMDLYGTPDNIDIWLGAIAEPLVRRGRVGPLLTCLLGQQFQRIRDGD  64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6  TYFFLHQQAPQGFRAAQIKAILSVTMSSIICANSAVTQAQPDPFYMASQLN</w:t>
      </w:r>
      <w:r w:rsidRPr="006D3E1C">
        <w:rPr>
          <w:sz w:val="16"/>
          <w:szCs w:val="16"/>
        </w:rPr>
        <w:t>LPRPCSDYS  6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+   + P  F   Q  ++  ++ S ++C N+ + +   +PF   S  +    CS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42  RFWW---ENPGVFTEKQRDSLQKMSFSRLVCDNTGINKVPLNPFQPNSYPHSFVDCSAIE  6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16  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D+ P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99  KLDLTPW  70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69" w:tooltip="Show report for P35419.1" w:history="1">
        <w:r w:rsidRPr="006D3E1C">
          <w:rPr>
            <w:rStyle w:val="Hyperlink"/>
            <w:sz w:val="16"/>
            <w:szCs w:val="16"/>
          </w:rPr>
          <w:t>P35419.1</w:t>
        </w:r>
      </w:hyperlink>
      <w:bookmarkStart w:id="16" w:name="548478"/>
      <w:bookmarkEnd w:id="16"/>
      <w:r w:rsidRPr="006D3E1C">
        <w:rPr>
          <w:sz w:val="16"/>
          <w:szCs w:val="16"/>
        </w:rPr>
        <w:t xml:space="preserve"> RecName: Full=Thyroid peroxidase; Short=TPO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9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25 bits (574),  Expec</w:t>
      </w:r>
      <w:r w:rsidRPr="006D3E1C">
        <w:rPr>
          <w:sz w:val="16"/>
          <w:szCs w:val="16"/>
        </w:rPr>
        <w:t>t = 2e-62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6/620 (30%), Positives = 287/620 (46%), Gaps = 88/620 (14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   RYRQIDGRCN---HPRNYGSTGRPVKRYLRPHYQDKFGENLPRVYSVT----GQLLPSPR  10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YR I G CN   HPR +G++   + R+L P Y+D F +  </w:t>
      </w:r>
      <w:r w:rsidRPr="006D3E1C">
        <w:rPr>
          <w:sz w:val="16"/>
          <w:szCs w:val="16"/>
        </w:rPr>
        <w:t>P+ ++      G  LP 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44  KYRPITGACNNRDHPR-WGASNTALARWLPPVYEDGFSQ--PKGWNPNFLYHGFPLPPVR  2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09  MVSWKL----HPDQTAHDNNTMLVMQMGQFIDHDITRAPELS-------GRNASIKCCGV  1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V+  L    +   T  D  +  +   GQ+IDHDI   P+ +       G +  + C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</w:t>
      </w:r>
      <w:r w:rsidRPr="006D3E1C">
        <w:rPr>
          <w:sz w:val="16"/>
          <w:szCs w:val="16"/>
        </w:rPr>
        <w:t xml:space="preserve"> 201  EVTRHLIQVSNEAVTEDDQYSDFLPVWGQYIDHDIALTPQSTSTAAFWGGVDCQLTC---  2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58  PPKERLPDCFPIDIPPGDPVFEDCMEFFRSSPAVDND------GNI--IYPREQINALTS  2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E    CFPI +P        C+ F+RSS A          GN+    PR+Q+N LT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58  ---ENQNPCFPIQLPSNSSG</w:t>
      </w:r>
      <w:r w:rsidRPr="006D3E1C">
        <w:rPr>
          <w:sz w:val="16"/>
          <w:szCs w:val="16"/>
        </w:rPr>
        <w:t>TTACLPFYRSSAACGTGDQGALFGNLSAANPRQQMNGLTS  3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10  FIDGSAVYGSDLDTYTWIRSENGTGVFLNTHLVH---GRERLP-SHPHLGPESCVSSNTA  2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F+D S VYGS       +R+ + +   L  + +H   GR  LP +     PE   +  T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15  FLDASTVYGSSPGVEKQLRNWSSSAGLLRVNTLHLDAGRAYLPFAT</w:t>
      </w:r>
      <w:r w:rsidRPr="006D3E1C">
        <w:rPr>
          <w:sz w:val="16"/>
          <w:szCs w:val="16"/>
        </w:rPr>
        <w:t>AACAPEP-GTPRTN  37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Query  266  ESYCQLAGDMRVNEQPGLGSIHLLFHLHHNHIVRLLVAGILKKRGQPSSPERIAKFIQES  3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C LAGD R +E P L ++H L+   HN +                      K I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74  RTPCFLAGDGRASEVPALAAVHTLWLREHNRLASAF------------------KAINKH  4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</w:t>
      </w:r>
      <w:r w:rsidRPr="006D3E1C">
        <w:rPr>
          <w:sz w:val="16"/>
          <w:szCs w:val="16"/>
        </w:rPr>
        <w:t xml:space="preserve">  326  SSALKEQIFQEVRKMLGAIIQKLTYCDWLPMILGPYLIDKFQLGCTRRSRYNSDLDPRVA  3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SA     +QE RK++GA+ Q +T  D++P ILGP   D F+        YN  ++P V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416  </w:t>
      </w:r>
      <w:r w:rsidRPr="006D3E1C">
        <w:rPr>
          <w:sz w:val="16"/>
          <w:szCs w:val="16"/>
        </w:rPr>
        <w:t>WSA--NTAYQEARKVVGALHQIITMRDYIPKILGP---DAFRQYVGPYEGYNPTVNPTVS  47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86  NSFLSAALRFGH-TLIPNVYNFGDK--------RIHLKDTFNIPDASIRY--YDNIIQCL  43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N F +AA RFGH T+ P V              R+ L+D F  P   I+    D I++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71  NIFSTAAFRFGHATVHPLVRRLNTDF</w:t>
      </w:r>
      <w:r w:rsidRPr="006D3E1C">
        <w:rPr>
          <w:sz w:val="16"/>
          <w:szCs w:val="16"/>
        </w:rPr>
        <w:t>QEHTELPRLQLRDVFFRPWRLIQEGGLDPIVRGL  53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35  IKEGSE-EAYDRYVSSAVSEHLFESTRGHKHALDLIAVNIQRGRDHGIPAYHYWRQYYRL  4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  ++ +   + ++  ++E LF     +   LDL ++N+QRGRDHG+P Y+ WR++ 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31  LARAAKLQVQGQLMNEELTERLF--VLSNVGTLDLASLNLQRGRDHGLPDYN</w:t>
      </w:r>
      <w:r w:rsidRPr="006D3E1C">
        <w:rPr>
          <w:sz w:val="16"/>
          <w:szCs w:val="16"/>
        </w:rPr>
        <w:t>EWREFCGL  5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4  RRIISLDEFGEAGIAMKKAYRDIRD-------VDLFPGGLLEPSMPGGVVGETFGHILAN  54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R+ +  E  +A IA +     I D       +D++ GGL E  +PG   G  F  I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89  SRLETPAELNKA-IANRSMVNKIMDLYKHADNIDVWLGGLAEKFLPGARTGPLFACIIGK  6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547 </w:t>
      </w:r>
      <w:r w:rsidRPr="006D3E1C">
        <w:rPr>
          <w:sz w:val="16"/>
          <w:szCs w:val="16"/>
        </w:rPr>
        <w:t xml:space="preserve"> QFADLKFGDTYFFLHQQAPQGFRAAQIKAILSVTMSSIICANSAVTQAQPDPFYMASQLN  60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Q   L+ GD +++ +      F  AQ + +   ++  +IC N+ +T+   D F +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48  QMKALRDGDRFWWENTNV---FTDAQRQELEKHSLPRVICDNTGLTRVPVDAFRIGKFPQ  70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7  LPRPCSDYSEMDVEPWLIHF  6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C D   MD+E W   F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05  DFESCEDIPSMDLELWRETF  72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70" w:tooltip="Show report for Q9VZZ4.1" w:history="1">
        <w:r w:rsidRPr="006D3E1C">
          <w:rPr>
            <w:rStyle w:val="Hyperlink"/>
            <w:sz w:val="16"/>
            <w:szCs w:val="16"/>
          </w:rPr>
          <w:t>Q9VZZ4.1</w:t>
        </w:r>
      </w:hyperlink>
      <w:bookmarkStart w:id="17" w:name="74871953"/>
      <w:bookmarkEnd w:id="17"/>
      <w:r w:rsidRPr="006D3E1C">
        <w:rPr>
          <w:sz w:val="16"/>
          <w:szCs w:val="16"/>
        </w:rPr>
        <w:t xml:space="preserve"> </w:t>
      </w:r>
      <w:r w:rsidRPr="006D3E1C">
        <w:rPr>
          <w:sz w:val="16"/>
          <w:szCs w:val="16"/>
        </w:rPr>
        <w:t>RecName: Full=Peroxidasin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5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26 bits (577),  Expect = 6e-62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8/626 (30%), Positives = 295/626 (47%), Gaps = 88/626 (14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43    </w:t>
      </w:r>
      <w:r w:rsidRPr="006D3E1C">
        <w:rPr>
          <w:sz w:val="16"/>
          <w:szCs w:val="16"/>
        </w:rPr>
        <w:t>DLEHCSRLTYDQLRYRQIDGRCN---HPRNYGSTGRPVKRYLRPHYQDKF----GENLPR  9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 +C+ + +   RYR IDG CN   HP  +G++    +R   P Y++ F    G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64   EMPNCTDMCFHS-RYRSIDGTCNNLQHP-TWGASLTAFRRLAPPIYENGFSMPVGWTKGM  8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96    VYSVTGQLLPSPRMVSWKLHPDQ-</w:t>
      </w:r>
      <w:r w:rsidRPr="006D3E1C">
        <w:rPr>
          <w:sz w:val="16"/>
          <w:szCs w:val="16"/>
        </w:rPr>
        <w:t>-TAHDNNTMLVMQMGQFIDHDITRA-PELSGRNA-S  15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YS  G   PS R+VS  L   +  T     T +VMQ GQF+DHD+  A P +S  +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22   LYS--GHAKPSARLVSTSLVATKEITPDARITHMVMQWGQFLDHDLDHAIPSVSSESWDG  87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52   IKCCGVPPKERLPDCFPIDIPPGDPVFED--CMEFFRSSPAVDNDG-</w:t>
      </w:r>
      <w:r w:rsidRPr="006D3E1C">
        <w:rPr>
          <w:sz w:val="16"/>
          <w:szCs w:val="16"/>
        </w:rPr>
        <w:t>-----NIIYPREQ  20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I C      E  P C+PI++PP DP   +  C++  RSS A+   G      + +  REQ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80   IDC--KKSCEMAPPCYPIEVPPNDPRVRNRRCIDVVRSS-AICGSGMTSLFFDSVQHREQ  9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04   INALTSFIDGSAVYGSDLDTYTWIRSENGTGVFL--NTHLVHGRERLP-SHPHLGPESCV  2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</w:t>
      </w:r>
      <w:r w:rsidRPr="006D3E1C">
        <w:rPr>
          <w:sz w:val="16"/>
          <w:szCs w:val="16"/>
        </w:rPr>
        <w:t xml:space="preserve">         IN LTS+ID S VYG        +R+       L    H    ++ LP + P  G +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37   INQLTSYIDASQVYGYSTAFAQELRNLTSQEGLLRVGVHFPRQKDMLPFAAPQDGMDCRR  9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61   SSNTAESYCQLAGDMRVNEQPGLGSIHLLFHLHHNHIVRLLVAGILKKRGQPSSPERIAK  32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+     C ++GD</w:t>
      </w:r>
      <w:r w:rsidRPr="006D3E1C">
        <w:rPr>
          <w:sz w:val="16"/>
          <w:szCs w:val="16"/>
        </w:rPr>
        <w:t>+RVNEQ GL ++H ++   HN I                     +K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97   NLDENTMSCFVSGDIRVNEQVGLLAMHTIWMREHNRIA--------------------SK  10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21   FIQESSSALKEQIFQEVRKMLGAIIQKLTYCDWLPMILGPYLIDKFQLGCTRRSRYNSDL  38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Q +S    + ++QE RK++GA +Q +T+  WLP+</w:t>
      </w:r>
      <w:r w:rsidRPr="006D3E1C">
        <w:rPr>
          <w:sz w:val="16"/>
          <w:szCs w:val="16"/>
        </w:rPr>
        <w:t>I+G   ++           YN 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37  LKQINSHWDGDTLYQEARKIVGAQMQHITFKQWLPLIIGESGMEMM----GEYQGYNPQL  109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81   DPRVANSFLSAALRFGHTLIPNVYNFGDKRIHLKDTFN-IPDASIRY-----------YD  4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P +AN F +AALRFGHT+I  + +       L +TF  IP   +             </w:t>
      </w:r>
      <w:r w:rsidRPr="006D3E1C">
        <w:rPr>
          <w:sz w:val="16"/>
          <w:szCs w:val="16"/>
        </w:rPr>
        <w:t>Y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93  NPSIANEFATAALRFGHTIINPILH------RLNETFQPIPQGHLLLHKAFFAPWRLAYE  114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29   NIIQCLIK-----EGSEEAYDRYVSSAVSEHLFESTRGHKHALDLIAVNIQRGRDHGIPA  48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+  L++         +  D+ +++ ++E LF++   H  ALDL A+NIQRGRDHG+P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1147  </w:t>
      </w:r>
      <w:r w:rsidRPr="006D3E1C">
        <w:rPr>
          <w:sz w:val="16"/>
          <w:szCs w:val="16"/>
        </w:rPr>
        <w:t>GGVDPLMRGFLAVPAKLKTPDQNLNTELTEKLFQT--AHAVALDLAAINIQRGRDHGMPG  120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84   YHYWRQYYRLRRIISLDEF-GEAGIA-----MKKAYRDIRDVDLFPGGLLEPSMPGGVVG  53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Y+ +R+   L      ++  GE   A     MK+ Y    +VD++ GG+LE  + GG V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05  YNVYRKLCNLTVAQDFEDLAGE</w:t>
      </w:r>
      <w:r w:rsidRPr="006D3E1C">
        <w:rPr>
          <w:sz w:val="16"/>
          <w:szCs w:val="16"/>
        </w:rPr>
        <w:t>ISSAEIRQKMKELYGHPDNVDVWLGGILEDQVEGGKVG  12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Query  538   ETFGHILANQFADLKFGDTYFFLHQQAPQGFRAAQIKAILSVTMSSIIC-ANSAVTQAQP  5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F  +L  QF  L+ GD  ++   + P  F   Q+  I       ++C       Q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65  PLFQCLLVEQFRRLRDGDRLYY---ENPGVFSPEQLTQIKQANF</w:t>
      </w:r>
      <w:r w:rsidRPr="006D3E1C">
        <w:rPr>
          <w:sz w:val="16"/>
          <w:szCs w:val="16"/>
        </w:rPr>
        <w:t>GRVLCDVGDNFDQVTE  13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97   DPFYMASQLNLPRP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F +A      + C D   ++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322  NVFILAKHQGGYKKCEDIIGINLYLW  13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71" w:tooltip="Show report for P14650.1" w:history="1">
        <w:r w:rsidRPr="006D3E1C">
          <w:rPr>
            <w:rStyle w:val="Hyperlink"/>
            <w:sz w:val="16"/>
            <w:szCs w:val="16"/>
          </w:rPr>
          <w:t>P14650.1</w:t>
        </w:r>
      </w:hyperlink>
      <w:bookmarkStart w:id="18" w:name="129832"/>
      <w:bookmarkEnd w:id="18"/>
      <w:r w:rsidRPr="006D3E1C">
        <w:rPr>
          <w:sz w:val="16"/>
          <w:szCs w:val="16"/>
        </w:rPr>
        <w:t xml:space="preserve"> RecName: Full=Thyroid peroxidase; Short=TPO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9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20 bits (561),  Expect = 1e-60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5/620 (30%), Positives = 290/620 (</w:t>
      </w:r>
      <w:r w:rsidRPr="006D3E1C">
        <w:rPr>
          <w:sz w:val="16"/>
          <w:szCs w:val="16"/>
        </w:rPr>
        <w:t>47%), Gaps = 88/620 (14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   RYRQIDGRCN---HPRNYGSTGRPVKRYLRPHYQDKFGENLPRVYSVT----GQLLPSPR  10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YR I G CN   HPR +G++   + R+L P Y+D F +  PR ++      G  LP 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44  KYRPITGVCNNRDHPR-WGASNTALARWLPPVYEDGFSQ--PRGWNPNFLYHGFPLPPVR  2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09  MVSWKL----HPDQTAHDNNTMLVMQMGQFIDHDITRAPELS-------GRNASIKCCGV  1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V+  L    +   T  D  +  +   GQ+IDHDI   P+ +       G +  + C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201  </w:t>
      </w:r>
      <w:r w:rsidRPr="006D3E1C">
        <w:rPr>
          <w:sz w:val="16"/>
          <w:szCs w:val="16"/>
        </w:rPr>
        <w:t>EVTRHLIQVSNEAVTEDDQYSDFLPVWGQYIDHDIALTPQSTSTAAFWGGVDCQLTC---  2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58  PPKERLPDCFPIDIPPGDPVFEDCMEFFRSSPAVDND------GNI--IYPREQINALTS  2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E    CFPI +P        C+ F+RSS A          GN+    PR+Q+N LT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58  ---ENQNPCFPIQLPSNSSRTTACLP</w:t>
      </w:r>
      <w:r w:rsidRPr="006D3E1C">
        <w:rPr>
          <w:sz w:val="16"/>
          <w:szCs w:val="16"/>
        </w:rPr>
        <w:t>FYRSSAACGTGDQGALFGNLSAANPRQQMNGLTS  3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10  FIDGSAVYGSDLDTYTWIRSENGTGVFLNTHLVH---GRERLP-SHPHLGPESCVSSNTA  2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F+D S VYGS       +R+ + +   L  + +H   GR  LP +     PE   + 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15  FLDASTVYGSSPGVEKQLRNWSSSAGLLRVNTLHLDSGRAYLPFASAACAPE</w:t>
      </w:r>
      <w:r w:rsidRPr="006D3E1C">
        <w:rPr>
          <w:sz w:val="16"/>
          <w:szCs w:val="16"/>
        </w:rPr>
        <w:t>PG-APHAN  37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66  ESYCQLAGDMRVNEQPGLGSIHLLFHLHHNHIVRLLVAGILKKRGQPSSPERIAKFIQES  3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C LAGD R +E P L ++H L+   HN +                      K I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74  RTPCFLAGDGRASEVPALAAVHTLWLREHNRLATAF------------------KAINTH  4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326 </w:t>
      </w:r>
      <w:r w:rsidRPr="006D3E1C">
        <w:rPr>
          <w:sz w:val="16"/>
          <w:szCs w:val="16"/>
        </w:rPr>
        <w:t xml:space="preserve"> SSALKEQIFQEVRKMLGAIIQKLTYCDWLPMILGPYLIDKFQLGCTRRSRYNSDLDPRVA  3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SA     +QE RK++GA+ Q +T  D++P ILGP   D F+        YN  ++P V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16  WSA--NTAYQEARKVVGALHQIITMRDYIPKILGP---DAFRQYVGPYEGYNPTVNPTVS  47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86  NSFLSAALRFGH-TLIPNV----YN</w:t>
      </w:r>
      <w:r w:rsidRPr="006D3E1C">
        <w:rPr>
          <w:sz w:val="16"/>
          <w:szCs w:val="16"/>
        </w:rPr>
        <w:t>FGDK----RIHLKDTFNIPDASIRY--YDNIIQCL  43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N F +AA RFGH T+ P V     +F D     R+ L D F  P   I+    D I++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71  NVFSTAAFRFGHATVHPLVRRLNTDFQDHTELPRLQLHDVFFRPWRLIQEGGLDPIVRGL  53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35  IKEGSE-EAYDRYVSSAVSEHLFESTRGHKHALDLIAVNIQRGRDHGIPAY</w:t>
      </w:r>
      <w:r w:rsidRPr="006D3E1C">
        <w:rPr>
          <w:sz w:val="16"/>
          <w:szCs w:val="16"/>
        </w:rPr>
        <w:t>HYWRQYYRL  4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  ++ +  ++ ++  ++E LF     +   LDL ++N+QRGRDHG+P Y+ WR++ 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31  LARPAKLQVQEQLMNEELTERLF--VLSNVGTLDLASLNLQRGRDHGLPGYNEWREFCGL  5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4  RRIISLDEFGEAGIA-------MKKAYRDIRDVDLFPGGLLEPSMPGGVVGETFGHILAN  54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</w:t>
      </w:r>
      <w:r w:rsidRPr="006D3E1C">
        <w:rPr>
          <w:sz w:val="16"/>
          <w:szCs w:val="16"/>
        </w:rPr>
        <w:t xml:space="preserve">  R+ +  E  +A IA       + + Y+   ++D++ GGL E  +PG   G  F  I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89  SRLDTGAELNKA-IANRSMVNKIMELYKHADNIDVWLGGLAEKFLPGARTGPLFACIIGK  6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547  </w:t>
      </w:r>
      <w:r w:rsidRPr="006D3E1C">
        <w:rPr>
          <w:sz w:val="16"/>
          <w:szCs w:val="16"/>
        </w:rPr>
        <w:t>QFADLKFGDTYFFLHQQAPQGFRAAQIKAILSVTMSSIICANSAVTQAQPDPFYMASQLN  60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Q   L+ GD +++ +      F  AQ + +   ++  +IC N+ +T+   D F +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48  QMKALRDGDRFWWENSHV---FTDAQRQELEKHSLPRVICDNTGLTRVPVDAFRIGKFPQ  70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7  LPRPCSDYSEMDVEPWLIHF  6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C +   MD+  W   F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05  DFESCEEIPSMDLRLWRETF  72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72" w:tooltip="Show report for Q23490.1" w:history="1">
        <w:r w:rsidRPr="006D3E1C">
          <w:rPr>
            <w:rStyle w:val="Hyperlink"/>
            <w:sz w:val="16"/>
            <w:szCs w:val="16"/>
          </w:rPr>
          <w:t>Q23490.1</w:t>
        </w:r>
      </w:hyperlink>
      <w:bookmarkStart w:id="19" w:name="74966834"/>
      <w:bookmarkEnd w:id="19"/>
      <w:r w:rsidRPr="006D3E1C">
        <w:rPr>
          <w:sz w:val="16"/>
          <w:szCs w:val="16"/>
        </w:rPr>
        <w:t xml:space="preserve"> RecName: Full=Peroxidase mlt-7;</w:t>
      </w:r>
      <w:r w:rsidRPr="006D3E1C">
        <w:rPr>
          <w:sz w:val="16"/>
          <w:szCs w:val="16"/>
        </w:rPr>
        <w:t xml:space="preserve"> AltName: Full=Molting defectiv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protein 7; Short=MoLT-7; Contains: RecName: Full=Peroxidas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mlt-7 light chain; Contains: RecName: Full=Peroxidase mlt-7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heavy chain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2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16 bits (551),  Expect = 3e-60, Method: Composit</w:t>
      </w:r>
      <w:r w:rsidRPr="006D3E1C">
        <w:rPr>
          <w:sz w:val="16"/>
          <w:szCs w:val="16"/>
        </w:rPr>
        <w:t>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1/621 (29%), Positives = 280/621 (45%), Gaps = 98/621 (16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   TGSLDFVSEADLEHCSRLTYDQLRYRQIDGRCNHPRN--YGSTGRPVKRYLRPHYQDKFG  9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TG +  +S+  ++    L Y  L YR +DG CN+      G+  R   R+    Y D  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Sbjct  1</w:t>
      </w:r>
      <w:r w:rsidRPr="006D3E1C">
        <w:rPr>
          <w:sz w:val="16"/>
          <w:szCs w:val="16"/>
        </w:rPr>
        <w:t>68  TGCVPQLSDVGVDCRKSLCY-HLMYRTLDGTCNNLEKPMQGAAFRRFNRHFPAQYDDGKG  2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91   ENLPRVYSVTGQLLPSPRMVSWKL--HPDQTAHDNNTMLVMQMGQFIDHDITRAPELSGR  14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E +    S   Q  PS R  +  +        HD    ++MQ GQF+ HD+++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27  EPI----SSLNQSRPSAREANR</w:t>
      </w:r>
      <w:r w:rsidRPr="006D3E1C">
        <w:rPr>
          <w:sz w:val="16"/>
          <w:szCs w:val="16"/>
        </w:rPr>
        <w:t>VMLSSAQSVVHDKFNNMMMQWGQFMSHDMSKTTLQPSA  28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49  NASIKCCGVPPKERLPDCFPIDIPPGDPVF----EDCMEFFRSSPAVDNDGNIIYPREQI  20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N    C  VP K     C PI I   DP      + C++  RS+P        + PREQ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283  </w:t>
      </w:r>
      <w:r w:rsidRPr="006D3E1C">
        <w:rPr>
          <w:sz w:val="16"/>
          <w:szCs w:val="16"/>
        </w:rPr>
        <w:t>NCKT-CDPVPSK-----CMPIPIGEKDPNLGFKSKQCLKVSRSAPICR-----VEPREQL  33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05  NALTSFIDGSAVYGSDLDTYTWIRSENGTGVFLNTHLVHGRERLP--SHPHLGPESCVSS  26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N  T++IDGS +YGS L      R  +G   FL     + +  LP         + C +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32  NENTAYIDGSMIYGSSLKDLHKFR--</w:t>
      </w:r>
      <w:r w:rsidRPr="006D3E1C">
        <w:rPr>
          <w:sz w:val="16"/>
          <w:szCs w:val="16"/>
        </w:rPr>
        <w:t>DGRTGFLRVTRFNNQNVLPFDQSKCANKDKCTAS  38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63  NTAESYCQLAGDMRVNEQPGLGSIHLLFHLHHNHIVRLLVAGILKKRGQPSSPERIAKFI  3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TA       GD+R N   GL S+H++F   HN I +                    K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90  FTA-------GDIRANLFIGLSSLHIMFAREHNRIAQ---------------</w:t>
      </w:r>
      <w:r w:rsidRPr="006D3E1C">
        <w:rPr>
          <w:sz w:val="16"/>
          <w:szCs w:val="16"/>
        </w:rPr>
        <w:t>-----KLT  4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23  QESSSALKEQIFQEVRKMLGAIIQKLTYCDWLPMILGPYLIDKFQLGCTRRSRYNSDLDP  38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+ +   +++FQE RK++GA IQ + Y ++LP +LG      F         Y++++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23  ELNPTWSGDRVFQEARKIVGAQIQNVLYKEYLPKLLGV----SFDKVIGPYKGYDTNVDA  4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383 </w:t>
      </w:r>
      <w:r w:rsidRPr="006D3E1C">
        <w:rPr>
          <w:sz w:val="16"/>
          <w:szCs w:val="16"/>
        </w:rPr>
        <w:t xml:space="preserve"> RVANSFLSAALRFGHTLIPNVYNFGDKRIHLKDTFNIPDASIR-----------YYDNII  43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AN F ++A RFGH +I   Y    KR+ L    NI                  ++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79  TIANEFTTSAFRFGHGMIEEFY----KRVDLSGN-NITHGGFFFGDGVFKSGKILFEGGV  53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32  QCLIKEGSEEAYDR--YVSSAVSEH</w:t>
      </w:r>
      <w:r w:rsidRPr="006D3E1C">
        <w:rPr>
          <w:sz w:val="16"/>
          <w:szCs w:val="16"/>
        </w:rPr>
        <w:t>LFESTRGHKHALDLIAVNIQRGRDHGIPAYHYWRQ  48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I+     A  R   ++ A++E +F ST       DL ++NIQRGRDHGIP+Y+  RQ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34  DPIIRGFMTTAVKRPHRMTPAITEKMFGST-------DLGSLNIQRGRDHGIPSYNKMRQ  58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0  YYRLRRIISLDEFGE--------AGIAMKKAYRDIRDVDLFPGGLLEPSMP</w:t>
      </w:r>
      <w:r w:rsidRPr="006D3E1C">
        <w:rPr>
          <w:sz w:val="16"/>
          <w:szCs w:val="16"/>
        </w:rPr>
        <w:t>GGVVGETFG  54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 L+   + D+F +        AG+A  + Y    DVD + G +LE  + GG+VG T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87  FCGLKSANTFDDFADMILDRNLRAGLA--RNYNTTNDVDFYVGSMLEDPVIGGLVGTTLS  6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2  HILANQFADLKFGDTYFFLHQQAPQGFRAAQIKAILSVTMSSIICANSAVTQAQPDPFYM  60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</w:t>
      </w:r>
      <w:r w:rsidRPr="006D3E1C">
        <w:rPr>
          <w:sz w:val="16"/>
          <w:szCs w:val="16"/>
        </w:rPr>
        <w:t xml:space="preserve">   +  QF   + GD ++F   + P  F  +Q++ I   ++S IIC N+   +      +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45  CAIGEQFKRARDGDRFYF---ENPGIFTRSQMEEIKKSSLSRIICDNADNFELVSQDAFL  70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2  ASQLNLPRP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NL  PCS   +MD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702  </w:t>
      </w:r>
      <w:r w:rsidRPr="006D3E1C">
        <w:rPr>
          <w:sz w:val="16"/>
          <w:szCs w:val="16"/>
        </w:rPr>
        <w:t>LPGSNLT-PCSKIPKMDLSKW  7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73" w:tooltip="Show report for P22079.2" w:history="1">
        <w:r w:rsidRPr="006D3E1C">
          <w:rPr>
            <w:rStyle w:val="Hyperlink"/>
            <w:sz w:val="16"/>
            <w:szCs w:val="16"/>
          </w:rPr>
          <w:t>P22079.2</w:t>
        </w:r>
      </w:hyperlink>
      <w:bookmarkStart w:id="20" w:name="12643419"/>
      <w:bookmarkEnd w:id="20"/>
      <w:r w:rsidRPr="006D3E1C">
        <w:rPr>
          <w:sz w:val="16"/>
          <w:szCs w:val="16"/>
        </w:rPr>
        <w:t xml:space="preserve"> RecName: Full=Lactoperoxidase; Short=LPO; AltName: Full=Salivary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peroxidas</w:t>
      </w:r>
      <w:r w:rsidRPr="006D3E1C">
        <w:rPr>
          <w:sz w:val="16"/>
          <w:szCs w:val="16"/>
        </w:rPr>
        <w:t>e; Short=SPO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16 bits (549),  Expect = 5e-60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8/607 (31%), Positives = 284/607 (47%), Gaps = 78/607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7   YRQIDGRCNHPRN--YGSTGRPVKRYLRPHYQDKFGENLPRVYSV</w:t>
      </w:r>
      <w:r w:rsidRPr="006D3E1C">
        <w:rPr>
          <w:sz w:val="16"/>
          <w:szCs w:val="16"/>
        </w:rPr>
        <w:t>----TGQLLPSPRMV  1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YR I G CN+ R    G+  R + R+L   Y+D  G +LP  ++      G  LP  R V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38  YRTITGDCNNRRKPALGAANRALARWLPAEYED--GLSLPFGWTPGKTRNGFPLPLAREV  19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1  SWK----LHPDQTAHDNNTMLVMQMGQFIDHDITRAP--ELSGRNASIKCCGVPPKERLP  1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</w:t>
      </w:r>
      <w:r w:rsidRPr="006D3E1C">
        <w:rPr>
          <w:sz w:val="16"/>
          <w:szCs w:val="16"/>
        </w:rPr>
        <w:t xml:space="preserve">       S K    L+ +     N ++L MQ GQ +DHD+  AP  EL     S   C     +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96  SNKIVGYLNEEGVLDQNRSLLFMQWGQIVDHDLDFAPDTELGSSEYSKAQCDEYCIQG-D  25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5  DCFPIDIPPGDP---VFEDCMEFFRSSPAVDNDGNIIYPREQINALTSFIDGSAVYGSDL  2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CFPI  PP DP       </w:t>
      </w:r>
      <w:r w:rsidRPr="006D3E1C">
        <w:rPr>
          <w:sz w:val="16"/>
          <w:szCs w:val="16"/>
        </w:rPr>
        <w:t xml:space="preserve">CM FFR+             REQINALTSF+D S VY S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55  NCFPIMFPPNDPKAGTQGKCMPFFRAGFVCPTPPYKSLAREQINALTSFLDASFVYSSEP  3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2  DTYTWIRS-ENGTGVFLNTHLV--HGRERLPSHPHLGPESCVSSNT-AESYCQLAGDMRV  27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+ +R+  +  G+      V  HG   LP +    P  C   N</w:t>
      </w:r>
      <w:r w:rsidRPr="006D3E1C">
        <w:rPr>
          <w:sz w:val="16"/>
          <w:szCs w:val="16"/>
        </w:rPr>
        <w:t xml:space="preserve">T A   C LAGD R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15  SLASRLRNLSSPLGLMAVNQEVSDHGLPYLP-YDSKKPSPCEFINTTARVPCFLAGDSRA  37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8  NEQPGLGSIHLLFHLHHNHIVRLLVAGILKKRGQPSSPERIAKFIQESSSALKEQIFQEV  33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E   L + H LF   HN + R L      KR  P                  E+++Q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</w:t>
      </w:r>
      <w:r w:rsidRPr="006D3E1C">
        <w:rPr>
          <w:sz w:val="16"/>
          <w:szCs w:val="16"/>
        </w:rPr>
        <w:t>374  SEHILLATSHTLFLREHNRLAREL------KRLNPQWD--------------GEKLYQEA  4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8  RKMLGAIIQKLTYCDWLPMILGPYLIDKFQLGCTRRSRYNSDLDPRVANSFLSAALRFGH  3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 xml:space="preserve">            RK+LGA +Q +T+ D+LP++LG    D  Q        Y+  +DPR++N F + A RFGH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14  RKILGAFVQIITFRDYLPILL</w:t>
      </w:r>
      <w:r w:rsidRPr="006D3E1C">
        <w:rPr>
          <w:sz w:val="16"/>
          <w:szCs w:val="16"/>
        </w:rPr>
        <w:t>G----DHMQKWIPPYQGYSESVDPRISNVF-TFAFRFGH  4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8  TLIP--------NVYNFG-DKRIHLKDTF-----NIPDASIRYYDNIIQCLIKEGSE-EA  44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P        N   +G +  + L   F      + D  I   D +++ L+ + S+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69  LEVPSSMFRLDENYQPWGPEPELPLHTLFFNTWRMVKDGGI---DPL</w:t>
      </w:r>
      <w:r w:rsidRPr="006D3E1C">
        <w:rPr>
          <w:sz w:val="16"/>
          <w:szCs w:val="16"/>
        </w:rPr>
        <w:t>VRGLLAKKSKLMK  5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3  YDRYVSSAVSEHLFESTRGHK-HALDLIAVNIQRGRDHGIPAYHYWRQYYRLRRIISLDE  50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 ++  +   LF+ T  H+ H  DL A+N QR RDHG P Y+ WR +  L +  +L+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26  QNKMMTGELRNKLFQPT--HRIHGFDLAAINTQRCRDHGQPGYNSWRAFCDLSQPQTLEE  58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</w:t>
      </w:r>
      <w:r w:rsidRPr="006D3E1C">
        <w:rPr>
          <w:sz w:val="16"/>
          <w:szCs w:val="16"/>
        </w:rPr>
        <w:t xml:space="preserve"> 502  FG---EAGIAMKK---AYRDIRDVDLFPGGLLEPSMPGGVVGETFGHILANQFADLKFGD  55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++ +  KK    Y    ++D++ G + EP +  G VG     +L  QF  ++ G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84  LNTVLKSKMLAKKLLGLYGTPDNIDIWIGAIAEPLVERGRVGPLLACLLGKQFQQIRDGD  64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6  TYFFLHQQAPQGFRAAQIKA</w:t>
      </w:r>
      <w:r w:rsidRPr="006D3E1C">
        <w:rPr>
          <w:sz w:val="16"/>
          <w:szCs w:val="16"/>
        </w:rPr>
        <w:t>ILSVTMSSIICANSAVTQAQPDPFYMASQLNLPRPCSDYS  6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+   + P  F   Q  ++  ++ S ++C N+ +T+   DPF+  S       CS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44  RFWW---ENPGVFTNEQKDSLQKMSFSRLVCDNTRITKVPRDPFWANSYPYDFVDCSAID  7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16  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D+ P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01  K</w:t>
      </w:r>
      <w:r w:rsidRPr="006D3E1C">
        <w:rPr>
          <w:sz w:val="16"/>
          <w:szCs w:val="16"/>
        </w:rPr>
        <w:t>LDLSPW  7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74" w:tooltip="Show report for H2A0M7.1" w:history="1">
        <w:r w:rsidRPr="006D3E1C">
          <w:rPr>
            <w:rStyle w:val="Hyperlink"/>
            <w:sz w:val="16"/>
            <w:szCs w:val="16"/>
          </w:rPr>
          <w:t>H2A0M7.1</w:t>
        </w:r>
      </w:hyperlink>
      <w:bookmarkStart w:id="21" w:name="391359325"/>
      <w:bookmarkEnd w:id="21"/>
      <w:r w:rsidRPr="006D3E1C">
        <w:rPr>
          <w:sz w:val="16"/>
          <w:szCs w:val="16"/>
        </w:rPr>
        <w:t xml:space="preserve"> RecName: Full=Peroxidase-like protein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17 bits (552),  Expect = 8e</w:t>
      </w:r>
      <w:r w:rsidRPr="006D3E1C">
        <w:rPr>
          <w:sz w:val="16"/>
          <w:szCs w:val="16"/>
        </w:rPr>
        <w:t>-60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1/583 (31%), Positives = 275/583 (47%), Gaps = 88/583 (15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   QLRYRQIDGRCNH---------PRNYGSTGRPVKRYLRPHYQDKFGENLPRVYSVT-GQL  10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Q RYR+ DG+CN+             G+      R+L P Y D  G </w:t>
      </w:r>
      <w:r w:rsidRPr="006D3E1C">
        <w:rPr>
          <w:sz w:val="16"/>
          <w:szCs w:val="16"/>
        </w:rPr>
        <w:t>+ PR+ SV  G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64  QQRYRETDGQCNNLVFPSFPSGAFKLGAAFTAQGRFLFPAYDD--GVSSPRIRSVIPGFL  2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04  LPSPRMVSWKLHPDQTAHDNN--TMLVMQMGQFIDHDITRAPELSGRNA--SIKCCGVPP  15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LP+ R+VS  +H   TA D++  T  +   GQFIDHDI   PE   +    +  CC  P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222  </w:t>
      </w:r>
      <w:r w:rsidRPr="006D3E1C">
        <w:rPr>
          <w:sz w:val="16"/>
          <w:szCs w:val="16"/>
        </w:rPr>
        <w:t>LPNARLVSRNVH-SGTAFDSDRHTPFLTHFGQFIDHDIVSTPETEPKFTMPNSHCCLEP-  27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0  KERLPDCFPIDIPPGDPVFE-DCMEFFRSSPAVD---NDGNIIYPREQINALTSFIDGSA  2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L +CF I+  P DP+ +  C+ F R+  A     N G    PR Q N  +SF+DG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80  --NLEECFNINFEP-DPLLQGSCIRF</w:t>
      </w:r>
      <w:r w:rsidRPr="006D3E1C">
        <w:rPr>
          <w:sz w:val="16"/>
          <w:szCs w:val="16"/>
        </w:rPr>
        <w:t>NRADTAPSYFCNPG----PRLQQNQRSSFVDGTM  33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16  VYGSDLDTYTWIRSENGTGVFLNTHLVHGRERLPSHPHLGPES--CVSSNTAESYCQLAG  27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VYG D++    +R E GTG  ++     G ++L   P   P +  C      ++ C  A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33  VYGWDVEQENRLR-EPGTGRLIS----EGDDQLKLEPVADPLNPPCFP---V</w:t>
      </w:r>
      <w:r w:rsidRPr="006D3E1C">
        <w:rPr>
          <w:sz w:val="16"/>
          <w:szCs w:val="16"/>
        </w:rPr>
        <w:t>DNRCFEAG  3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4  DMRVNEQPGLGSIHLLFHLHHNHIVRLLVAGILKKRGQPSSPERIAKFIQESSSALKEQI  33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D R  E   L  +H++F   HN IV+ L     +    P +PE              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85  DHRSLETVPLTVMHIMFLRRHNLIVQEL-----QNLPLPWTPE---------------LL  42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334 </w:t>
      </w:r>
      <w:r w:rsidRPr="006D3E1C">
        <w:rPr>
          <w:sz w:val="16"/>
          <w:szCs w:val="16"/>
        </w:rPr>
        <w:t xml:space="preserve"> FQEVRKMLGAIIQKLTYCDWLPMILGPYLIDKFQL--GCTRRSRYNSDLDPRVANSFLSA  39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FQE ++++ A +Q +TY ++LP +LGP  +  F+L         Y+  +DPR  + F  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25  FQEAKRIVVAELQHITYNEFLPRVLGPQFMTIFRLWPAPLFSDTYSPLVDPRTTSGFSVA  4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392  </w:t>
      </w:r>
      <w:r w:rsidRPr="006D3E1C">
        <w:rPr>
          <w:sz w:val="16"/>
          <w:szCs w:val="16"/>
        </w:rPr>
        <w:t>ALRFGHTLIPNVYN------FGDKRIHLKDTFNIPDASIRYY----DNIIQCLIKEGSEE  44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A RFGH+L+ NV++           + L+D F+     +  +           +K  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85  AYRFGHSLVRNVHDQIGPGGLPVNNLLLQDHFDRLQTHLNVFPGGNTEGFARWMKLSQKS  5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2  AYDRYVSSAVSEHLFESTR-------</w:t>
      </w:r>
      <w:r w:rsidRPr="006D3E1C">
        <w:rPr>
          <w:sz w:val="16"/>
          <w:szCs w:val="16"/>
        </w:rPr>
        <w:t>GHKHALDLIAVNIQRGRDHGIPAYHYWRQYYRLR  49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DR +   +  +LF           G   + DL A+NIQRGRDHG+P Y  WR +  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45  RADRTLVDGLQNNLFPCEDPDCPMGGGVTKSFDLAALNIQRGRDHGLPPYTAWRYWCTGR  60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5  R--IISLDEFG-------EAGIAMKKAYRDIRDVDLFPGGLLEPSMPGGVVG</w:t>
      </w:r>
      <w:r w:rsidRPr="006D3E1C">
        <w:rPr>
          <w:sz w:val="16"/>
          <w:szCs w:val="16"/>
        </w:rPr>
        <w:t>ETFGHILA  5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R  + + +  G       EA I +   YR + D+DLF GG+ E   PG ++G T   I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05  RAFVFTPNAVGLSDHSPFEANI-LSNTYRHVDDIDLFTGGMTEMRRPGALLGPTLSCIIG  66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6  NQFADLKFGDTYFFLHQQAPQGFRAAQIKAILSVTMSSIICAN  5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QF++ K GD +F+   </w:t>
      </w:r>
      <w:r w:rsidRPr="006D3E1C">
        <w:rPr>
          <w:sz w:val="16"/>
          <w:szCs w:val="16"/>
        </w:rPr>
        <w:t xml:space="preserve">     F   Q++AI   +++ I+C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64  LQFSNYKRGDRFFYERPDPVMAFTPGQLQAIKETSLAKILCST  70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&gt;</w:t>
      </w:r>
      <w:hyperlink r:id="rId75" w:tooltip="Show report for A0A452E9Y6.1" w:history="1">
        <w:r w:rsidRPr="006D3E1C">
          <w:rPr>
            <w:rStyle w:val="Hyperlink"/>
            <w:sz w:val="16"/>
            <w:szCs w:val="16"/>
          </w:rPr>
          <w:t>A0A452E9Y6.1</w:t>
        </w:r>
      </w:hyperlink>
      <w:bookmarkStart w:id="22" w:name="1746696558"/>
      <w:bookmarkEnd w:id="22"/>
      <w:r w:rsidRPr="006D3E1C">
        <w:rPr>
          <w:sz w:val="16"/>
          <w:szCs w:val="16"/>
        </w:rPr>
        <w:t xml:space="preserve"> Re</w:t>
      </w:r>
      <w:r w:rsidRPr="006D3E1C">
        <w:rPr>
          <w:sz w:val="16"/>
          <w:szCs w:val="16"/>
        </w:rPr>
        <w:t>cName: Full=Lactoperoxidase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15 bits (548),  Expect = 8e-60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6/609 (31%), Positives = 280/609 (46%), Gaps = 82/609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7   YRQIDGRCNHPRN--YGSTGRPVKRYLRPH</w:t>
      </w:r>
      <w:r w:rsidRPr="006D3E1C">
        <w:rPr>
          <w:sz w:val="16"/>
          <w:szCs w:val="16"/>
        </w:rPr>
        <w:t>YQDKFGENLPRVYSVT--GQLLPSPRMVSW  1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YR I G CN+ R+   G+  R + R+L   Y+D            T  G  +P  R V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38  YRTITGDCNNRRSPALGAANRALARWLPAEYEDGLAVPFGWTQRKTRNGFRVPLAREVSN  1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3  K----LHPDQTAHDNNTMLVMQMGQFIDHDITRAPEL---SGRNASIKCCGVPPKE</w:t>
      </w:r>
      <w:r w:rsidRPr="006D3E1C">
        <w:rPr>
          <w:sz w:val="16"/>
          <w:szCs w:val="16"/>
        </w:rPr>
        <w:t>RLPD  1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K    L  +     N ++L MQ GQ +DHD+  APE    S  ++ ++C     +  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98  KIVGYLDEEGVLDQNRSLLFMQWGQIVDHDLDFAPETELGSSEHSKVQCEEYCIQGD--N  25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166  </w:t>
      </w:r>
      <w:r w:rsidRPr="006D3E1C">
        <w:rPr>
          <w:sz w:val="16"/>
          <w:szCs w:val="16"/>
        </w:rPr>
        <w:t>CFPIDIPPGDPVFE---DCMEFFRSSPAVDNDGNIIYPREQINALTSFIDGSAVYGSDLD  2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CFPI  P  DP  +    CM FFR+             R+QINA+TSF+D S VYGS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56  CFPIMFPKNDPKLKTQGKCMPFFRAGFVCPTPPYQSLARDQINAVTSFLDASLVYGSEPS  3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3  TYTWIR---SENGTGVFLNTHLVHGR</w:t>
      </w:r>
      <w:r w:rsidRPr="006D3E1C">
        <w:rPr>
          <w:sz w:val="16"/>
          <w:szCs w:val="16"/>
        </w:rPr>
        <w:t>ERLPSHPHLGPESCVSSNT-AESYCQLAGDMRVN  2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 +R   S  G          HG    P   ++ P  C   NT A   C  AGD R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16  LASRLRNLSSPLGLMAVNQEAWDHGLA-YPPFNNVKPSPCEFINTTAHVPCFQAGDSRAS  37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9  EQPGLGSIHLLFHLHHNHIVRLLVAGILKKRGQPSSPERIAKFIQESSSALK</w:t>
      </w:r>
      <w:r w:rsidRPr="006D3E1C">
        <w:rPr>
          <w:sz w:val="16"/>
          <w:szCs w:val="16"/>
        </w:rPr>
        <w:t>EQIFQEVR  33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EQ  L ++H L    HN + R L      KR  P                  E ++QE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75  EQILLATVHTLLLREHNRLAREL------KRLNPHWD--------------GEMLYQEAR  4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9  KMLGAIIQKLTYCDWLPMILGPYLIDKFQLGCTRRSRYNSDLDPRVANSFLSAALRFGHT  3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</w:t>
      </w:r>
      <w:r w:rsidRPr="006D3E1C">
        <w:rPr>
          <w:sz w:val="16"/>
          <w:szCs w:val="16"/>
        </w:rPr>
        <w:t xml:space="preserve">K+LGA IQ +T+ D+LP++LG     + Q        YN+ +DPR++N F + A RFGH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15  KILGAFIQIITFRDYLPIVLG----SEMQKWIPPYQGYNNSVDPRISNVF-TFAFRFGHM  46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9  LIPNVYNFGDKRIH-------------LKDTFNI-PDASIRYYDNIIQCLIKEGSE-EAY  44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P+  +  D+               </w:t>
      </w:r>
      <w:r w:rsidRPr="006D3E1C">
        <w:rPr>
          <w:sz w:val="16"/>
          <w:szCs w:val="16"/>
        </w:rPr>
        <w:t xml:space="preserve">   +T+ I  D  I   D +++ L+ + S+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70  EVPSTVSRLDENYQPWGPEAELPLHTLFFNTWRIIKDGGI---DPLVRGLLAKKSKLMNQ  5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4  DRYVSSAVSEHLFESTRGHK-HALDLIAVNIQRGRDHGIPAYHYWRQYYRL---RRIISL  4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 V+S +   LF+ T  HK H  DL A+N+QR RDHG+P Y+ WR +  L </w:t>
      </w:r>
      <w:r w:rsidRPr="006D3E1C">
        <w:rPr>
          <w:sz w:val="16"/>
          <w:szCs w:val="16"/>
        </w:rPr>
        <w:t xml:space="preserve">  + + 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27  NKMVTSELRNKLFQPT--HKIHGFDLAAINLQRCRDHGMPGYNSWRGFCGLSQPKTLKGL  5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0  DEFGEAGIAMKK---AYRDIRDVDLFPGGLLEPSMPGGVVGETFGHILANQFADLKFGDT  55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+  I  KK    Y+   ++D++ GG  EP +  G VG     +L  QF  ++ G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585  </w:t>
      </w:r>
      <w:r w:rsidRPr="006D3E1C">
        <w:rPr>
          <w:sz w:val="16"/>
          <w:szCs w:val="16"/>
        </w:rPr>
        <w:t>QAVLKNKILAKKLLDLYKTPDNIDIWIGGNAEPMVERGRVGPLLACLLGRQFQQIRDGDR  6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7  YFFLHQQAPQGFRAAQIKAILSVTMSSIICANSAVTQAQPDPFYMASQLNLPR---PCSD  6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+   + P  F   Q  ++  V+ S +IC N+ VT+    P +     N P     C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45  FWW---ENPGVFTEKQRDSLQKVSFS</w:t>
      </w:r>
      <w:r w:rsidRPr="006D3E1C">
        <w:rPr>
          <w:sz w:val="16"/>
          <w:szCs w:val="16"/>
        </w:rPr>
        <w:t>RLICDNTHVTKV---PLHAFQANNYPHDFVDCSA  6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14  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+D+ P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99  VDKLDLSPW  7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76" w:tooltip="Show report for A8WQH2.1" w:history="1">
        <w:r w:rsidRPr="006D3E1C">
          <w:rPr>
            <w:rStyle w:val="Hyperlink"/>
            <w:sz w:val="16"/>
            <w:szCs w:val="16"/>
          </w:rPr>
          <w:t>A8WQH2.1</w:t>
        </w:r>
      </w:hyperlink>
      <w:bookmarkStart w:id="23" w:name="172048149"/>
      <w:bookmarkEnd w:id="23"/>
      <w:r w:rsidRPr="006D3E1C">
        <w:rPr>
          <w:sz w:val="16"/>
          <w:szCs w:val="16"/>
        </w:rPr>
        <w:t xml:space="preserve"> RecName: Full=Peroxidasin homolog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2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20 bits (560),  Expect = 9e-60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8/615 (31%), Positives = 302/615 (49%), Gaps = 83/615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    RYRQIDG</w:t>
      </w:r>
      <w:r w:rsidRPr="006D3E1C">
        <w:rPr>
          <w:sz w:val="16"/>
          <w:szCs w:val="16"/>
        </w:rPr>
        <w:t>RCNH---PRNYGSTGRPVKRYLRPHYQDKF----GENLPRVYSVTGQLLPSPR  10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YR  DG+CN+   P N G +  P++R L+P Y++ F    G    ++Y+  G  +P+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32   KYRSFDGQCNNKNKPMN-GVSLMPLRRLLKPVYENGFNTPVGWEKGKLYN--GYPMPNVR  6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09   MVSWKLHPDQTA--HDNNTMLVMQMGQFID</w:t>
      </w:r>
      <w:r w:rsidRPr="006D3E1C">
        <w:rPr>
          <w:sz w:val="16"/>
          <w:szCs w:val="16"/>
        </w:rPr>
        <w:t>HDITRAPELSGRN--ASIKCCGVPPKERLP  1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VS +L   +T   H   + +VMQ GQF+DHD+T       R+  A+   C     + L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89   EVSRQLVATETITPHRKLSSMVMQWGQFVDHDLTHTVTALSRHSYATGAFCNRTC-DNLD  7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5   DCFPIDIPPGDP-VFED-----CMEFFRSSPAVDNDG------NIIYPREQIN</w:t>
      </w:r>
      <w:r w:rsidRPr="006D3E1C">
        <w:rPr>
          <w:sz w:val="16"/>
          <w:szCs w:val="16"/>
        </w:rPr>
        <w:t>ALTSFID  2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CF I + P DP V  +     C+EF RS+ AV   G      N +  REQ+NALTSF+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48   PCFNIPLSPSDPRVISESAKYPCIEFERSA-AVCGSGETSLVFNRVTYREQMNALTSFLD  80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213   </w:t>
      </w:r>
      <w:r w:rsidRPr="006D3E1C">
        <w:rPr>
          <w:sz w:val="16"/>
          <w:szCs w:val="16"/>
        </w:rPr>
        <w:t>GSAVYGSDLDTYTWIRS--ENGTGVFLNTHLVHGRERLPSHPHLGPESCVSSNTAES--Y  2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S VYGS+      +R    N   +  +     G+E LP       + C  + + E+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Sbjct  807   ASNVYGSNEVQAQELRDTYNNNGQLRYDITSAAGKEYLPFEKDSNMD-CRRNFSEENPIR  8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69   CQLAGDMRVNEQPGLGSIHLLFH</w:t>
      </w:r>
      <w:r w:rsidRPr="006D3E1C">
        <w:rPr>
          <w:sz w:val="16"/>
          <w:szCs w:val="16"/>
        </w:rPr>
        <w:t>LHHNHIVRLLVAGILKKRGQPSSPERIAKFIQESSSA  3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C LAGD+R NEQ  L + H +F   HN                     RIAK +++ 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66   CFLAGDLRANEQLALAATHTIFVREHN---------------------RIAKKLKKMNGN  90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29   LK-EQIFQEVRKMLGAIIQKLTYCDWLPMILG-PYLIDKFQLGCTR</w:t>
      </w:r>
      <w:r w:rsidRPr="006D3E1C">
        <w:rPr>
          <w:sz w:val="16"/>
          <w:szCs w:val="16"/>
        </w:rPr>
        <w:t>RSRYNSDLDPRVAN  38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E I+ E RK++GA++Q +T+  WLP++ G    +DKF     +   Y+  +D  V N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05   WDGEVIYHETRKIIGAMMQHITFKHWLPVVFGGQEQMDKF---VGKYQGYDPAIDSSVTN  96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87   SFLSAALRFGHTLI-PNVYNFGDK-------RIHLKDTFNIPDASIRY--YDNIIQCLIK  4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</w:t>
      </w:r>
      <w:r w:rsidRPr="006D3E1C">
        <w:rPr>
          <w:sz w:val="16"/>
          <w:szCs w:val="16"/>
        </w:rPr>
        <w:t xml:space="preserve">          +F +AA RFGHT+I P ++  G+         I L   F  P+  +     D +++ L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62   AFATAAFRFGHTIINPTLFRLGNDFMSIKQGHIALHKAFFTPELVLTEGGIDPLLRGLFA  10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37   EGSEEAY-DRYVSSAVSEHLFESTRGHKHALDLIAVNIQRGRDHGIPAYHYWRQYYRL--  4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+     + +</w:t>
      </w:r>
      <w:r w:rsidRPr="006D3E1C">
        <w:rPr>
          <w:sz w:val="16"/>
          <w:szCs w:val="16"/>
        </w:rPr>
        <w:t xml:space="preserve">+  + E LF   +GH+ +LDL  +NIQR RDHG+P+Y  +RQ+  L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22  SPLKHPMPTQLLNMELIEKLF--MKGHEVSLDLAVMNIQRSRDHGLPSYTEYRQFCNLPV  107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4   -RRIISLDEFGEAGIAMKK---AYRDIRDVDLFPGGLLEPSMPGGVVGETFGHILANQFA  54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R   +  + +  + ++K    Y   +++DL+ </w:t>
      </w:r>
      <w:r w:rsidRPr="006D3E1C">
        <w:rPr>
          <w:sz w:val="16"/>
          <w:szCs w:val="16"/>
        </w:rPr>
        <w:t xml:space="preserve">GG++E  +  G+ G TF  I+  QF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80  PARWEDMKGYIKDDMIIQKLRGLYGVPQNIDLWVGGIVEEKLENGLFGPTFACIIGEQFR  113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0   DLKFGDTYFFLHQQAPQGFRAAQIKAILSVTMSSIICANS-AVTQAQPDPF-YMASQLNL  6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+ GD +++   +    F   Q+K I  VT++ ++C N   + + Q D F Y   </w:t>
      </w:r>
      <w:r w:rsidRPr="006D3E1C">
        <w:rPr>
          <w:sz w:val="16"/>
          <w:szCs w:val="16"/>
        </w:rPr>
        <w:t xml:space="preserve">+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40  KMRDGDRFWY---EKDGVFTPEQMKEIKKVTLARLLCDNGDEIDRIQKDVFMYPGKEKEN  11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8   PRP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C D   MD++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97  YGRCEDTEMMDLKAW  121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77" w:tooltip="Show report for P09933.1" w:history="1">
        <w:r w:rsidRPr="006D3E1C">
          <w:rPr>
            <w:rStyle w:val="Hyperlink"/>
            <w:sz w:val="16"/>
            <w:szCs w:val="16"/>
          </w:rPr>
          <w:t>P09933.1</w:t>
        </w:r>
      </w:hyperlink>
      <w:bookmarkStart w:id="24" w:name="129831"/>
      <w:bookmarkEnd w:id="24"/>
      <w:r w:rsidRPr="006D3E1C">
        <w:rPr>
          <w:sz w:val="16"/>
          <w:szCs w:val="16"/>
        </w:rPr>
        <w:t xml:space="preserve"> RecName: Full=Thyroid peroxidase; Short=TPO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9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18 bits (555),  Expec</w:t>
      </w:r>
      <w:r w:rsidRPr="006D3E1C">
        <w:rPr>
          <w:sz w:val="16"/>
          <w:szCs w:val="16"/>
        </w:rPr>
        <w:t>t = 9e-60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3/613 (30%), Positives = 287/613 (47%), Gaps = 78/613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   RYRQIDGRCN---HPRNYGSTGRPVKRYLRPHYQDKFGENLPRVYS----VTGQLLPSPR  10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YR I G CN   HPR +G++   + R+L P Y+D   E  </w:t>
      </w:r>
      <w:r w:rsidRPr="006D3E1C">
        <w:rPr>
          <w:sz w:val="16"/>
          <w:szCs w:val="16"/>
        </w:rPr>
        <w:t>PR ++      G  LP 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50  KYRLITGACNNRDHPR-WGASNTALARWLPPAYEDGVTE--PRGWNPHFLYNGLPLPPVR  20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09  MVSWK-LHPDQTAHDNNTM---LVMQMGQFIDHDITRAPELSGRNASIKC--CGVPPKER  16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V+ + +H    A   +     L+M  GQ+IDHDI   P+ + + A      C +  +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</w:t>
      </w:r>
      <w:r w:rsidRPr="006D3E1C">
        <w:rPr>
          <w:sz w:val="16"/>
          <w:szCs w:val="16"/>
        </w:rPr>
        <w:t xml:space="preserve"> 207  EVTRQVIHVSNEAVTEDGQYSDLLMAWGQYIDHDIAFTPQSTSKAAFAGGADCQLTCENR  26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3  LPDCFPIDIP--PGDPVFEDCMEFFRSSPAVDND------GNIIY--PREQINALTSFID  2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P CFPI +P          C+ F+RSS A  +       GN+ +  PR+Q+N LTSF+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67  SP-CFPIQLPTNASGAAGAT</w:t>
      </w:r>
      <w:r w:rsidRPr="006D3E1C">
        <w:rPr>
          <w:sz w:val="16"/>
          <w:szCs w:val="16"/>
        </w:rPr>
        <w:t>CLPFYRSSAACGSGRQGALVGNLSWAAPRQQMNGLTSFLD  3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13  GSAVYGSDLDTYTWIRSENGTGVFLNTHLVH---GRERLPSHPHLGPESCV---SSNTAE  26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S VYGS       +R+       L  +  H   GR  LP  P   P +C     +  A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26  ASTVYGSSPAQEQRLRNWTSAEGLLRVNTRHRDAGRAFLPFAPPPA</w:t>
      </w:r>
      <w:r w:rsidRPr="006D3E1C">
        <w:rPr>
          <w:sz w:val="16"/>
          <w:szCs w:val="16"/>
        </w:rPr>
        <w:t>PPACAPEPGTPAAR  3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67  SYCQLAGDMRVNEQPGLGSIHLLFHLHHNHIVRLLVAGILKKRGQPSSPERIAKFIQESS  3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C LAGD R +E PGL ++H L+   HN +                     A F   +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86  APCFLAGDSRASEVPGLTALHTLWLREHNRLA--------------------AAFKALNA  4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27  SALKEQIFQEVRKMLGAIIQKLTYCDWLPMILGPYLIDKFQLGCTRRSRYNSDLDPRVAN  38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+ ++QE RK++GA+ Q +T  D++P ILG    + F         Y+  +DP V+N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26  HWSADTVYQEARKVVGALHQIVTLRDYVPKILG---AEAFGQHVGPYQGYDPAVDPTVSN  48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87  SFLSAALRFGHTLI</w:t>
      </w:r>
      <w:r w:rsidRPr="006D3E1C">
        <w:rPr>
          <w:sz w:val="16"/>
          <w:szCs w:val="16"/>
        </w:rPr>
        <w:t>PNVYNFGDKRIH--------LKDTFNIPDASIRY--YDNIIQCLIK  4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F +AA RFGH  I  +    D R          L+  F  P   +R    D +++ L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83  VFSTAAFRFGHATIHPLVRRLDARFQEHPGSHLPLRAAFFQPWRLLREGGVDPVLRGLLA  54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37  EGSE-EAYDRYVSSAVSEHLFESTRGHKHALDLIAVNIQR</w:t>
      </w:r>
      <w:r w:rsidRPr="006D3E1C">
        <w:rPr>
          <w:sz w:val="16"/>
          <w:szCs w:val="16"/>
        </w:rPr>
        <w:t>GRDHGIPAYHYWRQYYRLRR  49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+ +  D+ ++  ++E LF     +   LDL ++N+QRGRDHG+P Y+ WR++  L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43  RPAKLQVQDQLMNEELTERLF--VLSNSGTLDLASINLQRGRDHGLPGYNEWREFCGLSR  6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6  IISLDEFGEAGIAMKKA------YRDIRDVDLFPGGLLEPSMPGGVVGETFGHILANQFA  54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+  +   A    + A      Y+   ++D++ GGL E  +PG   G  F  I+  Q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Sbjct  601  LETWADLSAATANGRVADRILGLYQHPDNIDVWLGGLAESFLPGARTGPLFACIIGKQMR  6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0  DLKFGDTYFFLHQQAPQGFRAAQIKAILSVTMSSIICANSAVTQAQPDPFYMASQLNLPR  6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L+ GD +++   +</w:t>
      </w:r>
      <w:r w:rsidRPr="006D3E1C">
        <w:rPr>
          <w:sz w:val="16"/>
          <w:szCs w:val="16"/>
        </w:rPr>
        <w:t xml:space="preserve"> P  F  AQ + +   +MS +IC NS ++    D F + 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61  ALRDGDRFWW---ENPGVFTEAQRRELSRHSMSRVICDNSGLSHVPLDAFRVGQWPQEFE  71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10  P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PC+    MD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18  PCASIQGMDLGAW  73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78" w:tooltip="Show report for P80025.1" w:history="1">
        <w:r w:rsidRPr="006D3E1C">
          <w:rPr>
            <w:rStyle w:val="Hyperlink"/>
            <w:sz w:val="16"/>
            <w:szCs w:val="16"/>
          </w:rPr>
          <w:t>P80025.1</w:t>
        </w:r>
      </w:hyperlink>
      <w:bookmarkStart w:id="25" w:name="129823"/>
      <w:bookmarkEnd w:id="25"/>
      <w:r w:rsidRPr="006D3E1C">
        <w:rPr>
          <w:sz w:val="16"/>
          <w:szCs w:val="16"/>
        </w:rPr>
        <w:t xml:space="preserve"> RecName: Full=Lactoperoxidase; Short=LPO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13 bits (542),  </w:t>
      </w:r>
      <w:r w:rsidRPr="006D3E1C">
        <w:rPr>
          <w:sz w:val="16"/>
          <w:szCs w:val="16"/>
        </w:rPr>
        <w:t>Expect = 6e-59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91/609 (31%), Positives = 283/609 (46%), Gaps = 82/609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7   YRQIDGRCNHPRN--YGSTGRPVKRYLRPHYQDKFGENLPRVYSV----TGQLLPSPRMV  1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YR I G CN+ R+   G+  R + R+L   Y+D  G</w:t>
      </w:r>
      <w:r w:rsidRPr="006D3E1C">
        <w:rPr>
          <w:sz w:val="16"/>
          <w:szCs w:val="16"/>
        </w:rPr>
        <w:t xml:space="preserve">  LP  ++      G  +P  R V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38  YRTITGDCNNRRSPALGAANRALARWLPAEYED--GLALPFGWTQRKTRNGFRVPLAREV  19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1  SWK----LHPDQTAHDNNTMLVMQMGQFIDHDITRAPELS-GRNASIKCCGVPPKERLPD  1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S K    L  +     N ++L MQ GQ +DHD+  APE   G N   K        +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</w:t>
      </w:r>
      <w:r w:rsidRPr="006D3E1C">
        <w:rPr>
          <w:sz w:val="16"/>
          <w:szCs w:val="16"/>
        </w:rPr>
        <w:t>bjct  196  SNKIVGYLDEEGVLDQNRSLLFMQWGQIVDHDLDFAPETELGSNEHSKTQCEEYCIQGDN  25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6  CFPIDIPPGDPVFE---DCMEFFRSSPAVDNDGNIIYPREQINALTSFIDGSAVYGSDLD  2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CFPI  P  DP  +    CM FFR+             REQINA+TSF+D S VYGS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56  CFPIMFPKNDPKLKT</w:t>
      </w:r>
      <w:r w:rsidRPr="006D3E1C">
        <w:rPr>
          <w:sz w:val="16"/>
          <w:szCs w:val="16"/>
        </w:rPr>
        <w:t>QGKCMPFFRAGFVCPTPPYQSLAREQINAVTSFLDASLVYGSEPS  3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3  TYTWIR---SENGTGVFLNTHLVHGRERLPSHPHLGPESCVSSNT-AESYCQLAGDMRVN  2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 +R   S  G          HG   LP + +  P  C   NT A   C LAGD R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16  LASRLRNLSSPLGLMAVNQEAWDHGLAYLPFN-NKKPSPCE</w:t>
      </w:r>
      <w:r w:rsidRPr="006D3E1C">
        <w:rPr>
          <w:sz w:val="16"/>
          <w:szCs w:val="16"/>
        </w:rPr>
        <w:t>FINTTARVPCFLAGDFRAS  37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9  EQPGLGSIHLLFHLHHNHIVRLLVAGILKKRGQPSSPERIAKFIQESSSALKEQIFQEVR  33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EQ  L + H L    HN + R L      K+  P                  E+++QE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75  EQILLATAHTLLLREHNRLAREL------KKLNPHWN--------------GEKLYQEAR  4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9  KMLGAIIQKLTYCDWLPMILGPYLIDKFQLGCTRRSRYNSDLDPRVANSFLSAALRFGHT  3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K+LGA IQ +T+ D+LP++LG     + Q        YN+ +DPR++N F + A RFGH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15  KILGAFIQIITFRDYLPIVLG----SEMQKWIPPYQGYNNSVDPRISNVF-TFAFRFGHM  46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9  LIPNVYNFGDKRIH</w:t>
      </w:r>
      <w:r w:rsidRPr="006D3E1C">
        <w:rPr>
          <w:sz w:val="16"/>
          <w:szCs w:val="16"/>
        </w:rPr>
        <w:t>-------------LKDTFNI-PDASIRYYDNIIQCLIKEGSE-EAY  44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P+  +  D+                  +T+ I  D  I   D +++ L+ + S+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470  </w:t>
      </w:r>
      <w:r w:rsidRPr="006D3E1C">
        <w:rPr>
          <w:sz w:val="16"/>
          <w:szCs w:val="16"/>
        </w:rPr>
        <w:t>EVPSTVSRLDENYQPWGPEAELPLHTLFFNTWRIIKDGGI---DPLVRGLLAKKSKLMNQ  5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4  DRYVSSAVSEHLFESTRGHK-HALDLIAVNIQRGRDHGIPAYHYWRQYYRL---RRIISL  4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D+ V+S +   LF+ T  HK H  DL A+N+QR RDHG+P Y+ WR +  L   + + 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27  DKMVTSELRNKLFQPT--HKIHGFDL</w:t>
      </w:r>
      <w:r w:rsidRPr="006D3E1C">
        <w:rPr>
          <w:sz w:val="16"/>
          <w:szCs w:val="16"/>
        </w:rPr>
        <w:t>AAINLQRCRDHGMPGYNSWRGFCGLSQPKTLKGL  5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0  DEFGEAGIAMKK---AYRDIRDVDLFPGGLLEPSMPGGVVGETFGHILANQFADLKFGDT  55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+  I  KK    Y+   ++D++ GG  EP +  G VG     +L  QF  ++ G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85  QTVLKNKILAKKLMDLYKTPDNIDIWIGGNAEPMVERGRVGPLLACLLGRQF</w:t>
      </w:r>
      <w:r w:rsidRPr="006D3E1C">
        <w:rPr>
          <w:sz w:val="16"/>
          <w:szCs w:val="16"/>
        </w:rPr>
        <w:t>QQIRDGDR  6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7  YFFLHQQAPQGFRAAQIKAILSVTMSSIICANSAVTQAQPDPFYMASQLNLPR---PCSD  6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+   + P  F   Q  ++  V+ S +IC N+ +T+    P +     N P     C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45  FWW---ENPGVFTEKQRDSLQKVSFSRLICDNTHITKV---PLHAFQANNYPHDFVDCST  6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614 </w:t>
      </w:r>
      <w:r w:rsidRPr="006D3E1C">
        <w:rPr>
          <w:sz w:val="16"/>
          <w:szCs w:val="16"/>
        </w:rPr>
        <w:t xml:space="preserve"> 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+D+ P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99  VDKLDLSPW  7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79" w:tooltip="Show report for Q1ENI8.1" w:history="1">
        <w:r w:rsidRPr="006D3E1C">
          <w:rPr>
            <w:rStyle w:val="Hyperlink"/>
            <w:sz w:val="16"/>
            <w:szCs w:val="16"/>
          </w:rPr>
          <w:t>Q1ENI8.1</w:t>
        </w:r>
      </w:hyperlink>
      <w:bookmarkStart w:id="26" w:name="122119348"/>
      <w:bookmarkEnd w:id="26"/>
      <w:r w:rsidRPr="006D3E1C">
        <w:rPr>
          <w:sz w:val="16"/>
          <w:szCs w:val="16"/>
        </w:rPr>
        <w:t xml:space="preserve"> RecName: Full=Peroxidasin homolog; Fl</w:t>
      </w:r>
      <w:r w:rsidRPr="006D3E1C">
        <w:rPr>
          <w:sz w:val="16"/>
          <w:szCs w:val="16"/>
        </w:rPr>
        <w:t>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2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17 bits (553),  Expect = 7e-59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8/615 (31%), Positives = 304/615 (49%), Gaps = 83/615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    RYRQIDGRCNHPRNYGSTG---RPVKRYLRPHYQDKF----GENLPRVYSVTGQLLPSP</w:t>
      </w:r>
      <w:r w:rsidRPr="006D3E1C">
        <w:rPr>
          <w:sz w:val="16"/>
          <w:szCs w:val="16"/>
        </w:rPr>
        <w:t>R  10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RYR  DG+CN+ +N   TG    P++R L+P Y++ F    G    R+Y+  G  LP+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33   RYRSFDGQCNN-KNKPMTGVSLMPLRRLLKPVYENGFNTPVGWEKGRLYN--GYPLPNVR  68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109   </w:t>
      </w:r>
      <w:r w:rsidRPr="006D3E1C">
        <w:rPr>
          <w:sz w:val="16"/>
          <w:szCs w:val="16"/>
        </w:rPr>
        <w:t>MVSWKLHPDQ--TAHDNNTMLVMQMGQFIDHDITRAPELSGRN--ASIKCCGVPPKERLP  1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VS +L   +  T H   + +VMQ GQF+DHD+T       R+  A+   C     E L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90   EVSRQLVATENITPHSKLSSMVMQWGQFVDHDLTHTVTALSRHSYATGAFCNRTC-ENLD  74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5   DCFPIDIPPGDPVFED------C</w:t>
      </w:r>
      <w:r w:rsidRPr="006D3E1C">
        <w:rPr>
          <w:sz w:val="16"/>
          <w:szCs w:val="16"/>
        </w:rPr>
        <w:t>MEFFRSSPAVDNDG------NIIYPREQINALTSFID  2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CF I + P DP  +       C+EF RS+ AV   G      N +  REQ+NALTSF+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49   PCFNIPLSPNDPRVKSGSAKYPCIEFERSA-AVCGSGETSLVFNRVTYREQMNALTSFLD  8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13   GSAVYGSDLDTYTWIR-SENGTGVF-LNTHLVHGRERLPSHPHLGP</w:t>
      </w:r>
      <w:r w:rsidRPr="006D3E1C">
        <w:rPr>
          <w:sz w:val="16"/>
          <w:szCs w:val="16"/>
        </w:rPr>
        <w:t>ESCVSSNTAES--Y  2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S VYGS+      +R + N  G+   +     G+E LP       + C  + + E+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08   ASNVYGSNEVQAQELRDTYNNNGMLRFDITSEAGKEYLPFEKDSNMD-CRRNFSEENPIR  86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69   CQLAGDMRVNEQPGLGSIHLLFHLHHNHIVRLLVAGILKKRGQPSSPERIAKFIQESSSA  3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</w:t>
      </w:r>
      <w:r w:rsidRPr="006D3E1C">
        <w:rPr>
          <w:sz w:val="16"/>
          <w:szCs w:val="16"/>
        </w:rPr>
        <w:t xml:space="preserve">          C LAGD+R NEQ  L + H +F   HN                     RIAK ++  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67   CFLAGDLRANEQLALAATHTIFIREHN---------------------RIAKKLKSMNGN  90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29   LK-EQIFQEVRKMLGAIIQKLTYCDWLPMILGPYL-IDKFQLGCTRRSRYNSDLDPRVAN  38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E I+ E RK+</w:t>
      </w:r>
      <w:r w:rsidRPr="006D3E1C">
        <w:rPr>
          <w:sz w:val="16"/>
          <w:szCs w:val="16"/>
        </w:rPr>
        <w:t>+GA++Q +TY  W+P+I G    ++KF +G  +   Y+ D+D  V N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06   WDGEIIYHETRKIVGAMMQHITYKHWMPIIFGGQAQMNKF-VGTYQG--YDPDVDASVTN  96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87   SFLSAALRFGHTLI-PNVYNFGDK-------RIHLKDTFNIPDASIRY--YDNIIQCLIK  4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F +AA RFGHT+I P+++  G+         I L </w:t>
      </w:r>
      <w:r w:rsidRPr="006D3E1C">
        <w:rPr>
          <w:sz w:val="16"/>
          <w:szCs w:val="16"/>
        </w:rPr>
        <w:t xml:space="preserve">  F  P+  +     D +++ L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63   AFATAAFRFGHTIINPSLFRLGNDFMPIKEGHIALHKAFFTPELVLTQGGVDPLLRGLFA  10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37   EGSEEAY-DRYVSSAVSEHLFESTRGHKHALDLIAVNIQRGRDHGIPAYHYWRQYYRLRR  49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+     + ++  + E LF   +GH+ +LDL  +NIQR RDHG+P+Y  +R++  L</w:t>
      </w:r>
      <w:r w:rsidRPr="006D3E1C">
        <w:rPr>
          <w:sz w:val="16"/>
          <w:szCs w:val="16"/>
        </w:rPr>
        <w:t xml:space="preserve">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23  SPLKHPMPTQLLNMELIEKLF--MKGHEVSLDLAVMNIQRSRDHGLPSYTEYRKFCNLPV  108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6   IISLDE---FGEAGIAMKK---AYRDIRDVDLFPGGLLEPSMPGGVVGETFGHILANQFA  54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  ++   + +  + ++K    Y   +++DL+ GG++E  +  G+ G TF  I+  QF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1081  </w:t>
      </w:r>
      <w:r w:rsidRPr="006D3E1C">
        <w:rPr>
          <w:sz w:val="16"/>
          <w:szCs w:val="16"/>
        </w:rPr>
        <w:t>PVQWEDMKGYIKDDMIIQKLRGLYGVPQNIDLWVGGIVEEKLENGLFGPTFACIIGEQFR  114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0   DLKFGDTYFFLHQQAPQGFRAAQIKAILSVTMSSIICANS-AVTQAQPDPF-YMASQLNL  6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+ GD +++   +    F   Q++ I  +T++ + C N   + + Q D F Y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41  KIRDGDRFWY---EKDGVFTPE</w:t>
      </w:r>
      <w:r w:rsidRPr="006D3E1C">
        <w:rPr>
          <w:sz w:val="16"/>
          <w:szCs w:val="16"/>
        </w:rPr>
        <w:t>QLREIKKITLARLFCDNGDNIDRIQKDVFMYPGMDKEN  11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8   PRP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C +   M+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98  YGTCQETEMMNLRAW  12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80" w:tooltip="Show report for Q8HYB7.2" w:history="1">
        <w:r w:rsidRPr="006D3E1C">
          <w:rPr>
            <w:rStyle w:val="Hyperlink"/>
            <w:sz w:val="16"/>
            <w:szCs w:val="16"/>
          </w:rPr>
          <w:t>Q8HYB7.2</w:t>
        </w:r>
      </w:hyperlink>
      <w:bookmarkStart w:id="27" w:name="408360185"/>
      <w:bookmarkEnd w:id="27"/>
      <w:r w:rsidRPr="006D3E1C">
        <w:rPr>
          <w:sz w:val="16"/>
          <w:szCs w:val="16"/>
        </w:rPr>
        <w:t xml:space="preserve"> RecName: Full=Thyroid peroxidase; Short=TPO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9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15 bits (548),  Expect = 1e-58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79/613 (29%), Positives = 290/613 (47%), Gaps </w:t>
      </w:r>
      <w:r w:rsidRPr="006D3E1C">
        <w:rPr>
          <w:sz w:val="16"/>
          <w:szCs w:val="16"/>
        </w:rPr>
        <w:t>= 80/613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   RYRQIDGRCN---HPRNYGSTGRPVKRYLRPHYQDKFGENLPRVYS----VTGQLLPSPR  10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YR I G CN   HPR +G++   + R+L P Y+D   E  PR ++     +G  LP 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62  KYRLITGACNNRDHPR-WGASNTALARWLPPAYEDGISE--PRGWNPHVLYSGFPLPPVR  21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09</w:t>
      </w:r>
      <w:r w:rsidRPr="006D3E1C">
        <w:rPr>
          <w:sz w:val="16"/>
          <w:szCs w:val="16"/>
        </w:rPr>
        <w:t xml:space="preserve">  MVSWKL--HPDQ--TAHDNNTMLVMQMGQFIDHDITRAPELSGRNASIKC--CGVPPKER  16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V+ ++   P++  T  D  + L+   GQ+IDHD+   P+ +   A      C +  +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19  EVTRQVIRVPNEAVTEDDQYSDLLTVWGQYIDHDVAFTPQSASGAAFGAGADCQLTCENR  2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3  LPDCFPIDIPPGDPVFEDCMEFFR</w:t>
      </w:r>
      <w:r w:rsidRPr="006D3E1C">
        <w:rPr>
          <w:sz w:val="16"/>
          <w:szCs w:val="16"/>
        </w:rPr>
        <w:t>SSPAVDND------GNI--IYPREQINALTSFIDGS  2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P CFPI +PP D     C+ F RSS A          GN+    PR+Q+N LTSF+D 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79  SP-CFPIQLPP-DASGPACLPFSRSSAACGTGIQGAFFGNLSSANPRQQMNGLTSFLDAS  3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215  </w:t>
      </w:r>
      <w:r w:rsidRPr="006D3E1C">
        <w:rPr>
          <w:sz w:val="16"/>
          <w:szCs w:val="16"/>
        </w:rPr>
        <w:t>AVYGSDLDTYTWIRSENGTGVFLNTHLVH---GRERLPSHPHLGPESCV----SSNTAES  26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VYGS       +R+       L  +  H   GR  LP      P +CV    +  TA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37  TVYGSSPALEKQLRNWTSAEGLLRVNTRHWDAGRAHLPFMRPPAPLACVPEPGTRGTAGA  3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68  YCQLAGDMRVNEQPGLGSIHLLFHLH</w:t>
      </w:r>
      <w:r w:rsidRPr="006D3E1C">
        <w:rPr>
          <w:sz w:val="16"/>
          <w:szCs w:val="16"/>
        </w:rPr>
        <w:t>HNHIVRLLVAGILKKRGQPSSPERIAKFIQESSS  3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C LAGD R +E P L ++H L+   HN +   L                  K +    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97  PCFLAGDSRASEVPTLAALHTLWLREHNRLASAL------------------KALNAHWS  43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28  ALKEQIFQEVRKMLGAIIQKLTYCDWLPMILGPYLIDKFQLGCTRRSRYNSD</w:t>
      </w:r>
      <w:r w:rsidRPr="006D3E1C">
        <w:rPr>
          <w:sz w:val="16"/>
          <w:szCs w:val="16"/>
        </w:rPr>
        <w:t>LDPRVANS  38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A  +  +QE RK++GA+ Q +T  D++P +LGP   + FQ        Y+  +DP V+N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39  A--DTAYQEARKVVGALHQIITLRDYVPKVLGP---EAFQQHVGPYEGYDPTMDPTVSNV  4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88  FLSAALRFGHTLIPNVYNFGDKR---------IHLKDTFNIPDASIRY--YDNIIQCLIK  4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</w:t>
      </w:r>
      <w:r w:rsidRPr="006D3E1C">
        <w:rPr>
          <w:sz w:val="16"/>
          <w:szCs w:val="16"/>
        </w:rPr>
        <w:t xml:space="preserve">F +AA R GH  +  +    D R         + L+D F  P   ++    D +++ L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94  FSTAAFRLGHATVHPLVRRLDARFQEHPGLPPLGLQDAF-FPWRLLKEGGLDPLLRGLLA  55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37  EGSE-EAYDRYVSSAVSEHLFESTRGHKHALDLIAVNIQRGRDHGIPAYHYWRQYYRLRR  49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+    ++ ++  ++E LF    G</w:t>
      </w:r>
      <w:r w:rsidRPr="006D3E1C">
        <w:rPr>
          <w:sz w:val="16"/>
          <w:szCs w:val="16"/>
        </w:rPr>
        <w:t xml:space="preserve">   +LDL ++N+QRGRDHG+P Y+ WR++  L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53  SPAKLPVQEQLMNEELTERLF--VLGSSGSLDLASINLQRGRDHGLPGYNAWREFCGLGR  6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6  IISLDEFGEAGIAMKKAYRDI------RDVDLFPGGLLEPSMPGGVVGETFGHILANQFA  54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+  E   A      A R +       ++D++ GGL EP +P    G  F </w:t>
      </w:r>
      <w:r w:rsidRPr="006D3E1C">
        <w:rPr>
          <w:sz w:val="16"/>
          <w:szCs w:val="16"/>
        </w:rPr>
        <w:t xml:space="preserve"> ++  Q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11  LHTRAELRSAVANATLAGRIMDLYGHPDNIDVWLGGLAEPLLPRARTGPLFACLIGRQMK  67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0  DLKFGDTYFFLHQQAPQGFRAAQIKAILSVTMSSIICANSAVTQAQPDPFYMASQLNLPR  6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L+ GD +++   ++   F   Q + +   ++S +IC N+ +     D F ++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71  ALRDG</w:t>
      </w:r>
      <w:r w:rsidRPr="006D3E1C">
        <w:rPr>
          <w:sz w:val="16"/>
          <w:szCs w:val="16"/>
        </w:rPr>
        <w:t>DRFWW---ESSGVFTDEQRRELARHSLSRVICDNTGLPSVPADAFQVSRFPQDFE  7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10  P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PC +   ++++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28  PCENIPGLNLDVW  74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81" w:tooltip="Show report for A5JUY8.1" w:history="1">
        <w:r w:rsidRPr="006D3E1C">
          <w:rPr>
            <w:rStyle w:val="Hyperlink"/>
            <w:sz w:val="16"/>
            <w:szCs w:val="16"/>
          </w:rPr>
          <w:t>A5JUY8.1</w:t>
        </w:r>
      </w:hyperlink>
      <w:bookmarkStart w:id="28" w:name="576011186"/>
      <w:bookmarkEnd w:id="28"/>
      <w:r w:rsidRPr="006D3E1C">
        <w:rPr>
          <w:sz w:val="16"/>
          <w:szCs w:val="16"/>
        </w:rPr>
        <w:t xml:space="preserve"> RecName: Full=Lactoperoxidase; Short=LPO; Short=WBLP; Flags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10 bits (53</w:t>
      </w:r>
      <w:r w:rsidRPr="006D3E1C">
        <w:rPr>
          <w:sz w:val="16"/>
          <w:szCs w:val="16"/>
        </w:rPr>
        <w:t>4),  Expect = 6e-58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90/609 (31%), Positives = 281/609 (46%), Gaps = 82/609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7   YRQIDGRCNHPRN--YGSTGRPVKRYLRPHYQDKFGENLPRVYSV----TGQLLPSPRMV  1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YR I G CN+ R+   G+  R + R+L   Y</w:t>
      </w:r>
      <w:r w:rsidRPr="006D3E1C">
        <w:rPr>
          <w:sz w:val="16"/>
          <w:szCs w:val="16"/>
        </w:rPr>
        <w:t>+D  G  LP  ++      G  +P  R V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38  YRTITGDCNNRRSPALGAANRALARWLPAEYED--GLALPFGWTQRKTRNGFRVPLAREV  19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1  SWK----LHPDQTAHDNNTMLVMQMGQFIDHDITRAPELS-GRNASIKCCGVPPKERLPD  1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S K    L  +     N ++L MQ GQ +DHD+  APE   G N   K        +</w:t>
      </w:r>
      <w:r w:rsidRPr="006D3E1C">
        <w:rPr>
          <w:sz w:val="16"/>
          <w:szCs w:val="16"/>
        </w:rPr>
        <w:t xml:space="preserve">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96  SNKIVGYLDEEGVLDQNRSLLFMQWGQIVDHDLDFAPETELGSNEHSKTQCEEYCIQGDN  25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6  CFPIDIPPGDPVFE---DCMEFFRSSPAVDNDGNIIYPREQINALTSFIDGSAVYGSDLD  2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CFPI  P  DP  +    CM FFR+             REQINA+TSF+D S VYGS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56  CFPIMFPKND</w:t>
      </w:r>
      <w:r w:rsidRPr="006D3E1C">
        <w:rPr>
          <w:sz w:val="16"/>
          <w:szCs w:val="16"/>
        </w:rPr>
        <w:t>PKLKTQGKCMPFFRAGFVCPTPPYQSLAREQINAVTSFLDASLVYGSEPS  3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3  TYTWIR---SENGTGVFLNTHLVHGRERLPSHPHLGPESCVSSNT-AESYCQLAGDMRVN  2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 +R   S  G          HG   LP + +  P  C   NT A   C LAGD R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16  LASRLRNLSSPLGLMAVNQEAWDHGLAYLPFN-NKK</w:t>
      </w:r>
      <w:r w:rsidRPr="006D3E1C">
        <w:rPr>
          <w:sz w:val="16"/>
          <w:szCs w:val="16"/>
        </w:rPr>
        <w:t>PSPCEFINTTARVPCFLAGDFRAS  37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9  EQPGLGSIHLLFHLHHNHIVRLLVAGILKKRGQPSSPERIAKFIQESSSALKEQIFQEVR  33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EQ  L + H L    HN + R L      K+  P                  E+++QE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375  </w:t>
      </w:r>
      <w:r w:rsidRPr="006D3E1C">
        <w:rPr>
          <w:sz w:val="16"/>
          <w:szCs w:val="16"/>
        </w:rPr>
        <w:t>EQILLATAHTLLLREHNRLAREL------KKLNPHWN--------------GEKLYQEAR  4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9  KMLGAIIQKLTYCDWLPMILGPYLIDKFQLGCTRRSRYNSDLDPRVANSFLSAALRFGHT  3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K+LGA IQ +T+ D+LP++LG     + Q        YN+ +DPR++N F + A RFGH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15  KILGAFIQIITFRDYLPIVLG----S</w:t>
      </w:r>
      <w:r w:rsidRPr="006D3E1C">
        <w:rPr>
          <w:sz w:val="16"/>
          <w:szCs w:val="16"/>
        </w:rPr>
        <w:t>EMQKWIPPYQGYNNSVDPRISNVF-TFAFRFGHM  46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9  LIPNVYNFGDKRIH-------------LKDTFNI-PDASIRYYDNIIQCLIKEGSE-EAY  44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P+  +  D+                  +T+ I  D  I   D + + L+ + S+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70  EVPSTVSRLDENYQPWGPEAELPLHTLFFNTWRIIKDGGI---DPLTRGLLA</w:t>
      </w:r>
      <w:r w:rsidRPr="006D3E1C">
        <w:rPr>
          <w:sz w:val="16"/>
          <w:szCs w:val="16"/>
        </w:rPr>
        <w:t>KKSKLMNQ  5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4  DRYVSSAVSEHLFESTRGHK-HALDLIAVNIQRGRDHGIPAYHYWRQYYRL---RRIISL  4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D+ V+S +   LF+ T  HK H  DL A+N+QR RDHG+P Y+ WR +  L   + + 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27  DKMVTSELRNKLFQPT--HKIHGFDLAAINLQRCRDHGMPGYNSWRGFCGLSQPKTLKGL  5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500 </w:t>
      </w:r>
      <w:r w:rsidRPr="006D3E1C">
        <w:rPr>
          <w:sz w:val="16"/>
          <w:szCs w:val="16"/>
        </w:rPr>
        <w:t xml:space="preserve"> DEFGEAGIAMKK---AYRDIRDVDLFPGGLLEPSMPGGVVGETFGHILANQFADLKFGDT  55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+  I  KK    Y+   ++D++ GG  EP +  G VG     +L  QF  ++ G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85  QTVLKNKILAKKLMDLYKTPDNIDIWIGGNAEPMVERGRVGPLLACLLGRQFQQIRDGDR  6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7  YFFLHQQAPQGFRAAQIKAILSVTM</w:t>
      </w:r>
      <w:r w:rsidRPr="006D3E1C">
        <w:rPr>
          <w:sz w:val="16"/>
          <w:szCs w:val="16"/>
        </w:rPr>
        <w:t>SSIICANSAVTQAQPDPFYMASQLNLPR---PCSD  6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+   + P  F   Q  ++   + S +IC N+ +T+    P +     N P     C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45  FWW---ENPGVFTEKQRDSLQKFSFSRLICDNTHITKV---PLHAFQANNYPHDFVDCST  6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14  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+D+ P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Sbjct  699  VD</w:t>
      </w:r>
      <w:r w:rsidRPr="006D3E1C">
        <w:rPr>
          <w:sz w:val="16"/>
          <w:szCs w:val="16"/>
        </w:rPr>
        <w:t>KLDLSPW  7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82" w:tooltip="Show report for A1KZ92.3" w:history="1">
        <w:r w:rsidRPr="006D3E1C">
          <w:rPr>
            <w:rStyle w:val="Hyperlink"/>
            <w:sz w:val="16"/>
            <w:szCs w:val="16"/>
          </w:rPr>
          <w:t>A1KZ92.3</w:t>
        </w:r>
      </w:hyperlink>
      <w:bookmarkStart w:id="29" w:name="317373515"/>
      <w:bookmarkEnd w:id="29"/>
      <w:r w:rsidRPr="006D3E1C">
        <w:rPr>
          <w:sz w:val="16"/>
          <w:szCs w:val="16"/>
        </w:rPr>
        <w:t xml:space="preserve"> RecName: Full=Peroxidasin-like protein; AltName: Full=Cardiac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peroxidase; AltName: Full=Vascular peroxidase 2; AltName: Full=polysomal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ribonuclease 1; Short=PRM1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46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11 bits (538),  Expect = 7e-57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83/619 (30%), Positives = 276/</w:t>
      </w:r>
      <w:r w:rsidRPr="006D3E1C">
        <w:rPr>
          <w:sz w:val="16"/>
          <w:szCs w:val="16"/>
        </w:rPr>
        <w:t>619 (45%), Gaps = 78/619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    LEHCSRLTYDQLRYRQIDGRCNHPR--NYGSTGRPVKRYLRPHYQDKFGENLPRVYSV--  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L +CS   +   +YR  DG CN+ +   +G+      R L+P Y+D  G   PR   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15   LPNCSNRCF-HAKYRAHDGTCNNLQQPTWGAALTAFARLLQPAYRD--GIRAPRGLGLP</w:t>
      </w:r>
      <w:r w:rsidRPr="006D3E1C">
        <w:rPr>
          <w:sz w:val="16"/>
          <w:szCs w:val="16"/>
        </w:rPr>
        <w:t>V  7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00   -TGQLLPSPRMVS--WKLHPDQTAHDNNTMLVMQMGQFIDHDITRA-PELS------GRN  14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 Q LP PR+V+  W      T   + T ++M  G F++HD+    P LS      GR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72   GSRQPLPPPRLVATVWARAAAVTPDHSYTRMLMHWGWFLEHDLDHTVPALSTARFSDGRP  83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50   AS</w:t>
      </w:r>
      <w:r w:rsidRPr="006D3E1C">
        <w:rPr>
          <w:sz w:val="16"/>
          <w:szCs w:val="16"/>
        </w:rPr>
        <w:t>IKCCGVPPKERLPDCFPIDIPPGDP--VFEDCMEFFRSSPAVDNDG-----NIIYPRE  20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S  C   PP      CFP++    DP      CM F RSSPA  +       + +Y R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32   CSSVCTNDPP------CFPMNTRHADPRGTHAPCMLFARSSPACASGRPSATVDSVYARE  8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03   QINALTSFIDGSAVYGSDLDTYTWI</w:t>
      </w:r>
      <w:r w:rsidRPr="006D3E1C">
        <w:rPr>
          <w:sz w:val="16"/>
          <w:szCs w:val="16"/>
        </w:rPr>
        <w:t>RSENGTGVFLNTHLVHGRERLPSHP-HLGPESCVS  26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QIN  T++IDGS VYGS       +R  +     L T         P  P   GP +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86   QINQQTAYIDGSNVYGSSERESQALRDPSVPRGLLKTGFPWPPSGKPLLPFSTGPPTECA  9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62   SNTAESYCQLAGDMRVNEQPGLGSIHLLFHLHHNHIVRLLVAGILKKR</w:t>
      </w:r>
      <w:r w:rsidRPr="006D3E1C">
        <w:rPr>
          <w:sz w:val="16"/>
          <w:szCs w:val="16"/>
        </w:rPr>
        <w:t>GQPSSPERIAKF  3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ES C LAGD R NE   L ++H L+   HN +   L A      G    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46   RQEQESPCFLAGDHRANEHLALAAMHTLWFREHNRMATELSALNPHWEGN----------  99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22   IQESSSALKEQIFQEVRKMLGAIIQKLTYCDWLPMILGPYLIDKFQLGCTRRSRYNSDLD  38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</w:t>
      </w:r>
      <w:r w:rsidRPr="006D3E1C">
        <w:rPr>
          <w:sz w:val="16"/>
          <w:szCs w:val="16"/>
        </w:rPr>
        <w:t xml:space="preserve">                   ++QE RK++GA +Q +TY  WLP +LG    D           YN ++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96   ----------TVYQEARKIVGAELQHITYSHWLPKVLG----DPGTRMLRGYRGYNPNVN  104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382   </w:t>
      </w:r>
      <w:r w:rsidRPr="006D3E1C">
        <w:rPr>
          <w:sz w:val="16"/>
          <w:szCs w:val="16"/>
        </w:rPr>
        <w:t>PRVANSFLSAALRFGHTLI-PNVYNF-------GDKRIHLKDTFNIPDASIRY--YDNII  43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+ NSF +AA RFGHTLI P +Y          +  +        P   I+    D +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42  AGIINSFATAAFRFGHTLINPILYRLNATLGEISEGHLPFHKALFSPSRIIKEGGIDPVL  110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32   QCLIKEGSEEAYDRY-VSSAVS</w:t>
      </w:r>
      <w:r w:rsidRPr="006D3E1C">
        <w:rPr>
          <w:sz w:val="16"/>
          <w:szCs w:val="16"/>
        </w:rPr>
        <w:t>EHLFESTRGHKHALDLIAVNIQRGRDHGIPAYHYWRQY  49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L    ++     Y +S  +++ LF +   +  A+D  A  IQRGRDHGIP Y  +R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02  RGLFGVAAKWRAPSYLLSPELTQRLFSA--AYSAAVDSAATIIQRGRDHGIPPYVDFRVF  115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1   YRLRRIISLDEF------GEAGIAMKKAYRDIRDVDLFPGGLLE</w:t>
      </w:r>
      <w:r w:rsidRPr="006D3E1C">
        <w:rPr>
          <w:sz w:val="16"/>
          <w:szCs w:val="16"/>
        </w:rPr>
        <w:t>PSMPGGVVGETFGHIL  5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L  + + ++        E    ++K Y    D+DL+P  ++E  +PG  VG T  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60  CNLTSVKNFEDLQNEIKDSEIRQKLRKLYGSPGDIDLWPALMVEDLIPGTRVGPTLMCLF  121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5   ANQFADLKFGDTYFFLHQQAPQGFRAAQIKAILSVTMSSIICANS-AVTQAQPDPFYMAS  60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QF  L+ GD +++   + P  F  AQ+  +   ++S ++C N  ++ Q Q D F  A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20  VTQFQRLRDGDRFWY---ENPGVFTPAQLTQLKQASLSRVLCDNGDSIQQVQADVFVKAE  127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4   QLNLPRP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   CS+  ++D+ 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77  YPQDYLNCSEIPKVDLR</w:t>
      </w:r>
      <w:r w:rsidRPr="006D3E1C">
        <w:rPr>
          <w:sz w:val="16"/>
          <w:szCs w:val="16"/>
        </w:rPr>
        <w:t>VW  129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83" w:tooltip="Show report for Q01603.2" w:history="1">
        <w:r w:rsidRPr="006D3E1C">
          <w:rPr>
            <w:rStyle w:val="Hyperlink"/>
            <w:sz w:val="16"/>
            <w:szCs w:val="16"/>
          </w:rPr>
          <w:t>Q01603.2</w:t>
        </w:r>
      </w:hyperlink>
      <w:bookmarkStart w:id="30" w:name="290457651"/>
      <w:bookmarkEnd w:id="30"/>
      <w:r w:rsidRPr="006D3E1C">
        <w:rPr>
          <w:sz w:val="16"/>
          <w:szCs w:val="16"/>
        </w:rPr>
        <w:t xml:space="preserve"> RecName: Full=Peroxidase; Short=DmPO; AltName: Full=Chorion peroxidase;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</w:t>
      </w:r>
      <w:r w:rsidRPr="006D3E1C">
        <w:rPr>
          <w:sz w:val="16"/>
          <w:szCs w:val="16"/>
        </w:rPr>
        <w:t>gth=69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206 bits (523),  Expect = 2e-56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77/608 (29%), Positives = 276/608 (45%), Gaps = 71/608 (12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53   </w:t>
      </w:r>
      <w:r w:rsidRPr="006D3E1C">
        <w:rPr>
          <w:sz w:val="16"/>
          <w:szCs w:val="16"/>
        </w:rPr>
        <w:t>DQLRYRQIDGRCNHPRN--YGSTGRPVKRYLRPHYQDKFGENLPRVYSVTGQLLPSPRMV  1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  YR +DG CNH      G       R L P Y D  G + P   SVTG  LPS R+V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01  EKTAYRTLDGSCNHLEQPGLGVANSKYGRLLTPKYAD--GISAP-TRSVTGDELPSARLV  1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1  SWKLHPDQTAHDNN-TMLVMQMGQFI</w:t>
      </w:r>
      <w:r w:rsidRPr="006D3E1C">
        <w:rPr>
          <w:sz w:val="16"/>
          <w:szCs w:val="16"/>
        </w:rPr>
        <w:t>DHDIT-RAPELSGRNASIKCC-------GVPPKE  16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S     +Q   D   T+  MQ GQ + HD++ +A     +    +CC       G+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58  SLVAFGEQDVPDPEFTLHNMQWGQIMTHDMSMQAGGTQSKKHPTRCCTDDGRLIGLDTAH  21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Query  162  RLPDCFPIDIPPGDPVFE----DCMEFFRSSPAVDNDGNIIY---PREQINA</w:t>
      </w:r>
      <w:r w:rsidRPr="006D3E1C">
        <w:rPr>
          <w:sz w:val="16"/>
          <w:szCs w:val="16"/>
        </w:rPr>
        <w:t>LTSFIDGS  2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  CF I +PP DP +     +C+ F R+    D D N  Y   P EQ+  +TS++D 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18  KT--CFAIIVPPHDPAYSQVGTECLNFVRT--LTDRDSNCQYQGGPAEQLTVVTSYLDLS  27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15  AVYGSDLDTYTWIRSENGTGVFLNTHLVHGRERLPSHPHLGPESCVSSNTAESYCQLAGD  27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</w:t>
      </w:r>
      <w:r w:rsidRPr="006D3E1C">
        <w:rPr>
          <w:sz w:val="16"/>
          <w:szCs w:val="16"/>
        </w:rPr>
        <w:t xml:space="preserve"> VYG+ +   + IR   G  + +     +G + LP   ++  + C + + +E  C  +G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74  LVYGNSIQQNSDIREFQGGRMIVEER--NGAKWLPLSRNVTGD-CDAVDASE-VCYRSGD  32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5  MRVNEQPGLGSIHLLFHLHHNHIVRLLVAGILKKRGQPSSPERIAKFIQESSSALKEQIF  33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RVN+ PGL  +  +    HN I   </w:t>
      </w:r>
      <w:r w:rsidRPr="006D3E1C">
        <w:rPr>
          <w:sz w:val="16"/>
          <w:szCs w:val="16"/>
        </w:rPr>
        <w:t>L A        P   +R               +F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30  VRVNQNPGLAILQTILLREHNRIADALSAL------NPHYDDRT--------------LF  36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5  QEVRKMLGAIIQKLTYCDWLPMILGPYLIDKFQL-----GCTRRSRYNSDLDPRVANSFL  38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QE RK+  A  Q+++Y +WLP+ LG   + K +L       +  + ++ ++D</w:t>
      </w:r>
      <w:r w:rsidRPr="006D3E1C">
        <w:rPr>
          <w:sz w:val="16"/>
          <w:szCs w:val="16"/>
        </w:rPr>
        <w:t xml:space="preserve">P V N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70  QEARKINIAQYQQISYYEWLPIFLGGENMLKNRLIYKAPSGSYINDFDPNIDPSVLNEHA  42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0  SAALRFGHTLIPNVYNFGDK------RIHLKDTFNIPDASIRYYDNIIQCLIKEGS--EE  44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AA R+ H+ I    +   +       + L D FN P   I   DN         +  E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30  TAAFR</w:t>
      </w:r>
      <w:r w:rsidRPr="006D3E1C">
        <w:rPr>
          <w:sz w:val="16"/>
          <w:szCs w:val="16"/>
        </w:rPr>
        <w:t>YFHSQIEGRLDLLSELRQVLGSLTLSDWFNRP-GIIEVGDNFDSLTRGHATQPEE  4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2  AYDRYVSSAVSEHLFESTRGHKHALDLIAVNIQRGRDHGIPAYHYWRQYYRLRRIISLDE  50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D      +   LF   R      DL +++IQR RDHG+ +Y+  R++  LRR  S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489  </w:t>
      </w:r>
      <w:r w:rsidRPr="006D3E1C">
        <w:rPr>
          <w:sz w:val="16"/>
          <w:szCs w:val="16"/>
        </w:rPr>
        <w:t>LTDINFDRQIKHFLFR--RNMPFGSDLRSLDIQRNRDHGLASYNDMREFCGLRRAHSWEG  54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2  FGEAGI-----AMKKAYRDIRDVDLFPGGLLEPSMPGGVVGETFGHILANQFADLKFGDT  55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G+         +K  Y    DVDL  G  LE  + G + G TF  IL  QF   + G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47  YGDLISPPILEKLKSLYPSHEDVDLT</w:t>
      </w:r>
      <w:r w:rsidRPr="006D3E1C">
        <w:rPr>
          <w:sz w:val="16"/>
          <w:szCs w:val="16"/>
        </w:rPr>
        <w:t>VGASLEAHVAGALAGPTFLCILTEQFYRTRVGDR  60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7  YFFLHQQAPQGFRAAQIKAILSVTMSSIICAN-SAVTQAQPDPFYMASQLNLPRPCSDYS  6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FF +     GF   Q++ +   +M+ ++C N + ++  QP+ F   S  N   PCS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07  FFFENGDKLTGFTPDQLEELRKASMARLLCDNGNHISSMQPEAFRTVSHSNP</w:t>
      </w:r>
      <w:r w:rsidRPr="006D3E1C">
        <w:rPr>
          <w:sz w:val="16"/>
          <w:szCs w:val="16"/>
        </w:rPr>
        <w:t>IIPCSNIP  66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16  EMDVEPWL  62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D+  W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67  QVDLTKWI  67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84" w:tooltip="Show report for P07202.4" w:history="1">
        <w:r w:rsidRPr="006D3E1C">
          <w:rPr>
            <w:rStyle w:val="Hyperlink"/>
            <w:sz w:val="16"/>
            <w:szCs w:val="16"/>
          </w:rPr>
          <w:t>P07202.4</w:t>
        </w:r>
      </w:hyperlink>
      <w:bookmarkStart w:id="31" w:name="160281455"/>
      <w:bookmarkEnd w:id="31"/>
      <w:r w:rsidRPr="006D3E1C">
        <w:rPr>
          <w:sz w:val="16"/>
          <w:szCs w:val="16"/>
        </w:rPr>
        <w:t xml:space="preserve"> RecName: Full=</w:t>
      </w:r>
      <w:r w:rsidRPr="006D3E1C">
        <w:rPr>
          <w:sz w:val="16"/>
          <w:szCs w:val="16"/>
        </w:rPr>
        <w:t>Thyroid peroxidase; Short=TPO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93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196 bits (499),  Expect = 3e-52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79/619 (29%), Positives = 281/619 (45%), Gaps = 80/619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   RYRQIDGRCN---HPRNYGSTGRPVKRY</w:t>
      </w:r>
      <w:r w:rsidRPr="006D3E1C">
        <w:rPr>
          <w:sz w:val="16"/>
          <w:szCs w:val="16"/>
        </w:rPr>
        <w:t>LRPHYQDKFGENLPRVYS----VTGQLLPSPR  10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YR I G CN   HPR +G++   + R+L P Y+D F +  PR ++      G  LP 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50  KYRPITGACNNRDHPR-WGASNTALARWLPPVYEDGFSQ--PRGWNPGFLYNGFPLPPVR  20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09  MVSWKL----HPDQTAHDNNTMLVMQMGQFIDHDITRAPELSGRNA--SIKCCG</w:t>
      </w:r>
      <w:r w:rsidRPr="006D3E1C">
        <w:rPr>
          <w:sz w:val="16"/>
          <w:szCs w:val="16"/>
        </w:rPr>
        <w:t>VPPKER  16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V+  +    +   T  D  + L+M  GQ+IDHDI   P+ + + A      C +  +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07  EVTRHVIQVSNEVVTDDDRYSDLLMAWGQYIDHDIAFTPQSTSKAAFGGGADCQMTCENQ  26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163  </w:t>
      </w:r>
      <w:r w:rsidRPr="006D3E1C">
        <w:rPr>
          <w:sz w:val="16"/>
          <w:szCs w:val="16"/>
        </w:rPr>
        <w:t>LPDCFPIDIPP-GDPVF-EDCMEFFRSSPAVDND------GNI--IYPREQINALTSFID  2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P CFPI +P    P     C+ F+RSS A          GN+    PR+Q+N LTSF+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67  NP-CFPIQLPEEARPAAGTACLPFYRSSAACGTGDQGALFGNLSTANPRQQMNGLTSFLD  3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13  GSAVYGSDLDTYTWIRSENGTGVFLN</w:t>
      </w:r>
      <w:r w:rsidRPr="006D3E1C">
        <w:rPr>
          <w:sz w:val="16"/>
          <w:szCs w:val="16"/>
        </w:rPr>
        <w:t>THLV---HGRERLPSHPHLGPESCVSS----NTA  26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S VYGS       +R+       L  H      GR  LP  P   P +C   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26  ASTVYGSSPALERQLRNWTSAEGLLRVHARLRDSGRAYLPFVPPRAPAACAPEPGIPGET  3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66  ESYCQLAGDMRVNEQPGLGSIHLLFHLHHNHIVRLLVAGILKKRGQPSSPER</w:t>
      </w:r>
      <w:r w:rsidRPr="006D3E1C">
        <w:rPr>
          <w:sz w:val="16"/>
          <w:szCs w:val="16"/>
        </w:rPr>
        <w:t>IAKFIQES  3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C LAGD R +E P L ++H L+   HN +   L A               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86  RGPCFLAGDGRASEVPSLTALHTLWLREHNRLAAALKALNAHWSA---------------  43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26  SSALKEQIFQEVRKMLGAIIQKLTYCDWLPMILGPYLIDKFQLGCTRRSRYNSDLDPRVA  3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</w:t>
      </w:r>
      <w:r w:rsidRPr="006D3E1C">
        <w:rPr>
          <w:sz w:val="16"/>
          <w:szCs w:val="16"/>
        </w:rPr>
        <w:t xml:space="preserve">     + ++QE RK++GA+ Q +T  D++P ILGP   + FQ        Y+S  +P V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31  -----DAVYQEARKVVGALHQIITLRDYIPRILGP---EAFQQYVGPYEGYDSTANPTVS  48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86  NSFLSAALRFGHTLIPNVYNFGDKR---------IHLKDTFNIPDASIRY--YDNIIQCL  43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N F +AA RFGH  I  +    D   </w:t>
      </w:r>
      <w:r w:rsidRPr="006D3E1C">
        <w:rPr>
          <w:sz w:val="16"/>
          <w:szCs w:val="16"/>
        </w:rPr>
        <w:t xml:space="preserve">        + L   F  P   +R    D +I+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83  NVFSTAAFRFGHATIHPLVRRLDASFQEHPDLPGLWLHQAFFSPWTLLRGGGLDPLIRGL  54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Query  435  IKEGSE-EAYDRYVSSAVSEHLFESTRGHKHALDLIAVNIQRGRDHGIPAYHYWRQYYRL  4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  ++ +  D+ ++  ++E LF     +   LDL ++N+QRGRDHG+P Y+</w:t>
      </w:r>
      <w:r w:rsidRPr="006D3E1C">
        <w:rPr>
          <w:sz w:val="16"/>
          <w:szCs w:val="16"/>
        </w:rPr>
        <w:t xml:space="preserve"> WR++ 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43  LARPAKLQVQDQLMNEELTERLF--VLSNSSTLDLASINLQRGRDHGLPGYNEWREFCGL  60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4  RRIISLDEFGEAGIAMKKA------YRDIRDVDLFPGGLLEPSMPGGVVGETFGHILANQ  5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R+ +  +   A  +   A      Y+   ++D++ GGL E  +P    G  F  ++  Q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01  PRLET</w:t>
      </w:r>
      <w:r w:rsidRPr="006D3E1C">
        <w:rPr>
          <w:sz w:val="16"/>
          <w:szCs w:val="16"/>
        </w:rPr>
        <w:t>PADLSTAIASRSVADKILDLYKHPDNIDVWLGGLAENFLPRARTGPLFACLIGKQ  6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8  FADLKFGDTYFFLHQQAPQGFRAAQIKAILSVTMSSIICANSAVTQAQPDPFYMASQLNL  6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L+ GD +++ +      F  AQ + +   ++S +IC N+ +T+   D F +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661  </w:t>
      </w:r>
      <w:r w:rsidRPr="006D3E1C">
        <w:rPr>
          <w:sz w:val="16"/>
          <w:szCs w:val="16"/>
        </w:rPr>
        <w:t>MKALRDGDWFWWENSHV---FTDAQRRELEKHSLSRVICDNTGLTRVPMDAFQVGKFPED  71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8  PRPCSDYSEMDVEPWLIHF  6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C   + M++E W   F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18  FESCDSITGMNLEAWRETF  7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85" w:tooltip="Show report for B3A0Q8.1" w:history="1">
        <w:r w:rsidRPr="006D3E1C">
          <w:rPr>
            <w:rStyle w:val="Hyperlink"/>
            <w:sz w:val="16"/>
            <w:szCs w:val="16"/>
          </w:rPr>
          <w:t>B3A0Q8.1</w:t>
        </w:r>
      </w:hyperlink>
      <w:bookmarkStart w:id="32" w:name="374110746"/>
      <w:bookmarkEnd w:id="32"/>
      <w:r w:rsidRPr="006D3E1C">
        <w:rPr>
          <w:sz w:val="16"/>
          <w:szCs w:val="16"/>
        </w:rPr>
        <w:t xml:space="preserve"> RecName: Full=Peroxidase-like protein 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29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174 bits (440),  Expect = 3e-48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96/295 (33%), Positives = 164/295 (56%),</w:t>
      </w:r>
      <w:r w:rsidRPr="006D3E1C">
        <w:rPr>
          <w:sz w:val="16"/>
          <w:szCs w:val="16"/>
        </w:rPr>
        <w:t xml:space="preserve"> Gaps = 8/295 (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1  EQIFQEVRKMLGAIIQKLTYCDWLPMILGPYLIDKFQLGCTRRSRYNSDLDPRVANSFLS  39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IF+E +K++ A IQ++TY ++LP IL    +   +L       Y    DPR++N F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    DKIFEETKKIINAFIQRITYVEFLPEILNAETLKNNELNEGIYG-YEEFTDPRISNVFST  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</w:t>
      </w:r>
      <w:r w:rsidRPr="006D3E1C">
        <w:rPr>
          <w:sz w:val="16"/>
          <w:szCs w:val="16"/>
        </w:rPr>
        <w:t>391  AALRFGHTLIPNVYNFGDKRIHLKDTFNIPDASIRYYDN-IIQCLIKEGSEEAYDRYVSS  44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AA +F H+L P+   F      L D FN  + +  + D   +   +   + E  DR+ 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1   AAFQFIHSLTPSSIEFDGTETPLMDLFN--NQNFLFLDTEKVAVYMMSSAGEPMDRFFSK  11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50  AVSEHLFESTRGHKHALDLIA</w:t>
      </w:r>
      <w:r w:rsidRPr="006D3E1C">
        <w:rPr>
          <w:sz w:val="16"/>
          <w:szCs w:val="16"/>
        </w:rPr>
        <w:t>VNIQRGRDHGIPAYHYWRQYYRLRRIISLDEFGEAGIAM  5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+H F+S      + DL+A  IQRGRDHG+P+Y+ +R++  L R+       EA 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9  QLTDHYFQSG---NISFDLVAQIIQRGRDHGLPSYNTFRRHCGLPRLPHFYAM-EAANVL  17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10  KKAYRDIRDVDLFPGGLLEPSMPGGVVGETFGHILANQFADLKFGDT</w:t>
      </w:r>
      <w:r w:rsidRPr="006D3E1C">
        <w:rPr>
          <w:sz w:val="16"/>
          <w:szCs w:val="16"/>
        </w:rPr>
        <w:t>YFFLHQQAPQGFR  56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K  Y +I DVD+F GG++E  +PG ++G TF  ++A QF D KFGD++++      +GF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75  KAVYHNIDDVDVFVGGMVEIPLPGSLLGPTFSCLIARQFRDTKFGDSHWYESADPKKGFN  23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570  </w:t>
      </w:r>
      <w:r w:rsidRPr="006D3E1C">
        <w:rPr>
          <w:sz w:val="16"/>
          <w:szCs w:val="16"/>
        </w:rPr>
        <w:t>AAQIKAILSVTMSSIICANSAVTQAQPDPFYMASQLNLPRPCSDYSEMDVEPWLI  62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Q+K+I +++ + I+C    ++    +PF + S  N    C+D   +D +PW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35  EGQLKSIKAMSAAKILCDGFGLSLIPENPFRVTSPSNPMVVCADLPGLDFQPWFL  28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86" w:tooltip="Show report for P90820.3" w:history="1">
        <w:r w:rsidRPr="006D3E1C">
          <w:rPr>
            <w:rStyle w:val="Hyperlink"/>
            <w:sz w:val="16"/>
            <w:szCs w:val="16"/>
          </w:rPr>
          <w:t>P90820.3</w:t>
        </w:r>
      </w:hyperlink>
      <w:bookmarkStart w:id="33" w:name="74961220"/>
      <w:bookmarkEnd w:id="33"/>
      <w:r w:rsidRPr="006D3E1C">
        <w:rPr>
          <w:sz w:val="16"/>
          <w:szCs w:val="16"/>
        </w:rPr>
        <w:t xml:space="preserve"> RecName: Full=Heme peroxidase 2; Contains: RecName: Full=Hem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peroxidase 2 light chain; Contains: RecName: Full=Heme peroxidas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2 heavy chain; Flags: Prec</w:t>
      </w:r>
      <w:r w:rsidRPr="006D3E1C">
        <w:rPr>
          <w:sz w:val="16"/>
          <w:szCs w:val="16"/>
        </w:rPr>
        <w:t>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71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181 bits (460),  Expect = 9e-48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64/566 (29%), Positives = 252/566 (45%), Gaps = 74/566 (13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8   RQIDGRCNHPRN--YGSTGRPVKRYL-RPHYQDKFGENLPRVYSVTGQLLPSPRMVSWKL  1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</w:t>
      </w:r>
      <w:r w:rsidRPr="006D3E1C">
        <w:rPr>
          <w:sz w:val="16"/>
          <w:szCs w:val="16"/>
        </w:rPr>
        <w:t xml:space="preserve">        R I G CN+ +N   G++  P++R L    Y D  G    R  SV G  LPS R++S +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58  RSITGLCNNRQNSDLGNSVSPLRRILGAASYADGLGR--IRTRSVNGGELPSARLISNRI  2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5  HPD---QTAHDNNTMLVMQMGQFIDHDITRAPELSGRNASIKCCGV--PPKERLPDCFPI  16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H D   Q    +   L M</w:t>
      </w:r>
      <w:r w:rsidRPr="006D3E1C">
        <w:rPr>
          <w:sz w:val="16"/>
          <w:szCs w:val="16"/>
        </w:rPr>
        <w:t xml:space="preserve"> +GQFI HD+   P    R+     C     P+   P+C PI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16  HDDRNNQVFSPSINHLHMIIGQFIAHDVVFMPSSVARDGGALDCSACNSPQRVSPNCAPI  27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70  DIPPGDPVFED-CMEFFRSSPAVDNDGNIIYPREQINALTSFIDGSAVYGSDLDTYTWIR  2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IP  DP F   CM   R+    +N G     R QI   + F+D</w:t>
      </w:r>
      <w:r w:rsidRPr="006D3E1C">
        <w:rPr>
          <w:sz w:val="16"/>
          <w:szCs w:val="16"/>
        </w:rPr>
        <w:t xml:space="preserve"> S VYGS       +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76  TIPRNDPYFNTPCMRLTRALNGQENFG----VRSQIGQNSHFLDLSPVYGSADCEAETVR  33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9  SENGTGVFLNTHLVHGRERLPSHPHLGPESCVSSNTAES---YCQLAGDMRVNEQPGLGS  2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S     +     L +          L P++   SN   S   +C   GD R +  P L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32  SFQEGKMLTFDDLGYT---------LPPQNANDSNCQSSAPFHCFTCGDFRNSLHPALIP  38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86  IHLLFHLHHNHIVRLLVAGILKKRGQPSSPERIAKFIQESSSALKEQIFQEVRKMLGAII  3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H +    HN +   +               R+A+          EQIFQ VRK++ 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83  VHTILIKEHNRLAE</w:t>
      </w:r>
      <w:r w:rsidRPr="006D3E1C">
        <w:rPr>
          <w:sz w:val="16"/>
          <w:szCs w:val="16"/>
        </w:rPr>
        <w:t>QV---------------RVAR-----PRFNDEQIFQLVRKIMIGMW  4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46  QKLTYCDWLPMILGPYLIDKFQLGCTRRS---RYNSDLDPRVANSFLSAALRFGHT----  3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Q + Y +++P  L    I  F L   R      Y++ +DP ++  F  AA RFGH+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23  QHIVYNEYIPKYLPRRTIRNFALRPLRNGVHRGYSTSVDP</w:t>
      </w:r>
      <w:r w:rsidRPr="006D3E1C">
        <w:rPr>
          <w:sz w:val="16"/>
          <w:szCs w:val="16"/>
        </w:rPr>
        <w:t>SISAEFAGAAFRFGHSQSRF  48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9  ----LIPN-----VYNFGDKRIHLKDTFNIPDASIRYYDNIIQCLIKEGSEEAYDRYVSS  44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L  N      Y+ G+  I   D   +    I  ++ ++  +++  + ++ DRY 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83  DFPRLTENGRPAGNYDLGND-IFYADQMYL--TRIGGWEPVMNGMVRMPAMKS-DRYFSF  53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50  AVSEHLFESTRGHKHALDLIAVNIQRGRDHGIPAYHYWRQYYRLRRIISLDE----FGEA  50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  +FE    +   +DL+++NIQRGRD G+  Y  +RQ   L  + S +E    F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39  GIRNQMFEIRGRNGSGVDLVSINIQRGRDMGLFPYIQYRQLVGLPTVTSFNELNTTFSQE  5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6  GI-AMKKAYRDIR</w:t>
      </w:r>
      <w:r w:rsidRPr="006D3E1C">
        <w:rPr>
          <w:sz w:val="16"/>
          <w:szCs w:val="16"/>
        </w:rPr>
        <w:t>DVDLFPGGLLEPSMPGGVVGETFGHILANQFADLKFGDTYFFLH-QQ  56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I A++  Y D  D+DL+ G +LE  + GG +G T   ++  QF  LK GD +F+  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99  NIQALRNVYSDPADIDLYVGIMLEEPLSGGQLGPTASFMIGEQFRALKRGDRFFYESIAE  65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4  APQGFRAAQIKAILSVT-MSSIICAN  5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</w:t>
      </w:r>
      <w:r w:rsidRPr="006D3E1C">
        <w:rPr>
          <w:sz w:val="16"/>
          <w:szCs w:val="16"/>
        </w:rPr>
        <w:t xml:space="preserve">         F   +I  + + T ++ IIC N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59  GTDNFTQEEISELRNKTSLAKIICTN  6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87" w:tooltip="Show report for Q20616.1" w:history="1">
        <w:r w:rsidRPr="006D3E1C">
          <w:rPr>
            <w:rStyle w:val="Hyperlink"/>
            <w:sz w:val="16"/>
            <w:szCs w:val="16"/>
          </w:rPr>
          <w:t>Q20616.1</w:t>
        </w:r>
      </w:hyperlink>
      <w:bookmarkStart w:id="34" w:name="74964722"/>
      <w:bookmarkEnd w:id="34"/>
      <w:r w:rsidRPr="006D3E1C">
        <w:rPr>
          <w:sz w:val="16"/>
          <w:szCs w:val="16"/>
        </w:rPr>
        <w:t xml:space="preserve"> RecName: Full=Peroxidase s</w:t>
      </w:r>
      <w:r w:rsidRPr="006D3E1C">
        <w:rPr>
          <w:sz w:val="16"/>
          <w:szCs w:val="16"/>
        </w:rPr>
        <w:t xml:space="preserve">kpo-1; AltName: Full=ShKT and peroxidas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domain-containing protein 1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65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173 bits (438),  Expect = 5e-45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</w:t>
      </w:r>
      <w:r w:rsidRPr="006D3E1C">
        <w:rPr>
          <w:sz w:val="16"/>
          <w:szCs w:val="16"/>
        </w:rPr>
        <w:t>Identities = 162/580 (28%), Positives = 264/580 (46%), Gaps = 81/580 (14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   RYRQIDGRCNHPRN--YGSTGRPVKRYLRPHYQDKFGENLPRVYSVTGQLLPSPRMVS-W  1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YR +DG CN+ +N   G+      R +   Y D F      + S + +  P+PR VS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42  KYRSMDGTCNNLQNPVK</w:t>
      </w:r>
      <w:r w:rsidRPr="006D3E1C">
        <w:rPr>
          <w:sz w:val="16"/>
          <w:szCs w:val="16"/>
        </w:rPr>
        <w:t>GAAFTAFTRLMPAAYDDGFNT----LVSASRRNRPNPREVSVF  1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3  KLHPDQTAHDNNTMLVMQMGQFIDHDITRAPELSGRNASIKCCGVPPKERLPDCFPIDIP  17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L  +++   +   L+M  GQF+ HDIT        NA+   CG   +   P C  I  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98  LLSSERSLPGHVNSLLMLFGQFVSHDITS-------NAAQNFC</w:t>
      </w:r>
      <w:r w:rsidRPr="006D3E1C">
        <w:rPr>
          <w:sz w:val="16"/>
          <w:szCs w:val="16"/>
        </w:rPr>
        <w:t>GC--QNSGPMCASIFAP  24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73  PGDPVFEDCMEFFRSSPAVDNDGNIIYPREQINALTSFIDGSAVYGSDLDTYTWIRSENG  23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P D     C+ F RS P +   G     REQ+N  T+ ID S +YGS+  T   +R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49  PSDRS-RRCIPFTRSFP-ICGTGQFGRVREQLNMNTAAIDASLIYGSEAITARSLR----  30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</w:t>
      </w:r>
      <w:r w:rsidRPr="006D3E1C">
        <w:rPr>
          <w:sz w:val="16"/>
          <w:szCs w:val="16"/>
        </w:rPr>
        <w:t>ery  233  TGVFLNTHLVHGRERLPSHPHLGPESCVSSNTAESYCQLAGDMRVNEQPGLGSIHLLFHL  29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L T ++ GR   P  P+  P S             AGD R     GL ++H  F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03  FAAMLRTSMIGGR-MFP--PNTNPGSLT-----------AGDGRAILFVGLAALHTSFLR  34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93  HHNHIVRLLVAGILKK</w:t>
      </w:r>
      <w:r w:rsidRPr="006D3E1C">
        <w:rPr>
          <w:sz w:val="16"/>
          <w:szCs w:val="16"/>
        </w:rPr>
        <w:t>RGQPSSPERIAKFIQESSSALKEQIFQEVRKMLGAIIQKLTYCD  35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HN+     VA  L+   +  + +RI               FQE RK++G I+Q +TY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49  LHNN-----VAARLQNMNRHWNADRI---------------FQESRKIVGGIVQVITYQE  3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53  WLPMILGPYLIDKFQLGCTRRSRYNSDLDPRVANSFLSAALR</w:t>
      </w:r>
      <w:r w:rsidRPr="006D3E1C">
        <w:rPr>
          <w:sz w:val="16"/>
          <w:szCs w:val="16"/>
        </w:rPr>
        <w:t>FGHTLIPNVYNFGDKRIH  4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P ++G     K  LG    + YN +++  V N F + A R  H +I   Y   + 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89  FVPELIGD--ASKTILGAY--NGYNPNVEIGVLNEFAAGAYRL-HGMIQETYPLVNSQFQ  44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413  </w:t>
      </w:r>
      <w:r w:rsidRPr="006D3E1C">
        <w:rPr>
          <w:sz w:val="16"/>
          <w:szCs w:val="16"/>
        </w:rPr>
        <w:t>LKDTFNIPDA--SIRYYDNIIQCLIKEGSEEAYDRY---VSSAVSEHLFESTRGHKHALD  46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 +   D   +I +  N I  + + G      R    ++++V+E LF  +      +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44  EVNRYRFIDGVNNINHVLNNIDAIYR-GMMTVPVRSPQRLTTSVTERLFGGS------VD  4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68  LIAVNIQRGRDHGIPAYHYWRQYYRL</w:t>
      </w:r>
      <w:r w:rsidRPr="006D3E1C">
        <w:rPr>
          <w:sz w:val="16"/>
          <w:szCs w:val="16"/>
        </w:rPr>
        <w:t>RRIISLDEFGE-----AGIAMKKAYRDIRDVDLF  5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AVNIQRGRDHG+ +Y+ +R++  LR I S +++ E         + + YR   D+D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97  MAAVNIQRGRDHGLRSYNDYRRFCNLRPITSFNDWPEVPDENVRQRIGQLYRTPDDLDFY  55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23  PGGLLEPSMPGGVVGETFGHILANQFADLKFGDTYFFLHQQAPQGFRAAQIK</w:t>
      </w:r>
      <w:r w:rsidRPr="006D3E1C">
        <w:rPr>
          <w:sz w:val="16"/>
          <w:szCs w:val="16"/>
        </w:rPr>
        <w:t>AILSVTMS  58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GG+LE    G ++G TF  ++  QF  L+ GD +++   + P  F + Q+  +   T+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57  VGGILEQPAAGSLLGATFACVIGKQFERLRDGDRFYY---ENPGVFTSPQLAELKRTTLS  6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83  SIICANSAVTQAQPDPFYMASQLNLPRPCSDYSEMDVEPW  6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+C             +  </w:t>
      </w:r>
      <w:r w:rsidRPr="006D3E1C">
        <w:rPr>
          <w:sz w:val="16"/>
          <w:szCs w:val="16"/>
        </w:rPr>
        <w:t xml:space="preserve">   +   PCS  + +++E W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614  WVLCQTGDNMVRVGRRAFDIENGSRAVPCSSITGLNLEAW  65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88" w:tooltip="Show report for B3A0P3.1" w:history="1">
        <w:r w:rsidRPr="006D3E1C">
          <w:rPr>
            <w:rStyle w:val="Hyperlink"/>
            <w:sz w:val="16"/>
            <w:szCs w:val="16"/>
          </w:rPr>
          <w:t>B3A0P3.1</w:t>
        </w:r>
      </w:hyperlink>
      <w:bookmarkStart w:id="35" w:name="374110745"/>
      <w:bookmarkEnd w:id="35"/>
      <w:r w:rsidRPr="006D3E1C">
        <w:rPr>
          <w:sz w:val="16"/>
          <w:szCs w:val="16"/>
        </w:rPr>
        <w:t xml:space="preserve"> RecName: Full=Peroxidas</w:t>
      </w:r>
      <w:r w:rsidRPr="006D3E1C">
        <w:rPr>
          <w:sz w:val="16"/>
          <w:szCs w:val="16"/>
        </w:rPr>
        <w:t>e-like protein 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Length=8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157 bits (398),  Expect = 4e-39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79/237 (33%), Positives = 141/237 (59%), Gaps = 9/237 (4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383  RVANSFLSAALRFGHTLIPNVYNFGDKRIHLKDTFNIPDASIRYYDNIIQCLIKEGSEEA  </w:t>
      </w:r>
      <w:r w:rsidRPr="006D3E1C">
        <w:rPr>
          <w:sz w:val="16"/>
          <w:szCs w:val="16"/>
        </w:rPr>
        <w:t>44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R++N F +AA++F   L P+  +   ++I L+DT+N P+        +I+ ++++ +E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84  RISNVFATAAIKFVAALSPDYIDIRGRKIRLRDTYNNPEMVFDELPELIEEMLQQPTEE-  34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3  YDRYVSSAVSEHLFESTRGHKHALDLIAVNIQRGRDHGIPAYHYWRQYYRLRRIISLDE-  50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</w:t>
      </w:r>
      <w:r w:rsidRPr="006D3E1C">
        <w:rPr>
          <w:sz w:val="16"/>
          <w:szCs w:val="16"/>
        </w:rPr>
        <w:t xml:space="preserve">+R++S  +++H  E       + D +A  IQRGRDHG+P Y+++RQ+  L  + S 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43  RNRFISKELTDHFLED---GSRSFDEVASIIQRGRDHGVPPYNWFRQFCGLPIVRSFNSR  3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2  -FGEAGIAMKKAYRDIRDVDLFPGGLLEPSMPGGVVGETFGHILANQFADLKFGDTYFFL  5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FG+AG  ++K Y+ + D+D++ G + </w:t>
      </w:r>
      <w:r w:rsidRPr="006D3E1C">
        <w:rPr>
          <w:sz w:val="16"/>
          <w:szCs w:val="16"/>
        </w:rPr>
        <w:t>EP++PG ++GETF  I A QF DLKFGD++F+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00  VFGDAGPYLRKVYKSVDDIDIYTGAMSEPNLPGSLLGETFSCIFARQFRDLKFGDSFFYL  45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1  HQQAPQGFRAAQIKAILSVTMSSIICANSAVTQAQPDPFYMASQLNLPRPCSDYSEM  61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+GF   Q + + ++T+S  +C    +   Q +P  + S  N   P SD  +</w:t>
      </w:r>
      <w:r w:rsidRPr="006D3E1C">
        <w:rPr>
          <w:sz w:val="16"/>
          <w:szCs w:val="16"/>
        </w:rPr>
        <w:t>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60  SDDPLRGFSKEQRRELDTITLSKAMCFVFGLEAVQMNPLRVPSAQN---PLSDCEQI  5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89" w:tooltip="Show report for Q6TMK4.1" w:history="1">
        <w:r w:rsidRPr="006D3E1C">
          <w:rPr>
            <w:rStyle w:val="Hyperlink"/>
            <w:sz w:val="16"/>
            <w:szCs w:val="16"/>
          </w:rPr>
          <w:t>Q6TMK4.1</w:t>
        </w:r>
      </w:hyperlink>
      <w:bookmarkStart w:id="36" w:name="74914842"/>
      <w:bookmarkEnd w:id="36"/>
      <w:r w:rsidRPr="006D3E1C">
        <w:rPr>
          <w:sz w:val="16"/>
          <w:szCs w:val="16"/>
        </w:rPr>
        <w:t xml:space="preserve"> </w:t>
      </w:r>
      <w:r w:rsidRPr="006D3E1C">
        <w:rPr>
          <w:sz w:val="16"/>
          <w:szCs w:val="16"/>
        </w:rPr>
        <w:t>RecName: Full=Peroxinectin A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53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143 bits (360),  Expect = 3e-35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56/577 (27%), Positives = 251/577 (44%), Gaps = 105/577 (18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7   YRQIDGRCNHPRN--YGSTGRPVKRYLR</w:t>
      </w:r>
      <w:r w:rsidRPr="006D3E1C">
        <w:rPr>
          <w:sz w:val="16"/>
          <w:szCs w:val="16"/>
        </w:rPr>
        <w:t>PHYQDKFGEN-LPRVYSVTGQLLPSPRMVSWK  1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R   G  N+ +N   GS   P  R   P    KF +N  P   ++T Q  PS R +S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4   FRSYTGEGNNKQNPKQGSIFTPFIRLANPI---KFNKNGFP---NITNQ--PS-RAISNI  7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4  LHPDQT---AHDNNTMLVMQMGQFIDHDITRA-PELSGRNASIKCCGVPPKERLP</w:t>
      </w:r>
      <w:r w:rsidRPr="006D3E1C">
        <w:rPr>
          <w:sz w:val="16"/>
          <w:szCs w:val="16"/>
        </w:rPr>
        <w:t>DCFPI  16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  QT   + ++ T +    GQF+ H++  + PE                   P+ +PI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75   IFDQQTHIGSKEHLTDMFNMWGQFLIHNMALSKPE-------------------PNSWPI  1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70  DIPPGDPVFE------DCMEFFRS----------SPAVDNDGNIIYPREQINALTSFIDG  2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P</w:t>
      </w:r>
      <w:r w:rsidRPr="006D3E1C">
        <w:rPr>
          <w:sz w:val="16"/>
          <w:szCs w:val="16"/>
        </w:rPr>
        <w:t xml:space="preserve">  D  F+        M +FR+             VD DG      EQIN+L S+ID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6  KVPKCDQYFDPACIGNKTMNYFRTRATEVPCDVGKTVVDEDGKCY---EQINSLGSYIDG  17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214  </w:t>
      </w:r>
      <w:r w:rsidRPr="006D3E1C">
        <w:rPr>
          <w:sz w:val="16"/>
          <w:szCs w:val="16"/>
        </w:rPr>
        <w:t>SAVYGSDLDTYTWIRSENGTGVFLNTHLVHGR--ERLPSHPHLGPESCVSSNTAESYCQL  2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+YG+  +    +RS +G  + +    V     + +P  P     +    +   S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73  NVLYGNSEEICKNLRSLSGGEMKMTVTDVGDLPPKNVPGVPMDNDANLFPIDQLYS----  2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2  AGDMRVNEQPGLGSIHLLFHLHHNHI</w:t>
      </w:r>
      <w:r w:rsidRPr="006D3E1C">
        <w:rPr>
          <w:sz w:val="16"/>
          <w:szCs w:val="16"/>
        </w:rPr>
        <w:t>VRLLVAGILKKRGQPSSPERIAKFIQESSSALKE  33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G+ R NE PGL SIH L    HN + R                    KF +       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29  VGERRGNENPGLLSIHTLLLRDHNRLAR--------------------KFARLHPEWDDE  2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2  QIFQEVRKMLGAIIQKLTYCDWLPMILGPYLIDKFQLGCTRRSRYNSDLDPR</w:t>
      </w:r>
      <w:r w:rsidRPr="006D3E1C">
        <w:rPr>
          <w:sz w:val="16"/>
          <w:szCs w:val="16"/>
        </w:rPr>
        <w:t>VANSFLSA  39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FQ+ R  +   IQK+TY ++LP  LG +            + Y+++++ +V+N F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69  RVFQQSRSCIIEQIQKITYDEYLPTTLGSF---------PSYTGYDANVNAQVSNEFTTT  31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2  ALRFGHTLIP---NVYNFGDKRIH---LKDTFNIPDASIRYYDNIIQCLIKEGSEEAYDR  4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</w:t>
      </w:r>
      <w:r w:rsidRPr="006D3E1C">
        <w:rPr>
          <w:sz w:val="16"/>
          <w:szCs w:val="16"/>
        </w:rPr>
        <w:t xml:space="preserve">A RFGH+ +      Y+    R+    +K ++  P A  R  + +I+ LI    EE  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20  AFRFGHSEVGPFMEYYSENGTRLQPLPIKFSYFNPHALNRGVEPLIRGLII-NEEENIDI  3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6  YVSSAVSEHLFESTRGHKHALDLIAVNIQRGRDHGIPAYHYWRQYYRLRRIISLDEFG--  50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Y+ S +   LF   +  +  LDL + </w:t>
      </w:r>
      <w:r w:rsidRPr="006D3E1C">
        <w:rPr>
          <w:sz w:val="16"/>
          <w:szCs w:val="16"/>
        </w:rPr>
        <w:t xml:space="preserve">N+QR RDHGIP Y+  R+   LR + +  +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79  YMISDLRNFLF--GKPGQGGLDLASRNLQRNRDHGIPPYNSLRRQLGLRPVQTWSDITSD  4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4  -EAGIAMKKAYRDIRDVDLFPGGLLEPSMPGGVVGETFGHILANQFADLKFGDTYFFLHQ  56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   +K AY+ + D+D + GGL E  M G  VG+TF  I+  QF   + G</w:t>
      </w:r>
      <w:r w:rsidRPr="006D3E1C">
        <w:rPr>
          <w:sz w:val="16"/>
          <w:szCs w:val="16"/>
        </w:rPr>
        <w:t xml:space="preserve">D +++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37  PQIQNRLKNAYKSVDDIDSYVGGLAEDHMEGSCVGQTFYLIIYEQFFRTRAGDRFWY---  4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3  QAPQGFRAAQIKAILSVTMSSIICANSAVTQAQPDPF  5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P+  R    +   +     I    S +   QP+ F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94  ETPE-MRMVNRECETTTFAEVIKRTTSNIGYVQPNVF  52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90" w:tooltip="Show report for Q9VQH2.2" w:history="1">
        <w:r w:rsidRPr="006D3E1C">
          <w:rPr>
            <w:rStyle w:val="Hyperlink"/>
            <w:sz w:val="16"/>
            <w:szCs w:val="16"/>
          </w:rPr>
          <w:t>Q9VQH2.2</w:t>
        </w:r>
      </w:hyperlink>
      <w:bookmarkStart w:id="37" w:name="380865378"/>
      <w:bookmarkEnd w:id="37"/>
      <w:r w:rsidRPr="006D3E1C">
        <w:rPr>
          <w:sz w:val="16"/>
          <w:szCs w:val="16"/>
        </w:rPr>
        <w:t xml:space="preserve"> RecName: Full=Dual oxidas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53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130 bits (328),  Expect = 3e-30, Method: Compositional m</w:t>
      </w:r>
      <w:r w:rsidRPr="006D3E1C">
        <w:rPr>
          <w:sz w:val="16"/>
          <w:szCs w:val="16"/>
        </w:rPr>
        <w:t>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65/620 (27%), Positives = 263/620 (42%), Gaps = 109/620 (18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6   HCSRLTYDQLRYRQIDGRCN---HPRNYGSTGRPVKRYLRPHYQDKFGENLPRVYSVTGQ  10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HC    Y Q   ++ DG  N   HP ++GS    + R   P Y D        VY++ G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8   H</w:t>
      </w:r>
      <w:r w:rsidRPr="006D3E1C">
        <w:rPr>
          <w:sz w:val="16"/>
          <w:szCs w:val="16"/>
        </w:rPr>
        <w:t>CYEKMYSQTEKQRYDGWYNNLAHP-DWGSVDSHLVRKAPPSYSDG-------VYAMAGA  1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03  LLPSPRMVSWKLHPDQT---AHDNNTMLVMQMGQFIDHDITRAPELSGRNASIKCCGVPP  15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PS R +S      +    +  N T L+   GQ + ++I  A E           G P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10  NRPSTRRLSRLFMRGKDGLGSKFNRTA</w:t>
      </w:r>
      <w:r w:rsidRPr="006D3E1C">
        <w:rPr>
          <w:sz w:val="16"/>
          <w:szCs w:val="16"/>
        </w:rPr>
        <w:t>LLAFFGQLVANEIVMASE----------SGCPI  15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0  KERLPDCFPIDIPPGDPVFE-DC-----MEFFRSSPAVDNDGNIIYPREQINALTSFIDG  21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+   I+I   D +++ +C     + F R++   D   +   PREQIN +T++ID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60  -----EMHRIEIEKCDEMYDRECRGDKYIPFHRAAYDRDTGQSPNAPREQINQ</w:t>
      </w:r>
      <w:r w:rsidRPr="006D3E1C">
        <w:rPr>
          <w:sz w:val="16"/>
          <w:szCs w:val="16"/>
        </w:rPr>
        <w:t>MTAWIDG  2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14  SAVYGSDLDTYTWIRS-ENGTGVFLNTHLVHGRERLPSHPHLGPESCVSSNTAESYCQLA  27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S +Y +       +RS  NGT +      +  R  +       P   V    +     L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15  SFIYSTSEAWLNAMRSFHNGTLLTEKDGKLPVRNTMRVPLFNNPVPSVMKMLSPERLFLL  27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273  </w:t>
      </w:r>
      <w:r w:rsidRPr="006D3E1C">
        <w:rPr>
          <w:sz w:val="16"/>
          <w:szCs w:val="16"/>
        </w:rPr>
        <w:t>GDMRVNEQPGLGSIHLLFHLHHNHIVRLLVAGILKKRGQPSSPERIAKFIQESSSALKEQ  33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GD R N+ P + S  +LF   HN + + +      KR  P   +              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75  GDPRTNQNPAILSFAILFLRWHNTLAQRI------KRVHPDWSD--------------ED  3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3  IFQEVRKMLGAIIQKLTYCDWLPMIL</w:t>
      </w:r>
      <w:r w:rsidRPr="006D3E1C">
        <w:rPr>
          <w:sz w:val="16"/>
          <w:szCs w:val="16"/>
        </w:rPr>
        <w:t>G----PYLIDKFQLGCTRRSRYNSDLDPRVANSF  3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I+Q  R  + A +Q +   ++LP  LG    PY              Y  D+ P + + F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15  IYQRARHTVIASLQNVIVYEYLPAFLGTSLPPY------------EGYKQDIHPGIGHIF  36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389  </w:t>
      </w:r>
      <w:r w:rsidRPr="006D3E1C">
        <w:rPr>
          <w:sz w:val="16"/>
          <w:szCs w:val="16"/>
        </w:rPr>
        <w:t>LSAALRFGHTLIPNVYNFGDKRIHLKDT-FNIP---------DASIRYYDNII-QCLIKE  43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AA RFGHT+IP      D + + K+T    P         D+S  + D  + + L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63  QAAAFRFGHTMIPPGIYRRDGQCNFKETPMGYPAVRLCSTWWDSSGFFADTSVEEVLMGL  42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38  GSE--EAYDRYVSSAVSEHLF---ES</w:t>
      </w:r>
      <w:r w:rsidRPr="006D3E1C">
        <w:rPr>
          <w:sz w:val="16"/>
          <w:szCs w:val="16"/>
        </w:rPr>
        <w:t>TRGHKHALDLIAVNIQRGRDHGIPAYHYWRQYYR  49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S+  E  D  + S V + LF   E TR      DL A+NI RGRD+G+P Y+  R+ Y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23  ASQISEREDPVLCSDVRDKLFGPMEFTRR-----DLGALNIMRGRDNGLPDYNTARESYG  47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3  LRRIISLDEFG--------EAGIAMKKAYRD-IRDVDLFPGGLLEPSMPGGV</w:t>
      </w:r>
      <w:r w:rsidRPr="006D3E1C">
        <w:rPr>
          <w:sz w:val="16"/>
          <w:szCs w:val="16"/>
        </w:rPr>
        <w:t>VGETFGHI  543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L+R  +  +          E    +K+AY + + DVD++ GG+LE     G  GE F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78  LKRHKTWTDINPPLFETQPELLDMLKEAYDNKLDDVDVYVGGMLESY---GQPGEFFTAV  53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44  LANQFADLKFGDTYFFLHQQAPQGFRAAQIKAILSVTMSSIICANSAVTQA--QPDPFYM  60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</w:t>
      </w:r>
      <w:r w:rsidRPr="006D3E1C">
        <w:rPr>
          <w:sz w:val="16"/>
          <w:szCs w:val="16"/>
        </w:rPr>
        <w:t xml:space="preserve">+  QF  L+  D ++F +++    F   +I  +  +T+  II  ++ V +   Q D F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35  IKEQFQRLRDADRFWFENERNGI-FTPEEIAELRKITLWDIIVNSTDVKEEEIQKDVFMW  5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602  ASQLNLPRPCSDYSEMDVEP  62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   P+P    +  ++E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94  RTGDPCPQPMQ-LNATELEP  6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91" w:tooltip="Show report for O61213.2" w:history="1">
        <w:r w:rsidRPr="006D3E1C">
          <w:rPr>
            <w:rStyle w:val="Hyperlink"/>
            <w:sz w:val="16"/>
            <w:szCs w:val="16"/>
          </w:rPr>
          <w:t>O61213.2</w:t>
        </w:r>
      </w:hyperlink>
      <w:bookmarkStart w:id="38" w:name="74959793"/>
      <w:bookmarkEnd w:id="38"/>
      <w:r w:rsidRPr="006D3E1C">
        <w:rPr>
          <w:sz w:val="16"/>
          <w:szCs w:val="16"/>
        </w:rPr>
        <w:t xml:space="preserve"> RecName: Full=Dual oxidase 1; Short=DUOX1; AltName: Full=Blistere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cuticle protein 3; AltName: Full=NADPH th</w:t>
      </w:r>
      <w:r w:rsidRPr="006D3E1C">
        <w:rPr>
          <w:sz w:val="16"/>
          <w:szCs w:val="16"/>
        </w:rPr>
        <w:t xml:space="preserve">yroid oxidas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1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4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130 bits (326),  Expect = 6e-30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</w:t>
      </w:r>
      <w:r w:rsidRPr="006D3E1C">
        <w:rPr>
          <w:sz w:val="16"/>
          <w:szCs w:val="16"/>
        </w:rPr>
        <w:t>Identities = 162/600 (27%), Positives = 262/600 (44%), Gaps = 110/600 (18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7   YRQIDGRCNHPRN--YGSTGRPVKRYLRPHYQDKFGENLPRVYSVTGQLLPSPRMVSWKL  1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+ DG  N+  N  +GS G  + R  R +Y D        VYSV   L PS R +S  L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8   FQRYDGWYNNLANSEW</w:t>
      </w:r>
      <w:r w:rsidRPr="006D3E1C">
        <w:rPr>
          <w:sz w:val="16"/>
          <w:szCs w:val="16"/>
        </w:rPr>
        <w:t>GSAGSRLHRDARSYYSDG-------VYSVNNSL-PSARELSDIL  7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5  HPDQTAHDNN---TMLVMQMGQFIDHDITRAPELSGRNASIKCCGVPPKERLPDCFPIDI  1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++   N    T L+    Q + ++I ++  +S        C   P E L     I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0   FKGESGIPNTRGCTTLLAFFSQVVAYEIMQSNGVS--------</w:t>
      </w:r>
      <w:r w:rsidRPr="006D3E1C">
        <w:rPr>
          <w:sz w:val="16"/>
          <w:szCs w:val="16"/>
        </w:rPr>
        <w:t>C---PLETLK----IQV  12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72  PPGDPVFEDCME------FFRSSPAVDNDGNIIYPREQINALTSFIDGSAVYGSDLDTYT  2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P  D VF+   E      F R+         +  PREQIN  TS+IDGS +YG+   T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5  PLCDNVFDKECEGKTEIPFTRAKYDKATGNGLNSPREQINERTSWIDGSFIYGT---TQP  18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</w:t>
      </w:r>
      <w:r w:rsidRPr="006D3E1C">
        <w:rPr>
          <w:sz w:val="16"/>
          <w:szCs w:val="16"/>
        </w:rPr>
        <w:t>ery  226  WIRSENGTGVFLNTHLVHGRERLPSHPHLGPESCVSSNTAESYCQ---------LAGDMR  27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W+ S      F    L  G   +P +P L       +N A              + GD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Sbjct  182  WVSSLRS---FKQGRLAEG---VPGYPPLNNPHIPLNNPAPPQVHRLMSPDRLFMLGDSR  23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7  VNEQPGLGSIHLLFHL</w:t>
      </w:r>
      <w:r w:rsidRPr="006D3E1C">
        <w:rPr>
          <w:sz w:val="16"/>
          <w:szCs w:val="16"/>
        </w:rPr>
        <w:t>HHNHIVRLLVAGILKKRGQPSSPERIAKFIQESSSALKEQIFQE  3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VNE PGL S  L+    HN+                       +  +E      EQIFQ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36  VNENPGLLSFGLILFRWHNY--------------------NANQIHREHPDWTDEQIFQA  27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7  VRKMLGAIIQKLTYCDWLPMILGPYLIDKFQLGCTRRSRYNS</w:t>
      </w:r>
      <w:r w:rsidRPr="006D3E1C">
        <w:rPr>
          <w:sz w:val="16"/>
          <w:szCs w:val="16"/>
        </w:rPr>
        <w:t>DLDPRVANSFLSAALRFG  3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R+++ A +QK+   D++P +LG        +  +  ++Y   + P ++++F +AA RF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76  ARRLVIASMQKIIAYDFVPGLLGE------DVRLSNYTKYMPHVPPGISHAFGAAAFRFP  32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7  HTLIP---------NVYNF-----GDKRIHL-KDTFNIPDASIRY-YDNIIQCLIKEGSE  44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</w:t>
      </w:r>
      <w:r w:rsidRPr="006D3E1C">
        <w:rPr>
          <w:sz w:val="16"/>
          <w:szCs w:val="16"/>
        </w:rPr>
        <w:t xml:space="preserve">          H+++P         N   F     G   + L ++ +N  D    Y  D II  +  + +E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30  HSIVPPAMLLRKRGNKCEFRTEVGGYPALRLCQNWWNAQDIVKEYSVDEIILGMASQIAE  38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441  </w:t>
      </w:r>
      <w:r w:rsidRPr="006D3E1C">
        <w:rPr>
          <w:sz w:val="16"/>
          <w:szCs w:val="16"/>
        </w:rPr>
        <w:t>EAYDRYVSSAVSEHLFESTRGHKHALDLIAVNIQRGRDHGIPAYHYWRQYYRL--RRIIS  4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D  V   + +++F     H   LD++A +I RGRD+G+P Y+  R+ + L  + 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90  RD-DNIVVEDLRDYIFGPM--HFSRLDVVASSIMRGRDNGVPPYNELRRTFGLAPKTWET  44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9  LDE-FGEAGIA----MKKAY-RDIRD</w:t>
      </w:r>
      <w:r w:rsidRPr="006D3E1C">
        <w:rPr>
          <w:sz w:val="16"/>
          <w:szCs w:val="16"/>
        </w:rPr>
        <w:t>VDLFPGGLLEPSMPGGVVGETFGHILANQFADLK  55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E F +   A    +K+ Y  +I  +D + GG+LE    G   GE F  I+ +QF  +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47  MNEDFYKKHTAKVEKLKELYGGNILYLDAYVGGMLEGGENGP--GELFKEIIKDQFTRIR  50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3  FGDTYFFLHQQAPQGFRAAQIKAILSVTMSSIICANSAV--TQAQPDPFYMA</w:t>
      </w:r>
      <w:r w:rsidRPr="006D3E1C">
        <w:rPr>
          <w:sz w:val="16"/>
          <w:szCs w:val="16"/>
        </w:rPr>
        <w:t>SQLNLPRP  6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GD ++F   +    F   +++ I S+T+  II A + +  T  Q D F+       P+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05  DGDRFWF-ENKLNGLFTDEEVQMIHSITLRDIIKATTDIDETMLQKDVFFFKEGDPCPQP  56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92" w:tooltip="Show report for Q8HZK2.2" w:history="1">
        <w:r w:rsidRPr="006D3E1C">
          <w:rPr>
            <w:rStyle w:val="Hyperlink"/>
            <w:sz w:val="16"/>
            <w:szCs w:val="16"/>
          </w:rPr>
          <w:t>Q8HZK2.2</w:t>
        </w:r>
      </w:hyperlink>
      <w:bookmarkStart w:id="39" w:name="75047044"/>
      <w:bookmarkEnd w:id="39"/>
      <w:r w:rsidRPr="006D3E1C">
        <w:rPr>
          <w:sz w:val="16"/>
          <w:szCs w:val="16"/>
        </w:rPr>
        <w:t xml:space="preserve"> RecName: Full=Dual oxidase 2; AltName: Full=NADH/NADPH thyroi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oxidase p138-tox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5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124 bits (310),  Expect = 5e-28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</w:t>
      </w:r>
      <w:r w:rsidRPr="006D3E1C">
        <w:rPr>
          <w:sz w:val="16"/>
          <w:szCs w:val="16"/>
        </w:rPr>
        <w:t>dentities = 165/634 (26%), Positives = 256/634 (40%), Gaps = 105/634 (17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7   CVYPDIYARRGDLGDSTGSLDFVSEADLEHCSRLTYDQLRYRQIDGRCNHPRNY--GSTG  7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C+ P+     G L   T  LD V   D      LT++  RY   DG  N+ R +  G+ 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    CIRPEALVLLGAL--LTV</w:t>
      </w:r>
      <w:r w:rsidRPr="006D3E1C">
        <w:rPr>
          <w:sz w:val="16"/>
          <w:szCs w:val="16"/>
        </w:rPr>
        <w:t>PLDPVGGQD---ALSLTWEVQRY---DGWFNNLRQHEHGAAG  5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75   RPVKRYLRPHYQDKFGENLPRVYSVTGQ-LLPSPRMVS---WKLHPDQTAHDNNTMLVMQ  13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P++R +  +Y D        VY   G+ LLP+PR +S    +      +  N T+L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5   SPLRRLVPANYADG-------VYQALGEPLLPNPRQLSHTTMRGP</w:t>
      </w:r>
      <w:r w:rsidRPr="006D3E1C">
        <w:rPr>
          <w:sz w:val="16"/>
          <w:szCs w:val="16"/>
        </w:rPr>
        <w:t>AGLRSIRNRTVLGVF  1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31  MGQFIDHDITRAPELSGRNASIKCCGVPPKERLPDCFPIDIPPGDPVFED------CMEF  1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G  +  D+           SI+  G P      +   I IPPGDPVF+        + F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108  </w:t>
      </w:r>
      <w:r w:rsidRPr="006D3E1C">
        <w:rPr>
          <w:sz w:val="16"/>
          <w:szCs w:val="16"/>
        </w:rPr>
        <w:t>FGYHVLSDLV----------SIEKPGCPA-----EFLNIHIPPGDPVFDPHKSGDVVLPF  15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85  FRSSPAVDNDGNIIYPREQINALTSFIDGSAVYGSDLDTYTWIRSENGTGVFLNTHLVHG  2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RS    +   +   PR+  N +T ++DGSA+YGS       +RS +G  +  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53  QRSRWDPNTGQSPSNPRDLTNEVTGW</w:t>
      </w:r>
      <w:r w:rsidRPr="006D3E1C">
        <w:rPr>
          <w:sz w:val="16"/>
          <w:szCs w:val="16"/>
        </w:rPr>
        <w:t>LDGSAIYGSSHSWSDELRSFSGGQLASGPDPAFP  2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45  RERLPSHPHLGPESCVSSNTAESYCQLAGDMRVNEQPGLGSIHLLFHLHHNHIVRLLVAG  30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R+         P    +           G  + N +P L ++ LL+  +HN   +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13  RQAQDPLFMWTPPDPATGQRGPQGLYAFGAEQGNREPFLQALGLLWFRYHNL</w:t>
      </w:r>
      <w:r w:rsidRPr="006D3E1C">
        <w:rPr>
          <w:sz w:val="16"/>
          <w:szCs w:val="16"/>
        </w:rPr>
        <w:t>CAQ-----  26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05  ILKKRGQPSSPERIAKFIQESSSALKEQIFQEVRKMLGAIIQKLTYCDWLPMILGPYLID  3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          K  +E      E++FQ  RK + A  Q +T  +WLP  L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68  ---------------KLAREHPLWGDEELFQHARKRVIATYQSITMYEWLPSFL------  30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365 </w:t>
      </w:r>
      <w:r w:rsidRPr="006D3E1C">
        <w:rPr>
          <w:sz w:val="16"/>
          <w:szCs w:val="16"/>
        </w:rPr>
        <w:t xml:space="preserve"> KFQLGCTRRSRYNSDLDPRVANSFLSAALRFGHTLIPNVYNFGDKRIHLKDTFNIPDASI  42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Q      + Y   LDP ++  FL+A+ +F  T++P      +   H +   N    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07  --QQTPPNYTEYRPFLDPSISPEFLAASEQFFSTMVPPGVYMRNASCHFQMVLNESYGSF  3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25  RYYDNIIQCLIKE----GSEEAYDR</w:t>
      </w:r>
      <w:r w:rsidRPr="006D3E1C">
        <w:rPr>
          <w:sz w:val="16"/>
          <w:szCs w:val="16"/>
        </w:rPr>
        <w:t>YV---SSAVSEH----LFESTR------GHKHALD  46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     I+E     S EA ++ +   +S +SE     + E  R      G     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65  PALRVCNSYWIRENPNLNSAEAVNQLLLGMASQISELEDWIVVEDLRDYWPGPGKFSRTD  42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68  LIAVNIQRGRDHGIPAYHYWRQYYRLRRIISLDEFG--------EAGIAMK</w:t>
      </w:r>
      <w:r w:rsidRPr="006D3E1C">
        <w:rPr>
          <w:sz w:val="16"/>
          <w:szCs w:val="16"/>
        </w:rPr>
        <w:t>KAYRDIRDV  51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A +IQRGRD G+P+Y    Q   L    +  +F         EA  A+    +D+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25  YVASSIQRGRDMGLPSYTQALQALGLNTPKNWSDFNPNVDPQVLEATAALYN--QDLSRL  48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20  DLFPGGLLEPSMPGGVVGETFGHILANQFADLKFGDTYFFLHQQAPQG-FRAAQIKAILS  5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 xml:space="preserve">          </w:t>
      </w:r>
      <w:r w:rsidRPr="006D3E1C">
        <w:rPr>
          <w:sz w:val="16"/>
          <w:szCs w:val="16"/>
        </w:rPr>
        <w:t xml:space="preserve">  +LF GGLLE     G  G  F  I+ +QF  L+ GD Y+F  +    G F   +I  I 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83  ELFSGGLLESY---GDPGPLFSTIVLDQFVRLRDGDRYWF--ENTKNGLFSKEEIAEIRS  53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79  VTMSSIICANSAVTQA--QPDPFYMASQLNLPRP  6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T+  ++ A + V+ +  QP+ F        P+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38  TTL</w:t>
      </w:r>
      <w:r w:rsidRPr="006D3E1C">
        <w:rPr>
          <w:sz w:val="16"/>
          <w:szCs w:val="16"/>
        </w:rPr>
        <w:t>RDVLVAVTNVSSSALQPNVFIWNEDSPCPQP  5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93" w:tooltip="Show report for Q9MZF4.1" w:history="1">
        <w:r w:rsidRPr="006D3E1C">
          <w:rPr>
            <w:rStyle w:val="Hyperlink"/>
            <w:sz w:val="16"/>
            <w:szCs w:val="16"/>
          </w:rPr>
          <w:t>Q9MZF4.1</w:t>
        </w:r>
      </w:hyperlink>
      <w:bookmarkStart w:id="40" w:name="75050486"/>
      <w:bookmarkEnd w:id="40"/>
      <w:r w:rsidRPr="006D3E1C">
        <w:rPr>
          <w:sz w:val="16"/>
          <w:szCs w:val="16"/>
        </w:rPr>
        <w:t xml:space="preserve"> RecName: Full=Dual oxidase 1; AltName: Full=NADPH thyroid oxidase</w:t>
      </w:r>
      <w:r w:rsidRPr="006D3E1C">
        <w:rPr>
          <w:sz w:val="16"/>
          <w:szCs w:val="16"/>
        </w:rPr>
        <w:t xml:space="preserve">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1; Short=Thyroid oxidase 1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55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94.7 bits (234),  Expect = 9e-19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40/593 (24%), Positives = 227/593 (38%), Gaps = 94/593 (16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8   RQIDGRCNH--PRNYGSTGRPVKRYLR</w:t>
      </w:r>
      <w:r w:rsidRPr="006D3E1C">
        <w:rPr>
          <w:sz w:val="16"/>
          <w:szCs w:val="16"/>
        </w:rPr>
        <w:t>PHYQDKFGENLPRVYSVTGQ-LLPSPRMVS---  11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 DG  N+     +GS G  ++R +   Y D        VY   G+  LP+PR +S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0   QRFDGWYNNLMEHKWGSKGSRLQRLVPASYADG-------VYQPLGEPHLPNPRDLSNAA  8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2  WKLHPDQTAHDNNTMLVMQMGQFIDHDITRAPELSGRNASIKCCGVPPKERLPD</w:t>
      </w:r>
      <w:r w:rsidRPr="006D3E1C">
        <w:rPr>
          <w:sz w:val="16"/>
          <w:szCs w:val="16"/>
        </w:rPr>
        <w:t>CFPIDI  1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   Q +  N T+L +  G  +  D+           S++  G P      +   I I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3   MRGPAGQASLRNRTVLGVFFGYHVLSDLV----------SVETPGCPA-----EFLNIRI  1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72  PPGDPVFED------CMEFFRSSPAVDNDGNIIYPREQINALTSFIDGSAVYGSDLDTYT  2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PP</w:t>
      </w:r>
      <w:r w:rsidRPr="006D3E1C">
        <w:rPr>
          <w:sz w:val="16"/>
          <w:szCs w:val="16"/>
        </w:rPr>
        <w:t xml:space="preserve">GDPVF+        + F RS    ++  +   PR+  NA+T ++DGSA+YGS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8  PPGDPVFDPNGRGDVVLPFQRSRWDPESGQSPSNPRDLTNAVTGWLDGSAIYGSSHSWSD  18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6  WIRSENGTGVFLNTHLVHGRERLPSHPHLGPESCVSSNTAESYCQLAGDMRVNEQPGLGS  2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RS +G  +         R   P    </w:t>
      </w:r>
      <w:r w:rsidRPr="006D3E1C">
        <w:rPr>
          <w:sz w:val="16"/>
          <w:szCs w:val="16"/>
        </w:rPr>
        <w:t xml:space="preserve">       S           G  R N  P L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88  ALRSFSGGQLASGPDPAFPRNAQPPLLMWSAPDPASGQRGPGGLYAFGAERGNRDPFLQA  2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86  IHLLFHLHHNHIVRLLVAGILKKRGQPSSPERIAKFIQESSSALKEQIFQEVRKMLGAII  3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LL+  +HN   + L       R  P   +              </w:t>
      </w:r>
      <w:r w:rsidRPr="006D3E1C">
        <w:rPr>
          <w:sz w:val="16"/>
          <w:szCs w:val="16"/>
        </w:rPr>
        <w:t xml:space="preserve">E++FQ  RK + A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48  LGLLWFRYHNLCAQRLA------RQHPHWGD--------------EELFQHARKRVIATY  28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46  QKLTYCDWLPMILGPYLIDKFQLGCTRRSRYNSDLDPRVANSFLSAALRFGHTLIPNVYN  40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Q +   +WLP  L        Q    + + YN  LDP ++  FL A+ +F  T++P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88</w:t>
      </w:r>
      <w:r w:rsidRPr="006D3E1C">
        <w:rPr>
          <w:sz w:val="16"/>
          <w:szCs w:val="16"/>
        </w:rPr>
        <w:t xml:space="preserve">  QNIALYEWLPSFL--------QQAPVKYAGYNPFLDPSISPEFLVASEQFFSTMVPPGIY  33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06  FGDKRIHLKDTFNIPDA-----------------SIRYYDNIIQCLIKEGSE--EAYDRY  44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   H ++  N   +                 ++R  +++   L+   S+  E  D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40  MRNASCHFQEVINRNSSISRALRV</w:t>
      </w:r>
      <w:r w:rsidRPr="006D3E1C">
        <w:rPr>
          <w:sz w:val="16"/>
          <w:szCs w:val="16"/>
        </w:rPr>
        <w:t>CNSYWSRKHPNLRRAEDVDALLLGMASQIAEREDHV  3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7  VSSAVSEHLFESTRGHKHALDLIAVNIQRGRDHGIPAYHYWRQYYRLRRIISLDEFGEA-  50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V   V +    S +  +   D +A  +QRGRD G+P+Y   R    L  I    +   A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00  VVEDVLDFWPGSLKFSR--TDHVAGCLQRGRDLGLPSYTKARAALGLPPI</w:t>
      </w:r>
      <w:r w:rsidRPr="006D3E1C">
        <w:rPr>
          <w:sz w:val="16"/>
          <w:szCs w:val="16"/>
        </w:rPr>
        <w:t>TRWQDINPAL  4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6  -----GIAMKKAYRDIRDVDLFPGGLLEPSMPGGVVGETFGHILANQFADLKFGDTYFFL  5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 +    A    +D+              G  G  F  I+ NQF  L+ GD Y+F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58  SQNNHTVLEATAALYNQDLSQLELLPGGLLESHGDPGPLFSAIVLNQFVRLRDGDRYWF-  51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6</w:t>
      </w:r>
      <w:r w:rsidRPr="006D3E1C">
        <w:rPr>
          <w:sz w:val="16"/>
          <w:szCs w:val="16"/>
        </w:rPr>
        <w:t>1  HQQAPQG-FRAAQIKAILSVTMSSIICA--NSAVTQAQPDPFYMASQLNLPRP  6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   G F   +I  I + ++  ++ A  N   +  QP+ F+       P+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17  -ENTRNGLFSEEEIAEIRNTSLRDVLVAVTNMNPSTLQPNVFFWHMGDPCPQP  5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94" w:tooltip="Show report for Q9ES45.1" w:history="1">
        <w:r w:rsidRPr="006D3E1C">
          <w:rPr>
            <w:rStyle w:val="Hyperlink"/>
            <w:sz w:val="16"/>
            <w:szCs w:val="16"/>
          </w:rPr>
          <w:t>Q9ES45.1</w:t>
        </w:r>
      </w:hyperlink>
      <w:bookmarkStart w:id="41" w:name="81868356"/>
      <w:bookmarkEnd w:id="41"/>
      <w:r w:rsidRPr="006D3E1C">
        <w:rPr>
          <w:sz w:val="16"/>
          <w:szCs w:val="16"/>
        </w:rPr>
        <w:t xml:space="preserve"> RecName: Full=Dual oxidase 2; AltName: Full=Large NOX 2; Alt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Full=Long NOX 2; AltName: Full=NADH/NADPH thyroid oxidas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THOX2; AltName: Full=Thyroid oxidase 2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51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89.4 bits (220),  Expect = 4e-17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38/599 (23%), Positives = 238/599 (40%), Gaps = 109/599 (18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8   RQIDGRCNHPRNY--G</w:t>
      </w:r>
      <w:r w:rsidRPr="006D3E1C">
        <w:rPr>
          <w:sz w:val="16"/>
          <w:szCs w:val="16"/>
        </w:rPr>
        <w:t>STGRPVKRYLRPHYQDKFGENLPRVYSVTGQLLPSPRMVSWKLH  1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 DG  N+ + +  G+ G  ++R +  +Y D   + L         LLP+ R++S  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6   QRYDGWFNNLKYHQRGAAGSQLRRLVPANYADGVYQALQE------PLLPNARLLSDAVS  8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6  PDQ----TAHDNNTMLVMQMGQFIDHDITRAPELSGRNASIKC</w:t>
      </w:r>
      <w:r w:rsidRPr="006D3E1C">
        <w:rPr>
          <w:sz w:val="16"/>
          <w:szCs w:val="16"/>
        </w:rPr>
        <w:t>CGVPPKERLPDCFPIDI  1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    +AH N T+L +  G  +  D+           S++  G P      +   I I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90   KGKAGLPSAH-NRTVLGLFFGYHVLSDLV----------SVETPGCPA-----EFLNIYI  13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72  PPGDPVFED------CMEFFRSSPAVDNDGNIIYPREQINALTSFIDGSAVYGSDLDTYT  2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</w:t>
      </w:r>
      <w:r w:rsidRPr="006D3E1C">
        <w:rPr>
          <w:sz w:val="16"/>
          <w:szCs w:val="16"/>
        </w:rPr>
        <w:t xml:space="preserve">         P GDPVF+        + F RS        +   PR+  N +T ++DGSA+YGS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34  PRGDPVFDPDKRGNVVLPFQRSRWDRSTGQSPSNPRDLTNQVTGWLDGSAIYGSSHSWSD  19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6  WIRSENGTGVFLNTHLVHGRERLPSHPH---------LGPESCVSSNTAESYCQLAGDMR  27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RS +G        L </w:t>
      </w:r>
      <w:r w:rsidRPr="006D3E1C">
        <w:rPr>
          <w:sz w:val="16"/>
          <w:szCs w:val="16"/>
        </w:rPr>
        <w:t xml:space="preserve"> G +  P+ P          + P+        +      G 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94  TLRSFSG------GQLASGPD--PAFPRNSQNSLLMWMAPDPATGQGGPQGLYAF-GAQR  24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7  VNEQPGLGSIHLLFHLHHNHIVRLLVAGILKKRGQPSSPERIAKFIQESSSALKEQIFQE  3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N +P L ++ LL+  +HN   + L                  </w:t>
      </w:r>
      <w:r w:rsidRPr="006D3E1C">
        <w:rPr>
          <w:sz w:val="16"/>
          <w:szCs w:val="16"/>
        </w:rPr>
        <w:t xml:space="preserve">   QE      E++FQ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45  GNREPFLQALGLLWFRYHNLCAKRLA--------------------QEHPHWGDEELFQH  2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7  VRKMLGAIIQKLTYCDWLPMILGPYLIDKFQLGCTRRSRYNSDLDPRVANSFLSAALRFG  3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RK + A  Q +    WLP  L        Q      S Y   +DP ++  F++A+ +F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</w:t>
      </w:r>
      <w:r w:rsidRPr="006D3E1C">
        <w:rPr>
          <w:sz w:val="16"/>
          <w:szCs w:val="16"/>
        </w:rPr>
        <w:t>85  ARKRVIATYQNIALYQWLPSFL--------QKTPPEYSGYRPFMDPSISPEFVAASEQFL  33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7  HTLIPNVYNFGDKRIHLKD-----TFNIP------------DASIRYYDNIIQCLIKEGS  439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T++P      +   H ++     + + P            + S++   ++ Q L+   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337  </w:t>
      </w:r>
      <w:r w:rsidRPr="006D3E1C">
        <w:rPr>
          <w:sz w:val="16"/>
          <w:szCs w:val="16"/>
        </w:rPr>
        <w:t>STMVPPGVYMRNSSCHFREFPKEGSSSSPALRVCNNYWIRENPSLKTAQDVDQLLLGMAS  39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0  E--EAYDRYVSSAVSEHLFESTRGHKHALDLIAVNIQRGRDHGIPAYHYWRQYYRL---R  49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 E  DR V   + ++     R  +   D +A +IQ GRD G+P+Y    Q   L 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97  QISELEDRIVIEDLRDYWPGPDRYSR</w:t>
      </w:r>
      <w:r w:rsidRPr="006D3E1C">
        <w:rPr>
          <w:sz w:val="16"/>
          <w:szCs w:val="16"/>
        </w:rPr>
        <w:t>--TDYVASSIQSGRDMGLPSYSQALQALGLEPPK  45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5  RIISLDEFGEAGIAMKKAYRDIRDVDLFPGGLLEPSMPGGVVGETFGHILANQFADLKFG  55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+L+   +  +    A    +D+      L       G  G  F +I+ +QF  L+ 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55  NWSALNPKVDPQVLEATAALYNQDLSRLELFLGGLLESHGDPGPLFSNIILD</w:t>
      </w:r>
      <w:r w:rsidRPr="006D3E1C">
        <w:rPr>
          <w:sz w:val="16"/>
          <w:szCs w:val="16"/>
        </w:rPr>
        <w:t>QFVRLRDG  5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5  DTYFFLHQQAPQG-FRAAQIKAILSVTMSSIICANSAV--TQAQPDPFYMASQLNLPRP  6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D Y+F  +    G F   +I  I + T+  ++ A S V  +  QP+ F+       P+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15  DRYWF--ENTRNGLFSKEEIAEIRNTTLRDVLVAVSNVDPSALQPNVFFWQEGAPCPQP  5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95" w:tooltip="Show report for Q8HZK3.1" w:history="1">
        <w:r w:rsidRPr="006D3E1C">
          <w:rPr>
            <w:rStyle w:val="Hyperlink"/>
            <w:sz w:val="16"/>
            <w:szCs w:val="16"/>
          </w:rPr>
          <w:t>Q8HZK3.1</w:t>
        </w:r>
      </w:hyperlink>
      <w:bookmarkStart w:id="42" w:name="75047045"/>
      <w:bookmarkEnd w:id="42"/>
      <w:r w:rsidRPr="006D3E1C">
        <w:rPr>
          <w:sz w:val="16"/>
          <w:szCs w:val="16"/>
        </w:rPr>
        <w:t xml:space="preserve"> RecName: Full=Dual oxidase 1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55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85.5 bits (210),  Expect = 7e-16, Method: Compos</w:t>
      </w:r>
      <w:r w:rsidRPr="006D3E1C">
        <w:rPr>
          <w:sz w:val="16"/>
          <w:szCs w:val="16"/>
        </w:rPr>
        <w:t>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36/593 (23%), Positives = 229/593 (39%), Gaps = 94/593 (16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8   RQIDGRCNH--PRNYGSTGRPVKRYLRPHYQDKFGENLPRVYSVTGQ-LLPSPRMVS---  11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 DG  N+     +GS G  ++R +   Y D        VY   G+  LP+PR +S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</w:t>
      </w:r>
      <w:r w:rsidRPr="006D3E1C">
        <w:rPr>
          <w:sz w:val="16"/>
          <w:szCs w:val="16"/>
        </w:rPr>
        <w:t xml:space="preserve">  30   QRFDGWYNNLMEHKWGSKGSRLQRLVPASYADG-------VYQPLGEPHLPNPRDLSNTA  8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2  WKLHPDQTAHDNNTMLVMQMGQFIDHDITRAPELSGRNASIKCCGVPPKERLPDCFPIDI  1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   Q +  N T+L +  G  +  D+           SI+  G P      +   I I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83   </w:t>
      </w:r>
      <w:r w:rsidRPr="006D3E1C">
        <w:rPr>
          <w:sz w:val="16"/>
          <w:szCs w:val="16"/>
        </w:rPr>
        <w:t>MRGPAGQASLRNRTVLGVFFGYHVLSDLV----------SIEKPGCPA-----EFLNIHI  1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72  PPGDPVFED------CMEFFRSSPAVDNDGNIIYPREQINALTSFIDGSAVYGSDLDTYT  2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PPGDPVF+        + F RS    +   +   PR+  N +T ++DGSA+YGS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8  PPGDPVFDPHKSGDVVLPFQRSRWDP</w:t>
      </w:r>
      <w:r w:rsidRPr="006D3E1C">
        <w:rPr>
          <w:sz w:val="16"/>
          <w:szCs w:val="16"/>
        </w:rPr>
        <w:t>NTGQSPSNPRDLTNEVTGWLDGSAIYGSSHSWSD  18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6  WIRSENGTGVFLNTHLVHGRERLPSHPHLGPESCVSSNTAESYCQLAGDMRVNEQPGLGS  2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RS +G  +         R+         P    +           G  + N +P L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88  ELRSFSGGQLASGPDPAFPRQAQDPLFMWTPPDPATGQRGPQGLYAFGAEQG</w:t>
      </w:r>
      <w:r w:rsidRPr="006D3E1C">
        <w:rPr>
          <w:sz w:val="16"/>
          <w:szCs w:val="16"/>
        </w:rPr>
        <w:t>NREPFLQA  24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86  IHLLFHLHHNHIVRLLVAGILKKRGQPSSPERIAKFIQESSSALKEQIFQEVRKMLGAII  3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LL+  +HN   +                    K  +E      E++FQ  RK + A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48  LGLLWFRYHNLCAQ--------------------KLAREHPLWGDEELFQHARKRVIATY  28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346 </w:t>
      </w:r>
      <w:r w:rsidRPr="006D3E1C">
        <w:rPr>
          <w:sz w:val="16"/>
          <w:szCs w:val="16"/>
        </w:rPr>
        <w:t xml:space="preserve"> QKLTYCDWLPMILGPYLIDKFQLGCTRRSRYNSDLDPRVANSFLSAALRFGHTLIPNVYN  40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Q +T  +WLP  L        +      + Y   LDP ++  FL+A+ +F  T++P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88  QSITMYEWLPSFL--------RKMPQEYTGYRPFLDPSISPEFLAASEQFFSTMVPPGVY  33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06  FGDKRIHLKDTFNIPDASIR-----</w:t>
      </w:r>
      <w:r w:rsidRPr="006D3E1C">
        <w:rPr>
          <w:sz w:val="16"/>
          <w:szCs w:val="16"/>
        </w:rPr>
        <w:t>--YY----------DNIIQCLIKEGSE--EAYDRY  44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   H +   N   +  R       Y+          +++   L+   S+  E  D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40  MRNASCHFQGVINRNSSVSRALRVCNSYWSREHPNLQRAEDVDALLLGMASQIAEREDHM  39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7  VSSAVSEHLFESTRGHKHALDLIAVNIQRGRDHGIPAYHYWRQYYRLRRII</w:t>
      </w:r>
      <w:r w:rsidRPr="006D3E1C">
        <w:rPr>
          <w:sz w:val="16"/>
          <w:szCs w:val="16"/>
        </w:rPr>
        <w:t>SLDEFGEA-  50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V   V +      +  +   D +A  +QRGRD G+P+Y   R    L  +    +   A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00  VVEDVQDFWPGPLKFSR--TDHLASCLQRGRDLGLPSYTKARARLGLPPVTRWQDINPAL  4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6  ----GIAMK-KAYRDIRDVDLFPGGLLEPSMPGGVVGETFGHILANQFADLKFGDTYFFL  5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</w:t>
      </w:r>
      <w:r w:rsidRPr="006D3E1C">
        <w:rPr>
          <w:sz w:val="16"/>
          <w:szCs w:val="16"/>
        </w:rPr>
        <w:t xml:space="preserve">     GI ++  A    +D+              G  G  F  I+ +QF  L+ GD Y+F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58  SRSDGIVLEATAALYNQDLSRLELLPGGLLESYGDPGPLFSTIVLDQFVRLRDGDRYWF-  51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561  </w:t>
      </w:r>
      <w:r w:rsidRPr="006D3E1C">
        <w:rPr>
          <w:sz w:val="16"/>
          <w:szCs w:val="16"/>
        </w:rPr>
        <w:t>HQQAPQG-FRAAQIKAILSVTMSSIICANSAVTQA--QPDPFYMASQLNLPRP  6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    G F   +I  I + ++  ++ A + +T    QP+ F+  +    P+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17  -ENTKNGLFSEKEIAEIRNTSLRDVLVAVTNMTPGALQPNVFFWHAGDPCPQP  5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96" w:tooltip="Show report for Q9NRD8.2" w:history="1">
        <w:r w:rsidRPr="006D3E1C">
          <w:rPr>
            <w:rStyle w:val="Hyperlink"/>
            <w:sz w:val="16"/>
            <w:szCs w:val="16"/>
          </w:rPr>
          <w:t>Q9NRD8.2</w:t>
        </w:r>
      </w:hyperlink>
      <w:bookmarkStart w:id="43" w:name="296434485"/>
      <w:bookmarkEnd w:id="43"/>
      <w:r w:rsidRPr="006D3E1C">
        <w:rPr>
          <w:sz w:val="16"/>
          <w:szCs w:val="16"/>
        </w:rPr>
        <w:t xml:space="preserve"> RecName: Full=Dual oxidase 2; AltName: Full=Large NOX 2; Alt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Full=Long NOX 2; AltName: Full=NADH/NADPH thyroid oxidase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p138-tox; AltName: Full=NADPH oxidas</w:t>
      </w:r>
      <w:r w:rsidRPr="006D3E1C">
        <w:rPr>
          <w:sz w:val="16"/>
          <w:szCs w:val="16"/>
        </w:rPr>
        <w:t xml:space="preserve">e/peroxidase DUOX2; Alt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Full=NADPH thyroid oxidase 2; AltName: Full=Thyroid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oxidase 2; AltName: Full=p138 thyroid oxidase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54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83.6 bits (205),  Expect = 2e-15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4</w:t>
      </w:r>
      <w:r w:rsidRPr="006D3E1C">
        <w:rPr>
          <w:sz w:val="16"/>
          <w:szCs w:val="16"/>
        </w:rPr>
        <w:t>0/596 (23%), Positives = 233/596 (39%), Gaps = 90/596 (15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   LTYDQLRYRQIDGRCNHPRNY--GSTGRPVKRYLRPHYQDKFGENLPRVYSVTGQLLPSP  10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L ++  RY   DG  N+ R++  G+ G  ++R +  +Y D   + L          LP+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1   LPWEVQRY---DGWFNNLRHHERGAVGCRLQR</w:t>
      </w:r>
      <w:r w:rsidRPr="006D3E1C">
        <w:rPr>
          <w:sz w:val="16"/>
          <w:szCs w:val="16"/>
        </w:rPr>
        <w:t>RVPANYADGVYQALEE------PQLPNP  8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08  RMVS---WKLHPDQTAHDNNTMLVMQMGQFIDHDITRAPELSGRNASIKCCGVPPKERLP  16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R +S    +      +  N T+L +  G  +  D+           S++  G P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2   RRLSNAATRGIAGLPSLHNRTVLGVFFGYHVLSDVV----------SVETPGCPA----</w:t>
      </w:r>
      <w:r w:rsidRPr="006D3E1C">
        <w:rPr>
          <w:sz w:val="16"/>
          <w:szCs w:val="16"/>
        </w:rPr>
        <w:t>-  1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65  DCFPIDIPPGDPVFED------CMEFFRSSPAVDNDGNIIYPREQINALTSFIDGSAVYG  21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   I IPPGDPVF+        + F RS    +   +   PR+  N +T ++DGSA+YG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7  EFLNIRIPPGDPVFDPDQRGDVVLPFQRSRWDPETGRSPSNPRDLANQVTGWLDGSAIYG  186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219  </w:t>
      </w:r>
      <w:r w:rsidRPr="006D3E1C">
        <w:rPr>
          <w:sz w:val="16"/>
          <w:szCs w:val="16"/>
        </w:rPr>
        <w:t>SDLDTYTWIRSENGTGVFLNTHLVHGRE-RLPSHPHLGPESCVSSNTAESYCQLAGDMRV  27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S       +RS +G  +         R+ + P      P+     N          + R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87  SSHSWSDALRSFSGGQLASGPDPAFPRDSQNPLLMWAAPDPATGQNGPRGLYAFGAE-RG  24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8  NEQPGLGSIHLLFHLHHNHIVRLLVA</w:t>
      </w:r>
      <w:r w:rsidRPr="006D3E1C">
        <w:rPr>
          <w:sz w:val="16"/>
          <w:szCs w:val="16"/>
        </w:rPr>
        <w:t>GILKKRGQPSSPERIAKFIQESSSALKEQIFQEV  33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N +P L ++ LL+  +HN   + L       R  P   +              E++FQ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46  NREPFLQALGLLWFRYHNLWAQRLA------RQHPDWED--------------EELFQHA  285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8  RKMLGAIIQKLTYCDWLPMILGPYLIDKFQLGCTRRSRYNSDLDPRVANSFL</w:t>
      </w:r>
      <w:r w:rsidRPr="006D3E1C">
        <w:rPr>
          <w:sz w:val="16"/>
          <w:szCs w:val="16"/>
        </w:rPr>
        <w:t>SAALRFGH  3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RK + A  Q +   +WLP  L        Q      + Y   LDP ++  F+ A+ +F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86  RKRVIATYQNIAVYEWLPSFL--------QKTLPEYTGYRPFLDPSISPEFVVASEQFFS  33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8  TLIPNVYNFGDKRIHLKDTFNIPDASIRYYDNIIQCLIKE-----GSEEAYDRYV--SSA  45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</w:t>
      </w:r>
      <w:r w:rsidRPr="006D3E1C">
        <w:rPr>
          <w:sz w:val="16"/>
          <w:szCs w:val="16"/>
        </w:rPr>
        <w:t xml:space="preserve">T++P      +   H +   N    S +         I+E      ++E  +  +  +S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38  TMVPPGVYMRNASCHFRKVLNKGFQSSQALRVCNNYWIRENPNLNSTQEVNELLLGMASQ  3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51  VSEH----LFESTR------GHKHALDLIAVNIQRGRDHGIPAYHYWRQYYRL---RRII  4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SE     + E  R      G     </w:t>
      </w:r>
      <w:r w:rsidRPr="006D3E1C">
        <w:rPr>
          <w:sz w:val="16"/>
          <w:szCs w:val="16"/>
        </w:rPr>
        <w:t xml:space="preserve">D +A +IQRGRD G+P+Y      + L   R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98  ISELEDNIVVEDLRDYWPGPGKFSRTDYVASSIQRGRDMGLPSYSQALLAFGLDIPRNWS  4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98  SLDEFGEAGIAMKKAYRDIRDVDLFPGGLLEPSMPGGVVGETFGHILANQFADLKFGDTY  55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L+   +  +    A    +D+      L       G  G  F  I+ +QF </w:t>
      </w:r>
      <w:r w:rsidRPr="006D3E1C">
        <w:rPr>
          <w:sz w:val="16"/>
          <w:szCs w:val="16"/>
        </w:rPr>
        <w:t xml:space="preserve"> L+ GD Y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58  DLNPNVDPQVLEATAALYNQDLSQLELLLGGLLESHGDPGPLFSAIVLDQFVRLRDGDRY  51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8  FFLHQQAPQG-FRAAQIKAILSVTMSSIICA--NSAVTQAQPDPFYMASQLNLPRP  6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F  +    G F   +I+ I + T+  ++ A  N   +  QP+ F        P+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18  WF--ENTRNGLFS</w:t>
      </w:r>
      <w:r w:rsidRPr="006D3E1C">
        <w:rPr>
          <w:sz w:val="16"/>
          <w:szCs w:val="16"/>
        </w:rPr>
        <w:t>KKEIEDIRNTTLRDVLVAVINIDPSALQPNVFVWHKGAPCPQP  5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97" w:tooltip="Show report for Q9NRD9.1" w:history="1">
        <w:r w:rsidRPr="006D3E1C">
          <w:rPr>
            <w:rStyle w:val="Hyperlink"/>
            <w:sz w:val="16"/>
            <w:szCs w:val="16"/>
          </w:rPr>
          <w:t>Q9NRD9.1</w:t>
        </w:r>
      </w:hyperlink>
      <w:bookmarkStart w:id="44" w:name="74719102"/>
      <w:bookmarkEnd w:id="44"/>
      <w:r w:rsidRPr="006D3E1C">
        <w:rPr>
          <w:sz w:val="16"/>
          <w:szCs w:val="16"/>
        </w:rPr>
        <w:t xml:space="preserve"> RecName: Full=Dual oxidase 1; AltName: Full=Large NOX 1; AltName: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Full=Long NOX 1; AltName: Full=NADPH t</w:t>
      </w:r>
      <w:r w:rsidRPr="006D3E1C">
        <w:rPr>
          <w:sz w:val="16"/>
          <w:szCs w:val="16"/>
        </w:rPr>
        <w:t xml:space="preserve">hyroid oxidase 1;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AltName: Full=Thyroid oxidase 1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55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81.3 bits (199),  Expect = 1e-14, Method: Com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39/598 (23%), Positives = 227/598 (38%), Gaps = 104/598 (17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8   RQID</w:t>
      </w:r>
      <w:r w:rsidRPr="006D3E1C">
        <w:rPr>
          <w:sz w:val="16"/>
          <w:szCs w:val="16"/>
        </w:rPr>
        <w:t>GRCNH--PRNYGSTGRPVKRYLRPHYQDKFGENLPRVYSVTGQ-LLPSPRMVSWKL  114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 DG  N+     +GS G  ++R +   Y D        VY   G+  LP+PR +S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Sbjct  30   QRFDGWYNNLMEHRWGSKGSRLQRLVPASYADG-------VYQPLGEPHLPNPRDLSNTI  8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5  H--PDQTAH-DNNTMLVMQMGQFIDHDITRA</w:t>
      </w:r>
      <w:r w:rsidRPr="006D3E1C">
        <w:rPr>
          <w:sz w:val="16"/>
          <w:szCs w:val="16"/>
        </w:rPr>
        <w:t>PELSGRNASIKCCGVPPKERLPDCFPIDI  17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P   A   N T+L +  G  +  D+           S++  G P      +   I I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83   SRGPAGLASLRNRTVLGVFFGYHVLSDLV----------SVETPGCPA-----EFLNIRI  127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72  PPGDPVFED------CMEFFRSSPAVDNDGNIIYPREQINALTSFIDGSAVYGSDLD</w:t>
      </w:r>
      <w:r w:rsidRPr="006D3E1C">
        <w:rPr>
          <w:sz w:val="16"/>
          <w:szCs w:val="16"/>
        </w:rPr>
        <w:t>TYT  22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PPGDP+F+        + F RS    +   +   PR+  N +T ++DGSA+YGS   ++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8  PPGDPMFDPDQRGDVVLPFQRSRWDPETGRSPSNPRDPANQVTGWLDGSAIYGS---SHS  184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6  WIRSENGTGVFLNTHLVHGRE----RLPSHPHL---GPESCVSSNTAESYCQLAGDMRVN  27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W    </w:t>
      </w:r>
      <w:r w:rsidRPr="006D3E1C">
        <w:rPr>
          <w:sz w:val="16"/>
          <w:szCs w:val="16"/>
        </w:rPr>
        <w:t>+    F    L  G +    R   +P L    P+     N          + R N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85  W---SDALRSFSRGQLASGPDPAFPRDSQNPLLMWAAPDPATGQNGPRGLYAFGAE-RGN  24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9  EQPGLGSIHLLFHLHHNHIVRLLVAGILKKRGQPSSPERIAKFIQESSSALKEQIFQEVR  33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+P L ++ LL+  +HN   + L       R</w:t>
      </w:r>
      <w:r w:rsidRPr="006D3E1C">
        <w:rPr>
          <w:sz w:val="16"/>
          <w:szCs w:val="16"/>
        </w:rPr>
        <w:t xml:space="preserve">  P   +              E++FQ  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41  REPFLQALGLLWFRYHNLWAQRLA------RQHPDWED--------------EELFQHAR  28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39  KMLGAIIQKLTYCDWLPMILGPYLIDKFQLGCTRRSRYNSDLDPRVANSFLSAALRFGHT  3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K + A  Q +   +WLP  L        Q      + Y   </w:t>
      </w:r>
      <w:r w:rsidRPr="006D3E1C">
        <w:rPr>
          <w:sz w:val="16"/>
          <w:szCs w:val="16"/>
        </w:rPr>
        <w:t>LDP +++ F++A+ +F  T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81  KRVIATYQNIAVYEWLPSFL--------QKTLPEYTGYRPFLDPSISSEFVAASEQFLST  33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9  LIPNVYNFGDKRIHLKDTFNIPDASIR-------YYDNIIQCLIKEGSEEAYDRYVSSAV  45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P      +   H +   N   +  R       Y+      L      +A    ++S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</w:t>
      </w:r>
      <w:r w:rsidRPr="006D3E1C">
        <w:rPr>
          <w:sz w:val="16"/>
          <w:szCs w:val="16"/>
        </w:rPr>
        <w:t xml:space="preserve"> 333  MVPPGVYMRNASCHFQGVINRNSSVSRALRVCNSYWSREHPSLQSAEDVDALLLGMASQI  39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52  SEH----LFESTRGHKHA------LDLIAVNIQRGRDHGIPAYHYWRQYYRLRRIISLDE  50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E     L E  R            D +A  +QRGRD G+P+Y   R    L  I    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93  AEREDHVLVEDVRDFWPGPL</w:t>
      </w:r>
      <w:r w:rsidRPr="006D3E1C">
        <w:rPr>
          <w:sz w:val="16"/>
          <w:szCs w:val="16"/>
        </w:rPr>
        <w:t>KFSRTDHLASCLQRGRDLGLPSYTKARAALGLSPITRWQD  45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02  FGEA------GIAMKKAYRDIRDVDLFPGGLLEPSMPGGVVGETFGHILANQFADLKFGD  55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A       +    A    +D+                 G  F  I+  QF  L+ G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53  INPALSRSNDTVLEATAALYNQDLSWLELLPGGLLESHRDPGPLFS</w:t>
      </w:r>
      <w:r w:rsidRPr="006D3E1C">
        <w:rPr>
          <w:sz w:val="16"/>
          <w:szCs w:val="16"/>
        </w:rPr>
        <w:t>TIVLEQFVRLRDGD  512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6  TYFFLHQQAPQG-FRAAQIKAILSVTMSSIICA--NSAVTQAQPDPFYMASQLNLPRP  6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Y+F  +    G F   +I+ I + T+  ++ A  N   +  QP+ F        P+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13  RYWF--ENTRNGLFSKKEIEEIRNTTLQDVLVAVINIDPSALQPNVFVWHKGDPCPQP  5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&gt;</w:t>
      </w:r>
      <w:hyperlink r:id="rId98" w:tooltip="Show report for Q8CIY2.1" w:history="1">
        <w:r w:rsidRPr="006D3E1C">
          <w:rPr>
            <w:rStyle w:val="Hyperlink"/>
            <w:sz w:val="16"/>
            <w:szCs w:val="16"/>
          </w:rPr>
          <w:t>Q8CIY2.1</w:t>
        </w:r>
      </w:hyperlink>
      <w:bookmarkStart w:id="45" w:name="81866480"/>
      <w:bookmarkEnd w:id="45"/>
      <w:r w:rsidRPr="006D3E1C">
        <w:rPr>
          <w:sz w:val="16"/>
          <w:szCs w:val="16"/>
        </w:rPr>
        <w:t xml:space="preserve"> RecName: Full=Dual oxidase 1; Flags: Precursor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ength=155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Score = 78.6 bits (192),  Expect = 1e-13, Method: Com</w:t>
      </w:r>
      <w:r w:rsidRPr="006D3E1C">
        <w:rPr>
          <w:sz w:val="16"/>
          <w:szCs w:val="16"/>
        </w:rPr>
        <w:t>positional matrix adjust.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Identities = 132/600 (22%), Positives = 226/600 (38%), Gaps = 108/600 (18%)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8   RQIDGRCNH--PRNYGSTGRPVKRYLRPHYQDKFGENLPRVYSVTGQLLPSPRMVSWKLH  115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+ DG  N+     +GS G  ++R +   Y D   + L   Y      LP+PR +S ++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</w:t>
      </w:r>
      <w:r w:rsidRPr="006D3E1C">
        <w:rPr>
          <w:sz w:val="16"/>
          <w:szCs w:val="16"/>
        </w:rPr>
        <w:t>bjct  30   QRFDGWYNNLMEHRWGSKGSRLQRLVPASYADGVYQPLREPY------LPNPRHLSNRVM  8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16  ---PDQTAHDNNTMLVMQMGQFIDHDITRAPELSGRNASIKCCGVPPKERLPDCFPIDIP  17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   Q +  N T+L +  G  +  D+           S++  G P      +   I I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Sbjct  84   </w:t>
      </w:r>
      <w:r w:rsidRPr="006D3E1C">
        <w:rPr>
          <w:sz w:val="16"/>
          <w:szCs w:val="16"/>
        </w:rPr>
        <w:t>RGPAGQPSLRNRTVLGVFFGYHVLSDLV----------SVETPGCPA-----EFLNIYIP  12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173  PGDPVFED------CMEFFRSSPAVDNDGNIIYPREQINALTSFIDGSAVYGSDLDTYTW  226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GDPVF+        + F RS        +   PR+  N +T ++DGSA+YGS     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29  RGDPVFDPDKRGNVVLPFQRSRWDRS</w:t>
      </w:r>
      <w:r w:rsidRPr="006D3E1C">
        <w:rPr>
          <w:sz w:val="16"/>
          <w:szCs w:val="16"/>
        </w:rPr>
        <w:t>TGQSPSNPRDLTNQVTGWLDGSAIYGSSHSWSDT  18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27  IRSENGTGVFLNTHLVHGRERLPSHPH---------LGPESCVSSNTAESYCQLAGDMRV  27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+RS +G        L  G +  P+ P          + P+        +      G  R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189  LRSFSG------GQLASGPD--PAFPRNSQNSLLMWMAPDPATGQGGPQGLY</w:t>
      </w:r>
      <w:r w:rsidRPr="006D3E1C">
        <w:rPr>
          <w:sz w:val="16"/>
          <w:szCs w:val="16"/>
        </w:rPr>
        <w:t>AF-GAQRG  23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278  NEQPGLGSIHLLFHLHHNHIVRLLVAGILKKRGQPSSPERIAKFIQESSSALKEQIFQEV  33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N +P L ++ LL+  +HN   + L                     QE      E++FQ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40  NREPFLQALGLLWFRYHNLCAKRLA--------------------QEHPHWGDEELFQHA  27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338 </w:t>
      </w:r>
      <w:r w:rsidRPr="006D3E1C">
        <w:rPr>
          <w:sz w:val="16"/>
          <w:szCs w:val="16"/>
        </w:rPr>
        <w:t xml:space="preserve"> RKMLGAIIQKLTYCDWLPMILGPYLIDKFQLGCTRRSRYNSDLDPRVANSFLSAALRFGH  397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RK + A  Q +   +WLP  L        +        Y+  LDP ++  F+ A+ +F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280  RKRVIATYQNIAMYEWLPSFL--------KQTPPEYPGYHPFLDPSISPEFVVASEQFLS  33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398  TLIPNVYNFGDKRIHLKDTFN----</w:t>
      </w:r>
      <w:r w:rsidRPr="006D3E1C">
        <w:rPr>
          <w:sz w:val="16"/>
          <w:szCs w:val="16"/>
        </w:rPr>
        <w:t>-------------IPDASIRYYDNIIQCLIKEGSE  44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T++P      +   H +   N                   +  ++  +++   L+   S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lastRenderedPageBreak/>
        <w:t>Sbjct  332  TMVPPGVYMRNASCHFQGIANRNSSVSGALRVCNSYWSRENPKLQRAEDVDALLLGMASQ  391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441  --EAYDRYVSSAVSEHLFESTRGHKHALDLIAVNIQRGRDHGIPAYHYWRQ</w:t>
      </w:r>
      <w:r w:rsidRPr="006D3E1C">
        <w:rPr>
          <w:sz w:val="16"/>
          <w:szCs w:val="16"/>
        </w:rPr>
        <w:t>YYRLRRIIS  498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E  D  V   V +      +  +   D +A  +QRGRD G+P+Y   R+   L  +  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392  IAEREDHLVVEDVQDFWPGPLKFSR--TDYLASCLQRGRDLGLPSYTKAREALGLPPVSH  44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Query  499  </w:t>
      </w:r>
      <w:r w:rsidRPr="006D3E1C">
        <w:rPr>
          <w:sz w:val="16"/>
          <w:szCs w:val="16"/>
        </w:rPr>
        <w:t>LDEFGEA------GIAMKKAYRDIRDVDLFPGGLLEPSMPGGVVGETFGHILANQFADLK  55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 +   A       +    A    +D+              G  G  F  I+ +QF  L+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450  WQDINPALSRSNGTVLEATAALYNQDLSRLELLAGGLLESHGDPGPLFSAIVLDQFVRLR  509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Query  553  FGDTYFFLHQQAPQGFRAAQIKAILS</w:t>
      </w:r>
      <w:r w:rsidRPr="006D3E1C">
        <w:rPr>
          <w:sz w:val="16"/>
          <w:szCs w:val="16"/>
        </w:rPr>
        <w:t>VTMSSIICANSAV--TQAQPDPFYMASQLNLPRP  610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         GD Y+F + +    F   +I  I + ++  I+ A + V  +  QP  F+  +    P+P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Sbjct  510  DGDRYWFENNRNGL-FSKEEIAEIRNTSLRDILVAVTNVDPSALQPSVFFWLAGDPCPQP  568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322    0.13</w:t>
      </w:r>
      <w:r w:rsidRPr="006D3E1C">
        <w:rPr>
          <w:sz w:val="16"/>
          <w:szCs w:val="16"/>
        </w:rPr>
        <w:t xml:space="preserve">9    0.431    0.792     4.9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Gapped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Lambda      K        H        a         alpha    sigma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0.267   0.0410    0.140     1.90     42.6     43.6 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Effective search space used: 60968746960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Database: Non-redundant UniProtKB/SwissProt sequences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  Post</w:t>
      </w:r>
      <w:r w:rsidRPr="006D3E1C">
        <w:rPr>
          <w:sz w:val="16"/>
          <w:szCs w:val="16"/>
        </w:rPr>
        <w:t>ed date:  Dec 13, 2019  3:34 AM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Number of letters in database: 178,974,75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 xml:space="preserve">  Number of sequences in database:  473,533</w:t>
      </w: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Matrix: BLOSUM62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Gap Penalties: Existence: 11, Extension: 1</w:t>
      </w:r>
    </w:p>
    <w:p w:rsidR="00000000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Neighboring words threshold: 11</w:t>
      </w:r>
    </w:p>
    <w:p w:rsidR="001A561B" w:rsidRPr="006D3E1C" w:rsidRDefault="001A561B">
      <w:pPr>
        <w:pStyle w:val="HTMLPreformatted"/>
        <w:rPr>
          <w:sz w:val="16"/>
          <w:szCs w:val="16"/>
        </w:rPr>
      </w:pPr>
      <w:r w:rsidRPr="006D3E1C">
        <w:rPr>
          <w:sz w:val="16"/>
          <w:szCs w:val="16"/>
        </w:rPr>
        <w:t>Window for multiple hits: 40</w:t>
      </w:r>
    </w:p>
    <w:sectPr w:rsidR="001A561B" w:rsidRPr="006D3E1C">
      <w:headerReference w:type="even" r:id="rId99"/>
      <w:headerReference w:type="default" r:id="rId100"/>
      <w:footerReference w:type="even" r:id="rId101"/>
      <w:footerReference w:type="default" r:id="rId102"/>
      <w:headerReference w:type="first" r:id="rId103"/>
      <w:footerReference w:type="first" r:id="rId10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A561B" w:rsidRDefault="001A561B" w:rsidP="006D3E1C">
      <w:r>
        <w:separator/>
      </w:r>
    </w:p>
  </w:endnote>
  <w:endnote w:type="continuationSeparator" w:id="0">
    <w:p w:rsidR="001A561B" w:rsidRDefault="001A561B" w:rsidP="006D3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D3E1C" w:rsidRDefault="006D3E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D3E1C" w:rsidRDefault="006D3E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D3E1C" w:rsidRDefault="006D3E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A561B" w:rsidRDefault="001A561B" w:rsidP="006D3E1C">
      <w:r>
        <w:separator/>
      </w:r>
    </w:p>
  </w:footnote>
  <w:footnote w:type="continuationSeparator" w:id="0">
    <w:p w:rsidR="001A561B" w:rsidRDefault="001A561B" w:rsidP="006D3E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D3E1C" w:rsidRDefault="006D3E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D3E1C" w:rsidRDefault="006D3E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D3E1C" w:rsidRDefault="006D3E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5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1C"/>
    <w:rsid w:val="001A561B"/>
    <w:rsid w:val="006D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2049DB-4CC4-7D48-8C58-439EE75AD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660099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paragraph" w:styleId="Header">
    <w:name w:val="header"/>
    <w:basedOn w:val="Normal"/>
    <w:link w:val="HeaderChar"/>
    <w:uiPriority w:val="99"/>
    <w:unhideWhenUsed/>
    <w:rsid w:val="006D3E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E1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D3E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E1C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rotein/Q92626.2?report=genbank&amp;log$=prottop&amp;blast_rank=10&amp;RID=" TargetMode="External"/><Relationship Id="rId21" Type="http://schemas.openxmlformats.org/officeDocument/2006/relationships/hyperlink" Target="https://www.ncbi.nlm.nih.gov/protein/P49290.2?report=genbank&amp;log$=prottop&amp;blast_rank=5&amp;RID=" TargetMode="External"/><Relationship Id="rId42" Type="http://schemas.openxmlformats.org/officeDocument/2006/relationships/hyperlink" Target="https://www.ncbi.nlm.nih.gov/protein/Q01603.2?report=genbank&amp;log$=prottop&amp;blast_rank=26&amp;RID=" TargetMode="External"/><Relationship Id="rId47" Type="http://schemas.openxmlformats.org/officeDocument/2006/relationships/hyperlink" Target="https://www.ncbi.nlm.nih.gov/protein/B3A0P3.1?report=genbank&amp;log$=prottop&amp;blast_rank=31&amp;RID=" TargetMode="External"/><Relationship Id="rId63" Type="http://schemas.openxmlformats.org/officeDocument/2006/relationships/hyperlink" Target="https://www.ncbi.nlm.nih.gov/protein/P11678.2?report=genbank&amp;log$=protalign&amp;blast_rank=6&amp;RID=0" TargetMode="External"/><Relationship Id="rId68" Type="http://schemas.openxmlformats.org/officeDocument/2006/relationships/hyperlink" Target="https://www.ncbi.nlm.nih.gov/protein/Q8R481.1?report=genbank&amp;log$=protalign&amp;blast_rank=11&amp;RID=0" TargetMode="External"/><Relationship Id="rId84" Type="http://schemas.openxmlformats.org/officeDocument/2006/relationships/hyperlink" Target="https://www.ncbi.nlm.nih.gov/protein/P07202.4?report=genbank&amp;log$=protalign&amp;blast_rank=27&amp;RID=0" TargetMode="External"/><Relationship Id="rId89" Type="http://schemas.openxmlformats.org/officeDocument/2006/relationships/hyperlink" Target="https://www.ncbi.nlm.nih.gov/protein/Q6TMK4.1?report=genbank&amp;log$=protalign&amp;blast_rank=32&amp;RID=0" TargetMode="External"/><Relationship Id="rId16" Type="http://schemas.openxmlformats.org/officeDocument/2006/relationships/hyperlink" Target="https://www.ncbi.nlm.nih.gov/protein/Q9JM99.2?report=genbank&amp;log$=protalign&amp;blast_rank=5&amp;RID=0" TargetMode="External"/><Relationship Id="rId11" Type="http://schemas.openxmlformats.org/officeDocument/2006/relationships/hyperlink" Target="https://www.ncbi.nlm.nih.gov/protein/Q9JM99.2?report=genbank&amp;log$=prottop&amp;blast_rank=5&amp;RID=" TargetMode="External"/><Relationship Id="rId32" Type="http://schemas.openxmlformats.org/officeDocument/2006/relationships/hyperlink" Target="https://www.ncbi.nlm.nih.gov/protein/P22079.2?report=genbank&amp;log$=prottop&amp;blast_rank=16&amp;RID=" TargetMode="External"/><Relationship Id="rId37" Type="http://schemas.openxmlformats.org/officeDocument/2006/relationships/hyperlink" Target="https://www.ncbi.nlm.nih.gov/protein/P80025.1?report=genbank&amp;log$=prottop&amp;blast_rank=21&amp;RID=" TargetMode="External"/><Relationship Id="rId53" Type="http://schemas.openxmlformats.org/officeDocument/2006/relationships/hyperlink" Target="https://www.ncbi.nlm.nih.gov/protein/Q9ES45.1?report=genbank&amp;log$=prottop&amp;blast_rank=37&amp;RID=" TargetMode="External"/><Relationship Id="rId58" Type="http://schemas.openxmlformats.org/officeDocument/2006/relationships/hyperlink" Target="https://www.ncbi.nlm.nih.gov/protein/Q7QH73.3?report=genbank&amp;log$=protalign&amp;blast_rank=1&amp;RID=0" TargetMode="External"/><Relationship Id="rId74" Type="http://schemas.openxmlformats.org/officeDocument/2006/relationships/hyperlink" Target="https://www.ncbi.nlm.nih.gov/protein/H2A0M7.1?report=genbank&amp;log$=protalign&amp;blast_rank=17&amp;RID=0" TargetMode="External"/><Relationship Id="rId79" Type="http://schemas.openxmlformats.org/officeDocument/2006/relationships/hyperlink" Target="https://www.ncbi.nlm.nih.gov/protein/Q1ENI8.1?report=genbank&amp;log$=protalign&amp;blast_rank=22&amp;RID=0" TargetMode="External"/><Relationship Id="rId102" Type="http://schemas.openxmlformats.org/officeDocument/2006/relationships/footer" Target="footer2.xml"/><Relationship Id="rId5" Type="http://schemas.openxmlformats.org/officeDocument/2006/relationships/endnotes" Target="endnotes.xml"/><Relationship Id="rId90" Type="http://schemas.openxmlformats.org/officeDocument/2006/relationships/hyperlink" Target="https://www.ncbi.nlm.nih.gov/protein/Q9VQH2.2?report=genbank&amp;log$=protalign&amp;blast_rank=33&amp;RID=0" TargetMode="External"/><Relationship Id="rId95" Type="http://schemas.openxmlformats.org/officeDocument/2006/relationships/hyperlink" Target="https://www.ncbi.nlm.nih.gov/protein/Q8HZK3.1?report=genbank&amp;log$=protalign&amp;blast_rank=38&amp;RID=0" TargetMode="External"/><Relationship Id="rId22" Type="http://schemas.openxmlformats.org/officeDocument/2006/relationships/hyperlink" Target="https://www.ncbi.nlm.nih.gov/protein/P11678.2?report=genbank&amp;log$=prottop&amp;blast_rank=6&amp;RID=" TargetMode="External"/><Relationship Id="rId27" Type="http://schemas.openxmlformats.org/officeDocument/2006/relationships/hyperlink" Target="https://www.ncbi.nlm.nih.gov/protein/Q8R481.1?report=genbank&amp;log$=prottop&amp;blast_rank=11&amp;RID=" TargetMode="External"/><Relationship Id="rId43" Type="http://schemas.openxmlformats.org/officeDocument/2006/relationships/hyperlink" Target="https://www.ncbi.nlm.nih.gov/protein/P07202.4?report=genbank&amp;log$=prottop&amp;blast_rank=27&amp;RID=" TargetMode="External"/><Relationship Id="rId48" Type="http://schemas.openxmlformats.org/officeDocument/2006/relationships/hyperlink" Target="https://www.ncbi.nlm.nih.gov/protein/Q6TMK4.1?report=genbank&amp;log$=prottop&amp;blast_rank=32&amp;RID=" TargetMode="External"/><Relationship Id="rId64" Type="http://schemas.openxmlformats.org/officeDocument/2006/relationships/hyperlink" Target="https://www.ncbi.nlm.nih.gov/protein/P05164.1?report=genbank&amp;log$=protalign&amp;blast_rank=7&amp;RID=0" TargetMode="External"/><Relationship Id="rId69" Type="http://schemas.openxmlformats.org/officeDocument/2006/relationships/hyperlink" Target="https://www.ncbi.nlm.nih.gov/protein/P35419.1?report=genbank&amp;log$=protalign&amp;blast_rank=12&amp;RID=0" TargetMode="External"/><Relationship Id="rId80" Type="http://schemas.openxmlformats.org/officeDocument/2006/relationships/hyperlink" Target="https://www.ncbi.nlm.nih.gov/protein/Q8HYB7.2?report=genbank&amp;log$=protalign&amp;blast_rank=23&amp;RID=0" TargetMode="External"/><Relationship Id="rId85" Type="http://schemas.openxmlformats.org/officeDocument/2006/relationships/hyperlink" Target="https://www.ncbi.nlm.nih.gov/protein/B3A0Q8.1?report=genbank&amp;log$=protalign&amp;blast_rank=28&amp;RID=0" TargetMode="External"/><Relationship Id="rId12" Type="http://schemas.openxmlformats.org/officeDocument/2006/relationships/hyperlink" Target="https://www.ncbi.nlm.nih.gov/protein/P86860.1?report=genbank&amp;log$=protalign&amp;blast_rank=1&amp;RID=0" TargetMode="External"/><Relationship Id="rId17" Type="http://schemas.openxmlformats.org/officeDocument/2006/relationships/hyperlink" Target="https://www.ncbi.nlm.nih.gov/protein/Q7QH73.3?report=genbank&amp;log$=prottop&amp;blast_rank=1&amp;RID=" TargetMode="External"/><Relationship Id="rId33" Type="http://schemas.openxmlformats.org/officeDocument/2006/relationships/hyperlink" Target="https://www.ncbi.nlm.nih.gov/protein/H2A0M7.1?report=genbank&amp;log$=prottop&amp;blast_rank=17&amp;RID=" TargetMode="External"/><Relationship Id="rId38" Type="http://schemas.openxmlformats.org/officeDocument/2006/relationships/hyperlink" Target="https://www.ncbi.nlm.nih.gov/protein/Q1ENI8.1?report=genbank&amp;log$=prottop&amp;blast_rank=22&amp;RID=" TargetMode="External"/><Relationship Id="rId59" Type="http://schemas.openxmlformats.org/officeDocument/2006/relationships/hyperlink" Target="https://www.ncbi.nlm.nih.gov/protein/P11247.2?report=genbank&amp;log$=protalign&amp;blast_rank=2&amp;RID=0" TargetMode="External"/><Relationship Id="rId103" Type="http://schemas.openxmlformats.org/officeDocument/2006/relationships/header" Target="header3.xml"/><Relationship Id="rId20" Type="http://schemas.openxmlformats.org/officeDocument/2006/relationships/hyperlink" Target="https://www.ncbi.nlm.nih.gov/protein/A4IGL7.1?report=genbank&amp;log$=prottop&amp;blast_rank=4&amp;RID=" TargetMode="External"/><Relationship Id="rId41" Type="http://schemas.openxmlformats.org/officeDocument/2006/relationships/hyperlink" Target="https://www.ncbi.nlm.nih.gov/protein/A1KZ92.3?report=genbank&amp;log$=prottop&amp;blast_rank=25&amp;RID=" TargetMode="External"/><Relationship Id="rId54" Type="http://schemas.openxmlformats.org/officeDocument/2006/relationships/hyperlink" Target="https://www.ncbi.nlm.nih.gov/protein/Q8HZK3.1?report=genbank&amp;log$=prottop&amp;blast_rank=38&amp;RID=" TargetMode="External"/><Relationship Id="rId62" Type="http://schemas.openxmlformats.org/officeDocument/2006/relationships/hyperlink" Target="https://www.ncbi.nlm.nih.gov/protein/P49290.2?report=genbank&amp;log$=protalign&amp;blast_rank=5&amp;RID=0" TargetMode="External"/><Relationship Id="rId70" Type="http://schemas.openxmlformats.org/officeDocument/2006/relationships/hyperlink" Target="https://www.ncbi.nlm.nih.gov/protein/Q9VZZ4.1?report=genbank&amp;log$=protalign&amp;blast_rank=13&amp;RID=0" TargetMode="External"/><Relationship Id="rId75" Type="http://schemas.openxmlformats.org/officeDocument/2006/relationships/hyperlink" Target="https://www.ncbi.nlm.nih.gov/protein/A0A452E9Y6.1?report=genbank&amp;log$=protalign&amp;blast_rank=18&amp;RID=0" TargetMode="External"/><Relationship Id="rId83" Type="http://schemas.openxmlformats.org/officeDocument/2006/relationships/hyperlink" Target="https://www.ncbi.nlm.nih.gov/protein/Q01603.2?report=genbank&amp;log$=protalign&amp;blast_rank=26&amp;RID=0" TargetMode="External"/><Relationship Id="rId88" Type="http://schemas.openxmlformats.org/officeDocument/2006/relationships/hyperlink" Target="https://www.ncbi.nlm.nih.gov/protein/B3A0P3.1?report=genbank&amp;log$=protalign&amp;blast_rank=31&amp;RID=0" TargetMode="External"/><Relationship Id="rId91" Type="http://schemas.openxmlformats.org/officeDocument/2006/relationships/hyperlink" Target="https://www.ncbi.nlm.nih.gov/protein/O61213.2?report=genbank&amp;log$=protalign&amp;blast_rank=34&amp;RID=0" TargetMode="External"/><Relationship Id="rId96" Type="http://schemas.openxmlformats.org/officeDocument/2006/relationships/hyperlink" Target="https://www.ncbi.nlm.nih.gov/protein/Q9NRD8.2?report=genbank&amp;log$=protalign&amp;blast_rank=39&amp;RID=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query.fcgi?db=PubMed&amp;cmd=Retrieve&amp;list_uids=9254694&amp;dopt=Citation" TargetMode="External"/><Relationship Id="rId15" Type="http://schemas.openxmlformats.org/officeDocument/2006/relationships/hyperlink" Target="https://www.ncbi.nlm.nih.gov/protein/H2A0M0.1?report=genbank&amp;log$=protalign&amp;blast_rank=4&amp;RID=0" TargetMode="External"/><Relationship Id="rId23" Type="http://schemas.openxmlformats.org/officeDocument/2006/relationships/hyperlink" Target="https://www.ncbi.nlm.nih.gov/protein/P05164.1?report=genbank&amp;log$=prottop&amp;blast_rank=7&amp;RID=" TargetMode="External"/><Relationship Id="rId28" Type="http://schemas.openxmlformats.org/officeDocument/2006/relationships/hyperlink" Target="https://www.ncbi.nlm.nih.gov/protein/P35419.1?report=genbank&amp;log$=prottop&amp;blast_rank=12&amp;RID=" TargetMode="External"/><Relationship Id="rId36" Type="http://schemas.openxmlformats.org/officeDocument/2006/relationships/hyperlink" Target="https://www.ncbi.nlm.nih.gov/protein/P09933.1?report=genbank&amp;log$=prottop&amp;blast_rank=20&amp;RID=" TargetMode="External"/><Relationship Id="rId49" Type="http://schemas.openxmlformats.org/officeDocument/2006/relationships/hyperlink" Target="https://www.ncbi.nlm.nih.gov/protein/Q9VQH2.2?report=genbank&amp;log$=prottop&amp;blast_rank=33&amp;RID=" TargetMode="External"/><Relationship Id="rId57" Type="http://schemas.openxmlformats.org/officeDocument/2006/relationships/hyperlink" Target="https://www.ncbi.nlm.nih.gov/protein/Q8CIY2.1?report=genbank&amp;log$=prottop&amp;blast_rank=41&amp;RID=" TargetMode="External"/><Relationship Id="rId106" Type="http://schemas.openxmlformats.org/officeDocument/2006/relationships/theme" Target="theme/theme1.xml"/><Relationship Id="rId10" Type="http://schemas.openxmlformats.org/officeDocument/2006/relationships/hyperlink" Target="https://www.ncbi.nlm.nih.gov/protein/H2A0M0.1?report=genbank&amp;log$=prottop&amp;blast_rank=4&amp;RID=" TargetMode="External"/><Relationship Id="rId31" Type="http://schemas.openxmlformats.org/officeDocument/2006/relationships/hyperlink" Target="https://www.ncbi.nlm.nih.gov/protein/Q23490.1?report=genbank&amp;log$=prottop&amp;blast_rank=15&amp;RID=" TargetMode="External"/><Relationship Id="rId44" Type="http://schemas.openxmlformats.org/officeDocument/2006/relationships/hyperlink" Target="https://www.ncbi.nlm.nih.gov/protein/B3A0Q8.1?report=genbank&amp;log$=prottop&amp;blast_rank=28&amp;RID=" TargetMode="External"/><Relationship Id="rId52" Type="http://schemas.openxmlformats.org/officeDocument/2006/relationships/hyperlink" Target="https://www.ncbi.nlm.nih.gov/protein/Q9MZF4.1?report=genbank&amp;log$=prottop&amp;blast_rank=36&amp;RID=" TargetMode="External"/><Relationship Id="rId60" Type="http://schemas.openxmlformats.org/officeDocument/2006/relationships/hyperlink" Target="https://www.ncbi.nlm.nih.gov/protein/P82600.3?report=genbank&amp;log$=protalign&amp;blast_rank=3&amp;RID=0" TargetMode="External"/><Relationship Id="rId65" Type="http://schemas.openxmlformats.org/officeDocument/2006/relationships/hyperlink" Target="https://www.ncbi.nlm.nih.gov/protein/Q9VEG6.3?report=genbank&amp;log$=protalign&amp;blast_rank=8&amp;RID=0" TargetMode="External"/><Relationship Id="rId73" Type="http://schemas.openxmlformats.org/officeDocument/2006/relationships/hyperlink" Target="https://www.ncbi.nlm.nih.gov/protein/P22079.2?report=genbank&amp;log$=protalign&amp;blast_rank=16&amp;RID=0" TargetMode="External"/><Relationship Id="rId78" Type="http://schemas.openxmlformats.org/officeDocument/2006/relationships/hyperlink" Target="https://www.ncbi.nlm.nih.gov/protein/P80025.1?report=genbank&amp;log$=protalign&amp;blast_rank=21&amp;RID=0" TargetMode="External"/><Relationship Id="rId81" Type="http://schemas.openxmlformats.org/officeDocument/2006/relationships/hyperlink" Target="https://www.ncbi.nlm.nih.gov/protein/A5JUY8.1?report=genbank&amp;log$=protalign&amp;blast_rank=24&amp;RID=0" TargetMode="External"/><Relationship Id="rId86" Type="http://schemas.openxmlformats.org/officeDocument/2006/relationships/hyperlink" Target="https://www.ncbi.nlm.nih.gov/protein/P90820.3?report=genbank&amp;log$=protalign&amp;blast_rank=29&amp;RID=0" TargetMode="External"/><Relationship Id="rId94" Type="http://schemas.openxmlformats.org/officeDocument/2006/relationships/hyperlink" Target="https://www.ncbi.nlm.nih.gov/protein/Q9ES45.1?report=genbank&amp;log$=protalign&amp;blast_rank=37&amp;RID=0" TargetMode="External"/><Relationship Id="rId99" Type="http://schemas.openxmlformats.org/officeDocument/2006/relationships/header" Target="header1.xml"/><Relationship Id="rId101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C7G0B5.1?report=genbank&amp;log$=prottop&amp;blast_rank=3&amp;RID=" TargetMode="External"/><Relationship Id="rId13" Type="http://schemas.openxmlformats.org/officeDocument/2006/relationships/hyperlink" Target="https://www.ncbi.nlm.nih.gov/protein/H2A0N4.1?report=genbank&amp;log$=protalign&amp;blast_rank=2&amp;RID=0" TargetMode="External"/><Relationship Id="rId18" Type="http://schemas.openxmlformats.org/officeDocument/2006/relationships/hyperlink" Target="https://www.ncbi.nlm.nih.gov/protein/P11247.2?report=genbank&amp;log$=prottop&amp;blast_rank=2&amp;RID=" TargetMode="External"/><Relationship Id="rId39" Type="http://schemas.openxmlformats.org/officeDocument/2006/relationships/hyperlink" Target="https://www.ncbi.nlm.nih.gov/protein/Q8HYB7.2?report=genbank&amp;log$=prottop&amp;blast_rank=23&amp;RID=" TargetMode="External"/><Relationship Id="rId34" Type="http://schemas.openxmlformats.org/officeDocument/2006/relationships/hyperlink" Target="https://www.ncbi.nlm.nih.gov/protein/A0A452E9Y6.1?report=genbank&amp;log$=prottop&amp;blast_rank=18&amp;RID=" TargetMode="External"/><Relationship Id="rId50" Type="http://schemas.openxmlformats.org/officeDocument/2006/relationships/hyperlink" Target="https://www.ncbi.nlm.nih.gov/protein/O61213.2?report=genbank&amp;log$=prottop&amp;blast_rank=34&amp;RID=" TargetMode="External"/><Relationship Id="rId55" Type="http://schemas.openxmlformats.org/officeDocument/2006/relationships/hyperlink" Target="https://www.ncbi.nlm.nih.gov/protein/Q9NRD8.2?report=genbank&amp;log$=prottop&amp;blast_rank=39&amp;RID=" TargetMode="External"/><Relationship Id="rId76" Type="http://schemas.openxmlformats.org/officeDocument/2006/relationships/hyperlink" Target="https://www.ncbi.nlm.nih.gov/protein/A8WQH2.1?report=genbank&amp;log$=protalign&amp;blast_rank=19&amp;RID=0" TargetMode="External"/><Relationship Id="rId97" Type="http://schemas.openxmlformats.org/officeDocument/2006/relationships/hyperlink" Target="https://www.ncbi.nlm.nih.gov/protein/Q9NRD9.1?report=genbank&amp;log$=protalign&amp;blast_rank=40&amp;RID=0" TargetMode="External"/><Relationship Id="rId104" Type="http://schemas.openxmlformats.org/officeDocument/2006/relationships/footer" Target="footer3.xml"/><Relationship Id="rId7" Type="http://schemas.openxmlformats.org/officeDocument/2006/relationships/hyperlink" Target="https://www.ncbi.nlm.nih.gov/protein/P86860.1?report=genbank&amp;log$=prottop&amp;blast_rank=1&amp;RID=" TargetMode="External"/><Relationship Id="rId71" Type="http://schemas.openxmlformats.org/officeDocument/2006/relationships/hyperlink" Target="https://www.ncbi.nlm.nih.gov/protein/P14650.1?report=genbank&amp;log$=protalign&amp;blast_rank=14&amp;RID=0" TargetMode="External"/><Relationship Id="rId92" Type="http://schemas.openxmlformats.org/officeDocument/2006/relationships/hyperlink" Target="https://www.ncbi.nlm.nih.gov/protein/Q8HZK2.2?report=genbank&amp;log$=protalign&amp;blast_rank=35&amp;RID=0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protein/Q9VZZ4.1?report=genbank&amp;log$=prottop&amp;blast_rank=13&amp;RID=" TargetMode="External"/><Relationship Id="rId24" Type="http://schemas.openxmlformats.org/officeDocument/2006/relationships/hyperlink" Target="https://www.ncbi.nlm.nih.gov/protein/Q9VEG6.3?report=genbank&amp;log$=prottop&amp;blast_rank=8&amp;RID=" TargetMode="External"/><Relationship Id="rId40" Type="http://schemas.openxmlformats.org/officeDocument/2006/relationships/hyperlink" Target="https://www.ncbi.nlm.nih.gov/protein/A5JUY8.1?report=genbank&amp;log$=prottop&amp;blast_rank=24&amp;RID=" TargetMode="External"/><Relationship Id="rId45" Type="http://schemas.openxmlformats.org/officeDocument/2006/relationships/hyperlink" Target="https://www.ncbi.nlm.nih.gov/protein/P90820.3?report=genbank&amp;log$=prottop&amp;blast_rank=29&amp;RID=" TargetMode="External"/><Relationship Id="rId66" Type="http://schemas.openxmlformats.org/officeDocument/2006/relationships/hyperlink" Target="https://www.ncbi.nlm.nih.gov/protein/Q3UQ28.2?report=genbank&amp;log$=protalign&amp;blast_rank=9&amp;RID=0" TargetMode="External"/><Relationship Id="rId87" Type="http://schemas.openxmlformats.org/officeDocument/2006/relationships/hyperlink" Target="https://www.ncbi.nlm.nih.gov/protein/Q20616.1?report=genbank&amp;log$=protalign&amp;blast_rank=30&amp;RID=0" TargetMode="External"/><Relationship Id="rId61" Type="http://schemas.openxmlformats.org/officeDocument/2006/relationships/hyperlink" Target="https://www.ncbi.nlm.nih.gov/protein/A4IGL7.1?report=genbank&amp;log$=protalign&amp;blast_rank=4&amp;RID=0" TargetMode="External"/><Relationship Id="rId82" Type="http://schemas.openxmlformats.org/officeDocument/2006/relationships/hyperlink" Target="https://www.ncbi.nlm.nih.gov/protein/A1KZ92.3?report=genbank&amp;log$=protalign&amp;blast_rank=25&amp;RID=0" TargetMode="External"/><Relationship Id="rId19" Type="http://schemas.openxmlformats.org/officeDocument/2006/relationships/hyperlink" Target="https://www.ncbi.nlm.nih.gov/protein/P82600.3?report=genbank&amp;log$=prottop&amp;blast_rank=3&amp;RID=" TargetMode="External"/><Relationship Id="rId14" Type="http://schemas.openxmlformats.org/officeDocument/2006/relationships/hyperlink" Target="https://www.ncbi.nlm.nih.gov/protein/C7G0B5.1?report=genbank&amp;log$=protalign&amp;blast_rank=3&amp;RID=0" TargetMode="External"/><Relationship Id="rId30" Type="http://schemas.openxmlformats.org/officeDocument/2006/relationships/hyperlink" Target="https://www.ncbi.nlm.nih.gov/protein/P14650.1?report=genbank&amp;log$=prottop&amp;blast_rank=14&amp;RID=" TargetMode="External"/><Relationship Id="rId35" Type="http://schemas.openxmlformats.org/officeDocument/2006/relationships/hyperlink" Target="https://www.ncbi.nlm.nih.gov/protein/A8WQH2.1?report=genbank&amp;log$=prottop&amp;blast_rank=19&amp;RID=" TargetMode="External"/><Relationship Id="rId56" Type="http://schemas.openxmlformats.org/officeDocument/2006/relationships/hyperlink" Target="https://www.ncbi.nlm.nih.gov/protein/Q9NRD9.1?report=genbank&amp;log$=prottop&amp;blast_rank=40&amp;RID=" TargetMode="External"/><Relationship Id="rId77" Type="http://schemas.openxmlformats.org/officeDocument/2006/relationships/hyperlink" Target="https://www.ncbi.nlm.nih.gov/protein/P09933.1?report=genbank&amp;log$=protalign&amp;blast_rank=20&amp;RID=0" TargetMode="External"/><Relationship Id="rId100" Type="http://schemas.openxmlformats.org/officeDocument/2006/relationships/header" Target="header2.xml"/><Relationship Id="rId105" Type="http://schemas.openxmlformats.org/officeDocument/2006/relationships/fontTable" Target="fontTable.xml"/><Relationship Id="rId8" Type="http://schemas.openxmlformats.org/officeDocument/2006/relationships/hyperlink" Target="https://www.ncbi.nlm.nih.gov/protein/H2A0N4.1?report=genbank&amp;log$=prottop&amp;blast_rank=2&amp;RID=" TargetMode="External"/><Relationship Id="rId51" Type="http://schemas.openxmlformats.org/officeDocument/2006/relationships/hyperlink" Target="https://www.ncbi.nlm.nih.gov/protein/Q8HZK2.2?report=genbank&amp;log$=prottop&amp;blast_rank=35&amp;RID=" TargetMode="External"/><Relationship Id="rId72" Type="http://schemas.openxmlformats.org/officeDocument/2006/relationships/hyperlink" Target="https://www.ncbi.nlm.nih.gov/protein/Q23490.1?report=genbank&amp;log$=protalign&amp;blast_rank=15&amp;RID=0" TargetMode="External"/><Relationship Id="rId93" Type="http://schemas.openxmlformats.org/officeDocument/2006/relationships/hyperlink" Target="https://www.ncbi.nlm.nih.gov/protein/Q9MZF4.1?report=genbank&amp;log$=protalign&amp;blast_rank=36&amp;RID=0" TargetMode="External"/><Relationship Id="rId98" Type="http://schemas.openxmlformats.org/officeDocument/2006/relationships/hyperlink" Target="https://www.ncbi.nlm.nih.gov/protein/Q8CIY2.1?report=genbank&amp;log$=protalign&amp;blast_rank=41&amp;RID=0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.gov/protein/Q3UQ28.2?report=genbank&amp;log$=prottop&amp;blast_rank=9&amp;RID=" TargetMode="External"/><Relationship Id="rId46" Type="http://schemas.openxmlformats.org/officeDocument/2006/relationships/hyperlink" Target="https://www.ncbi.nlm.nih.gov/protein/Q20616.1?report=genbank&amp;log$=prottop&amp;blast_rank=30&amp;RID=" TargetMode="External"/><Relationship Id="rId67" Type="http://schemas.openxmlformats.org/officeDocument/2006/relationships/hyperlink" Target="https://www.ncbi.nlm.nih.gov/protein/Q92626.2?report=genbank&amp;log$=protalign&amp;blast_rank=10&amp;RI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4</Pages>
  <Words>20021</Words>
  <Characters>114124</Characters>
  <Application>Microsoft Office Word</Application>
  <DocSecurity>0</DocSecurity>
  <Lines>951</Lines>
  <Paragraphs>267</Paragraphs>
  <ScaleCrop>false</ScaleCrop>
  <Company/>
  <LinksUpToDate>false</LinksUpToDate>
  <CharactersWithSpaces>13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ST Search Results</dc:title>
  <dc:subject/>
  <dc:creator>Daniel Jackson</dc:creator>
  <cp:keywords/>
  <dc:description/>
  <cp:lastModifiedBy>Daniel Jackson</cp:lastModifiedBy>
  <cp:revision>2</cp:revision>
  <dcterms:created xsi:type="dcterms:W3CDTF">2020-10-28T10:25:00Z</dcterms:created>
  <dcterms:modified xsi:type="dcterms:W3CDTF">2020-10-28T10:25:00Z</dcterms:modified>
</cp:coreProperties>
</file>